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1AD70" w14:textId="61BCC1B1" w:rsidR="00DB6F67" w:rsidRPr="00DB6F67" w:rsidRDefault="00CB6FBD" w:rsidP="00357C69">
      <w:pPr>
        <w:spacing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val="en-US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215F8802" wp14:editId="6E485728">
                <wp:simplePos x="0" y="0"/>
                <wp:positionH relativeFrom="column">
                  <wp:posOffset>-377281</wp:posOffset>
                </wp:positionH>
                <wp:positionV relativeFrom="paragraph">
                  <wp:posOffset>406491</wp:posOffset>
                </wp:positionV>
                <wp:extent cx="6403160" cy="3492931"/>
                <wp:effectExtent l="0" t="0" r="0" b="0"/>
                <wp:wrapNone/>
                <wp:docPr id="8" name="Groe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3160" cy="3492931"/>
                          <a:chOff x="0" y="0"/>
                          <a:chExt cx="6403160" cy="3492931"/>
                        </a:xfrm>
                      </wpg:grpSpPr>
                      <wpg:grpSp>
                        <wpg:cNvPr id="7" name="Groep 7"/>
                        <wpg:cNvGrpSpPr/>
                        <wpg:grpSpPr>
                          <a:xfrm>
                            <a:off x="0" y="0"/>
                            <a:ext cx="6403160" cy="3492931"/>
                            <a:chOff x="0" y="0"/>
                            <a:chExt cx="6403160" cy="3492931"/>
                          </a:xfrm>
                        </wpg:grpSpPr>
                        <wpg:grpSp>
                          <wpg:cNvPr id="114" name="Groep 114"/>
                          <wpg:cNvGrpSpPr/>
                          <wpg:grpSpPr>
                            <a:xfrm>
                              <a:off x="0" y="0"/>
                              <a:ext cx="6403160" cy="3492931"/>
                              <a:chOff x="0" y="0"/>
                              <a:chExt cx="6403160" cy="3492931"/>
                            </a:xfrm>
                          </wpg:grpSpPr>
                          <wpg:grpSp>
                            <wpg:cNvPr id="113" name="Groep 113"/>
                            <wpg:cNvGrpSpPr/>
                            <wpg:grpSpPr>
                              <a:xfrm>
                                <a:off x="0" y="0"/>
                                <a:ext cx="6403160" cy="3492931"/>
                                <a:chOff x="0" y="0"/>
                                <a:chExt cx="6403160" cy="3492931"/>
                              </a:xfrm>
                            </wpg:grpSpPr>
                            <wpg:grpSp>
                              <wpg:cNvPr id="112" name="Groep 112"/>
                              <wpg:cNvGrpSpPr/>
                              <wpg:grpSpPr>
                                <a:xfrm>
                                  <a:off x="0" y="0"/>
                                  <a:ext cx="6403160" cy="3492931"/>
                                  <a:chOff x="0" y="0"/>
                                  <a:chExt cx="6403160" cy="3492931"/>
                                </a:xfrm>
                              </wpg:grpSpPr>
                              <wpg:grpSp>
                                <wpg:cNvPr id="26" name="Groep 45"/>
                                <wpg:cNvGrpSpPr/>
                                <wpg:grpSpPr>
                                  <a:xfrm>
                                    <a:off x="0" y="0"/>
                                    <a:ext cx="6403160" cy="3492931"/>
                                    <a:chOff x="3858" y="99924"/>
                                    <a:chExt cx="6403160" cy="3492931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31" name="Afbeelding 31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155570" y="287790"/>
                                      <a:ext cx="6251448" cy="1552194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34" name="Afbeelding 34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5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216530" y="2011435"/>
                                      <a:ext cx="6183916" cy="1455039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  <wps:wsp>
                                  <wps:cNvPr id="35" name="Tekstvak 30"/>
                                  <wps:cNvSpPr txBox="1"/>
                                  <wps:spPr>
                                    <a:xfrm rot="10800000" flipV="1">
                                      <a:off x="511496" y="1656526"/>
                                      <a:ext cx="836295" cy="2622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64E32673" w14:textId="77777777" w:rsidR="00357C69" w:rsidRDefault="00357C69" w:rsidP="00357C69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color w:val="000000" w:themeColor="text1"/>
                                            <w:kern w:val="24"/>
                                            <w:sz w:val="22"/>
                                            <w:szCs w:val="22"/>
                                          </w:rPr>
                                          <w:t>CLIP Dm-PE</w:t>
                                        </w:r>
                                      </w:p>
                                    </w:txbxContent>
                                  </wps:txbx>
                                  <wps:bodyPr wrap="none" rtlCol="0">
                                    <a:spAutoFit/>
                                  </wps:bodyPr>
                                </wps:wsp>
                                <wps:wsp>
                                  <wps:cNvPr id="36" name="Tekstvak 31"/>
                                  <wps:cNvSpPr txBox="1"/>
                                  <wps:spPr>
                                    <a:xfrm rot="16200000">
                                      <a:off x="-319686" y="932410"/>
                                      <a:ext cx="923290" cy="2622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7FB7DF69" w14:textId="77777777" w:rsidR="00357C69" w:rsidRDefault="00357C69" w:rsidP="00357C69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color w:val="000000" w:themeColor="text1"/>
                                            <w:kern w:val="24"/>
                                            <w:sz w:val="22"/>
                                            <w:szCs w:val="22"/>
                                          </w:rPr>
                                          <w:t>CLIP Dm-APC</w:t>
                                        </w:r>
                                      </w:p>
                                    </w:txbxContent>
                                  </wps:txbx>
                                  <wps:bodyPr wrap="none" rtlCol="0">
                                    <a:spAutoFit/>
                                  </wps:bodyPr>
                                </wps:wsp>
                                <wps:wsp>
                                  <wps:cNvPr id="37" name="Tekstvak 32"/>
                                  <wps:cNvSpPr txBox="1"/>
                                  <wps:spPr>
                                    <a:xfrm rot="16200000">
                                      <a:off x="-496204" y="2545611"/>
                                      <a:ext cx="1262380" cy="2622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11FE7C39" w14:textId="77777777" w:rsidR="00357C69" w:rsidRDefault="00357C69" w:rsidP="00357C69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color w:val="000000" w:themeColor="text1"/>
                                            <w:kern w:val="24"/>
                                            <w:sz w:val="22"/>
                                            <w:szCs w:val="22"/>
                                          </w:rPr>
                                          <w:t xml:space="preserve">Gliadin </w:t>
                                        </w:r>
                                        <w:r>
                                          <w:rPr>
                                            <w:rFonts w:asciiTheme="minorHAnsi" w:hAnsi="Calibri" w:cstheme="minorBidi"/>
                                            <w:color w:val="000000" w:themeColor="text1"/>
                                            <w:kern w:val="24"/>
                                            <w:sz w:val="22"/>
                                            <w:szCs w:val="22"/>
                                            <w:lang w:val="el-GR"/>
                                          </w:rPr>
                                          <w:t>α</w:t>
                                        </w:r>
                                        <w:r>
                                          <w:rPr>
                                            <w:rFonts w:asciiTheme="minorHAnsi" w:hAnsi="Calibri" w:cstheme="minorBidi"/>
                                            <w:color w:val="000000" w:themeColor="text1"/>
                                            <w:kern w:val="24"/>
                                            <w:sz w:val="22"/>
                                            <w:szCs w:val="22"/>
                                          </w:rPr>
                                          <w:t>1 Dm-APC</w:t>
                                        </w:r>
                                      </w:p>
                                    </w:txbxContent>
                                  </wps:txbx>
                                  <wps:bodyPr wrap="none" rtlCol="0">
                                    <a:spAutoFit/>
                                  </wps:bodyPr>
                                </wps:wsp>
                                <wps:wsp>
                                  <wps:cNvPr id="38" name="Tekstvak 33"/>
                                  <wps:cNvSpPr txBox="1"/>
                                  <wps:spPr>
                                    <a:xfrm>
                                      <a:off x="511720" y="3330600"/>
                                      <a:ext cx="1175385" cy="2622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167D6E71" w14:textId="77777777" w:rsidR="00357C69" w:rsidRDefault="00357C69" w:rsidP="00357C69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color w:val="000000" w:themeColor="text1"/>
                                            <w:kern w:val="24"/>
                                            <w:sz w:val="22"/>
                                            <w:szCs w:val="22"/>
                                          </w:rPr>
                                          <w:t xml:space="preserve">Gliadin </w:t>
                                        </w:r>
                                        <w:r>
                                          <w:rPr>
                                            <w:rFonts w:asciiTheme="minorHAnsi" w:hAnsi="Calibri" w:cstheme="minorBidi"/>
                                            <w:color w:val="000000" w:themeColor="text1"/>
                                            <w:kern w:val="24"/>
                                            <w:sz w:val="22"/>
                                            <w:szCs w:val="22"/>
                                            <w:lang w:val="el-GR"/>
                                          </w:rPr>
                                          <w:t>α</w:t>
                                        </w:r>
                                        <w:r>
                                          <w:rPr>
                                            <w:rFonts w:asciiTheme="minorHAnsi" w:hAnsi="Calibri" w:cstheme="minorBidi"/>
                                            <w:color w:val="000000" w:themeColor="text1"/>
                                            <w:kern w:val="24"/>
                                            <w:sz w:val="22"/>
                                            <w:szCs w:val="22"/>
                                          </w:rPr>
                                          <w:t>1 Dm-PE</w:t>
                                        </w:r>
                                      </w:p>
                                    </w:txbxContent>
                                  </wps:txbx>
                                  <wps:bodyPr wrap="none" rtlCol="0">
                                    <a:spAutoFit/>
                                  </wps:bodyPr>
                                </wps:wsp>
                                <wps:wsp>
                                  <wps:cNvPr id="39" name="Tekstvak 36"/>
                                  <wps:cNvSpPr txBox="1"/>
                                  <wps:spPr>
                                    <a:xfrm flipH="1">
                                      <a:off x="809582" y="109532"/>
                                      <a:ext cx="887095" cy="27749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4989C31D" w14:textId="77777777" w:rsidR="00357C69" w:rsidRPr="001544F6" w:rsidRDefault="00357C69" w:rsidP="00357C69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rPr>
                                            <w:sz w:val="20"/>
                                          </w:rPr>
                                        </w:pPr>
                                        <w:r w:rsidRPr="001544F6">
                                          <w:rPr>
                                            <w:rFonts w:asciiTheme="minorHAnsi" w:hAnsi="Calibri" w:cstheme="minorBidi"/>
                                            <w:color w:val="000000" w:themeColor="text1"/>
                                            <w:kern w:val="24"/>
                                            <w:szCs w:val="32"/>
                                          </w:rPr>
                                          <w:t xml:space="preserve">10µl 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spAutoFit/>
                                  </wps:bodyPr>
                                </wps:wsp>
                                <wps:wsp>
                                  <wps:cNvPr id="40" name="Tekstvak 37"/>
                                  <wps:cNvSpPr txBox="1"/>
                                  <wps:spPr>
                                    <a:xfrm flipH="1">
                                      <a:off x="3014096" y="99924"/>
                                      <a:ext cx="886460" cy="27749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1C970A62" w14:textId="77777777" w:rsidR="00357C69" w:rsidRPr="001544F6" w:rsidRDefault="00357C69" w:rsidP="00357C69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rPr>
                                            <w:sz w:val="20"/>
                                          </w:rPr>
                                        </w:pPr>
                                        <w:r w:rsidRPr="001544F6">
                                          <w:rPr>
                                            <w:rFonts w:asciiTheme="minorHAnsi" w:hAnsi="Calibri" w:cstheme="minorBidi"/>
                                            <w:color w:val="000000" w:themeColor="text1"/>
                                            <w:kern w:val="24"/>
                                            <w:szCs w:val="32"/>
                                          </w:rPr>
                                          <w:t xml:space="preserve">20µl 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spAutoFit/>
                                  </wps:bodyPr>
                                </wps:wsp>
                                <wps:wsp>
                                  <wps:cNvPr id="41" name="Tekstvak 38"/>
                                  <wps:cNvSpPr txBox="1"/>
                                  <wps:spPr>
                                    <a:xfrm flipH="1">
                                      <a:off x="5218609" y="104774"/>
                                      <a:ext cx="887095" cy="27749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7B04180B" w14:textId="77777777" w:rsidR="00357C69" w:rsidRPr="001544F6" w:rsidRDefault="00357C69" w:rsidP="00357C69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rPr>
                                            <w:sz w:val="20"/>
                                          </w:rPr>
                                        </w:pPr>
                                        <w:r w:rsidRPr="001544F6">
                                          <w:rPr>
                                            <w:rFonts w:asciiTheme="minorHAnsi" w:hAnsi="Calibri" w:cstheme="minorBidi"/>
                                            <w:color w:val="000000" w:themeColor="text1"/>
                                            <w:kern w:val="24"/>
                                            <w:szCs w:val="32"/>
                                          </w:rPr>
                                          <w:t xml:space="preserve">30µl 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spAutoFit/>
                                  </wps:bodyPr>
                                </wps:wsp>
                                <wps:wsp>
                                  <wps:cNvPr id="42" name="Tekstvak 39"/>
                                  <wps:cNvSpPr txBox="1"/>
                                  <wps:spPr>
                                    <a:xfrm>
                                      <a:off x="1241530" y="463758"/>
                                      <a:ext cx="499110" cy="2463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cap="rnd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txbx>
                                    <w:txbxContent>
                                      <w:p w14:paraId="16D24AF9" w14:textId="02B6528D" w:rsidR="00357C69" w:rsidRPr="001544F6" w:rsidRDefault="00357C69" w:rsidP="00357C69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rPr>
                                            <w:sz w:val="32"/>
                                          </w:rPr>
                                        </w:pPr>
                                        <w:r w:rsidRPr="001544F6">
                                          <w:rPr>
                                            <w:rFonts w:asciiTheme="minorHAnsi" w:hAnsi="Calibri" w:cstheme="minorBidi"/>
                                            <w:kern w:val="24"/>
                                            <w:sz w:val="20"/>
                                            <w:szCs w:val="16"/>
                                          </w:rPr>
                                          <w:t>0</w:t>
                                        </w:r>
                                        <w:r w:rsidR="00131155">
                                          <w:rPr>
                                            <w:rFonts w:asciiTheme="minorHAnsi" w:hAnsi="Calibri" w:cstheme="minorBidi"/>
                                            <w:kern w:val="24"/>
                                            <w:sz w:val="20"/>
                                            <w:szCs w:val="16"/>
                                          </w:rPr>
                                          <w:t>.</w:t>
                                        </w:r>
                                        <w:r w:rsidRPr="001544F6">
                                          <w:rPr>
                                            <w:rFonts w:asciiTheme="minorHAnsi" w:hAnsi="Calibri" w:cstheme="minorBidi"/>
                                            <w:kern w:val="24"/>
                                            <w:sz w:val="20"/>
                                            <w:szCs w:val="16"/>
                                          </w:rPr>
                                          <w:t>00%</w:t>
                                        </w:r>
                                      </w:p>
                                    </w:txbxContent>
                                  </wps:txbx>
                                  <wps:bodyPr wrap="none" rtlCol="0">
                                    <a:spAutoFit/>
                                  </wps:bodyPr>
                                </wps:wsp>
                                <wps:wsp>
                                  <wps:cNvPr id="43" name="Tekstvak 40"/>
                                  <wps:cNvSpPr txBox="1"/>
                                  <wps:spPr>
                                    <a:xfrm>
                                      <a:off x="3434029" y="463758"/>
                                      <a:ext cx="499110" cy="2463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cap="rnd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txbx>
                                    <w:txbxContent>
                                      <w:p w14:paraId="299C8173" w14:textId="63E23E7D" w:rsidR="00357C69" w:rsidRPr="001544F6" w:rsidRDefault="00357C69" w:rsidP="00357C69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rPr>
                                            <w:sz w:val="32"/>
                                          </w:rPr>
                                        </w:pPr>
                                        <w:r w:rsidRPr="001544F6">
                                          <w:rPr>
                                            <w:rFonts w:asciiTheme="minorHAnsi" w:hAnsi="Calibri" w:cstheme="minorBidi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16"/>
                                          </w:rPr>
                                          <w:t>0</w:t>
                                        </w:r>
                                        <w:r w:rsidR="00131155">
                                          <w:rPr>
                                            <w:rFonts w:asciiTheme="minorHAnsi" w:hAnsi="Calibri" w:cstheme="minorBidi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16"/>
                                          </w:rPr>
                                          <w:t>.</w:t>
                                        </w:r>
                                        <w:r w:rsidRPr="001544F6">
                                          <w:rPr>
                                            <w:rFonts w:asciiTheme="minorHAnsi" w:hAnsi="Calibri" w:cstheme="minorBidi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16"/>
                                          </w:rPr>
                                          <w:t>01%</w:t>
                                        </w:r>
                                      </w:p>
                                    </w:txbxContent>
                                  </wps:txbx>
                                  <wps:bodyPr wrap="none" rtlCol="0">
                                    <a:spAutoFit/>
                                  </wps:bodyPr>
                                </wps:wsp>
                                <wps:wsp>
                                  <wps:cNvPr id="44" name="Tekstvak 41"/>
                                  <wps:cNvSpPr txBox="1"/>
                                  <wps:spPr>
                                    <a:xfrm>
                                      <a:off x="5628706" y="463758"/>
                                      <a:ext cx="499110" cy="2463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cap="rnd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txbx>
                                    <w:txbxContent>
                                      <w:p w14:paraId="170B507B" w14:textId="5C38B65E" w:rsidR="00357C69" w:rsidRPr="001544F6" w:rsidRDefault="00357C69" w:rsidP="00357C69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rPr>
                                            <w:sz w:val="32"/>
                                          </w:rPr>
                                        </w:pPr>
                                        <w:r w:rsidRPr="001544F6">
                                          <w:rPr>
                                            <w:rFonts w:asciiTheme="minorHAnsi" w:hAnsi="Calibri" w:cstheme="minorBidi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16"/>
                                          </w:rPr>
                                          <w:t>0</w:t>
                                        </w:r>
                                        <w:r w:rsidR="00131155">
                                          <w:rPr>
                                            <w:rFonts w:asciiTheme="minorHAnsi" w:hAnsi="Calibri" w:cstheme="minorBidi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16"/>
                                          </w:rPr>
                                          <w:t>.</w:t>
                                        </w:r>
                                        <w:r w:rsidRPr="001544F6">
                                          <w:rPr>
                                            <w:rFonts w:asciiTheme="minorHAnsi" w:hAnsi="Calibri" w:cstheme="minorBidi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16"/>
                                          </w:rPr>
                                          <w:t>02%</w:t>
                                        </w:r>
                                      </w:p>
                                    </w:txbxContent>
                                  </wps:txbx>
                                  <wps:bodyPr wrap="none" rtlCol="0">
                                    <a:spAutoFit/>
                                  </wps:bodyPr>
                                </wps:wsp>
                                <wps:wsp>
                                  <wps:cNvPr id="45" name="Tekstvak 42"/>
                                  <wps:cNvSpPr txBox="1"/>
                                  <wps:spPr>
                                    <a:xfrm>
                                      <a:off x="1251053" y="2126242"/>
                                      <a:ext cx="499110" cy="2463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cap="rnd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txbx>
                                    <w:txbxContent>
                                      <w:p w14:paraId="3BCC0448" w14:textId="08654607" w:rsidR="00357C69" w:rsidRPr="001544F6" w:rsidRDefault="00357C69" w:rsidP="00357C69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rPr>
                                            <w:sz w:val="32"/>
                                          </w:rPr>
                                        </w:pPr>
                                        <w:r w:rsidRPr="001544F6">
                                          <w:rPr>
                                            <w:rFonts w:asciiTheme="minorHAnsi" w:hAnsi="Calibri" w:cstheme="minorBidi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16"/>
                                          </w:rPr>
                                          <w:t>0</w:t>
                                        </w:r>
                                        <w:r w:rsidR="00131155">
                                          <w:rPr>
                                            <w:rFonts w:asciiTheme="minorHAnsi" w:hAnsi="Calibri" w:cstheme="minorBidi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16"/>
                                          </w:rPr>
                                          <w:t>.</w:t>
                                        </w:r>
                                        <w:r w:rsidRPr="001544F6">
                                          <w:rPr>
                                            <w:rFonts w:asciiTheme="minorHAnsi" w:hAnsi="Calibri" w:cstheme="minorBidi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16"/>
                                          </w:rPr>
                                          <w:t>33%</w:t>
                                        </w:r>
                                      </w:p>
                                    </w:txbxContent>
                                  </wps:txbx>
                                  <wps:bodyPr wrap="none" rtlCol="0">
                                    <a:spAutoFit/>
                                  </wps:bodyPr>
                                </wps:wsp>
                                <wps:wsp>
                                  <wps:cNvPr id="46" name="Tekstvak 43"/>
                                  <wps:cNvSpPr txBox="1"/>
                                  <wps:spPr>
                                    <a:xfrm>
                                      <a:off x="3443554" y="2126242"/>
                                      <a:ext cx="499110" cy="2463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cap="rnd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txbx>
                                    <w:txbxContent>
                                      <w:p w14:paraId="5BAC430D" w14:textId="118FF28A" w:rsidR="00357C69" w:rsidRPr="001544F6" w:rsidRDefault="00357C69" w:rsidP="00357C69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rPr>
                                            <w:sz w:val="32"/>
                                          </w:rPr>
                                        </w:pPr>
                                        <w:r w:rsidRPr="001544F6">
                                          <w:rPr>
                                            <w:rFonts w:asciiTheme="minorHAnsi" w:hAnsi="Calibri" w:cstheme="minorBidi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16"/>
                                          </w:rPr>
                                          <w:t>0</w:t>
                                        </w:r>
                                        <w:r w:rsidR="00131155">
                                          <w:rPr>
                                            <w:rFonts w:asciiTheme="minorHAnsi" w:hAnsi="Calibri" w:cstheme="minorBidi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16"/>
                                          </w:rPr>
                                          <w:t>.</w:t>
                                        </w:r>
                                        <w:r w:rsidRPr="001544F6">
                                          <w:rPr>
                                            <w:rFonts w:asciiTheme="minorHAnsi" w:hAnsi="Calibri" w:cstheme="minorBidi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16"/>
                                          </w:rPr>
                                          <w:t>40%</w:t>
                                        </w:r>
                                      </w:p>
                                    </w:txbxContent>
                                  </wps:txbx>
                                  <wps:bodyPr wrap="none" rtlCol="0">
                                    <a:spAutoFit/>
                                  </wps:bodyPr>
                                </wps:wsp>
                                <wps:wsp>
                                  <wps:cNvPr id="47" name="Tekstvak 44"/>
                                  <wps:cNvSpPr txBox="1"/>
                                  <wps:spPr>
                                    <a:xfrm>
                                      <a:off x="5638231" y="2126242"/>
                                      <a:ext cx="499110" cy="2463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cap="rnd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txbx>
                                    <w:txbxContent>
                                      <w:p w14:paraId="6A921419" w14:textId="0BB7CA8D" w:rsidR="00357C69" w:rsidRPr="001544F6" w:rsidRDefault="00357C69" w:rsidP="00357C69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rPr>
                                            <w:sz w:val="32"/>
                                          </w:rPr>
                                        </w:pPr>
                                        <w:r w:rsidRPr="001544F6">
                                          <w:rPr>
                                            <w:rFonts w:asciiTheme="minorHAnsi" w:hAnsi="Calibri" w:cstheme="minorBidi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16"/>
                                          </w:rPr>
                                          <w:t>0</w:t>
                                        </w:r>
                                        <w:r w:rsidR="00131155">
                                          <w:rPr>
                                            <w:rFonts w:asciiTheme="minorHAnsi" w:hAnsi="Calibri" w:cstheme="minorBidi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16"/>
                                          </w:rPr>
                                          <w:t>.</w:t>
                                        </w:r>
                                        <w:r w:rsidRPr="001544F6">
                                          <w:rPr>
                                            <w:rFonts w:asciiTheme="minorHAnsi" w:hAnsi="Calibri" w:cstheme="minorBidi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16"/>
                                          </w:rPr>
                                          <w:t>30%</w:t>
                                        </w:r>
                                      </w:p>
                                    </w:txbxContent>
                                  </wps:txbx>
                                  <wps:bodyPr wrap="none" rtlCol="0">
                                    <a:spAutoFit/>
                                  </wps:bodyPr>
                                </wps:wsp>
                              </wpg:grpSp>
                              <wps:wsp>
                                <wps:cNvPr id="62" name="Tekstvak 31"/>
                                <wps:cNvSpPr txBox="1"/>
                                <wps:spPr>
                                  <a:xfrm rot="16200000">
                                    <a:off x="1862005" y="861907"/>
                                    <a:ext cx="923290" cy="26225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67AB4D2C" w14:textId="77777777" w:rsidR="00357C69" w:rsidRDefault="00357C69" w:rsidP="00357C69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w:t>CLIP Dm-APC</w:t>
                                      </w:r>
                                    </w:p>
                                  </w:txbxContent>
                                </wps:txbx>
                                <wps:bodyPr wrap="none" rtlCol="0">
                                  <a:spAutoFit/>
                                </wps:bodyPr>
                              </wps:wsp>
                              <wps:wsp>
                                <wps:cNvPr id="63" name="Tekstvak 30"/>
                                <wps:cNvSpPr txBox="1"/>
                                <wps:spPr>
                                  <a:xfrm rot="10800000" flipV="1">
                                    <a:off x="2667000" y="1552575"/>
                                    <a:ext cx="836236" cy="262223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1DF58AB4" w14:textId="77777777" w:rsidR="00357C69" w:rsidRDefault="00357C69" w:rsidP="00357C69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w:t>CLIP Dm-PE</w:t>
                                      </w:r>
                                    </w:p>
                                  </w:txbxContent>
                                </wps:txbx>
                                <wps:bodyPr wrap="none" rtlCol="0">
                                  <a:spAutoFit/>
                                </wps:bodyPr>
                              </wps:wsp>
                            </wpg:grpSp>
                            <wps:wsp>
                              <wps:cNvPr id="96" name="Tekstvak 31"/>
                              <wps:cNvSpPr txBox="1"/>
                              <wps:spPr>
                                <a:xfrm rot="16200000">
                                  <a:off x="4062123" y="861907"/>
                                  <a:ext cx="923290" cy="26225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76755D6" w14:textId="77777777" w:rsidR="00357C69" w:rsidRDefault="00357C69" w:rsidP="00357C69">
                                    <w:pPr>
                                      <w:pStyle w:val="Norma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>CLIP Dm-APC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97" name="Tekstvak 30"/>
                              <wps:cNvSpPr txBox="1"/>
                              <wps:spPr>
                                <a:xfrm rot="10800000" flipV="1">
                                  <a:off x="4876800" y="1552575"/>
                                  <a:ext cx="836236" cy="262223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0CA22DB" w14:textId="77777777" w:rsidR="00357C69" w:rsidRDefault="00357C69" w:rsidP="00357C69">
                                    <w:pPr>
                                      <w:pStyle w:val="Norma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>CLIP Dm-PE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</wpg:grpSp>
                          <wps:wsp>
                            <wps:cNvPr id="98" name="Tekstvak 32"/>
                            <wps:cNvSpPr txBox="1"/>
                            <wps:spPr>
                              <a:xfrm rot="16200000">
                                <a:off x="1709737" y="2452688"/>
                                <a:ext cx="1262290" cy="26222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963601D" w14:textId="77777777" w:rsidR="00357C69" w:rsidRDefault="00357C69" w:rsidP="00357C69">
                                  <w:pPr>
                                    <w:pStyle w:val="Norma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 xml:space="preserve">Gliadin 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  <w:lang w:val="el-GR"/>
                                    </w:rPr>
                                    <w:t>α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1 Dm-APC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108" name="Tekstvak 32"/>
                            <wps:cNvSpPr txBox="1"/>
                            <wps:spPr>
                              <a:xfrm rot="16200000">
                                <a:off x="3910012" y="2443163"/>
                                <a:ext cx="1262290" cy="26222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00BADCE" w14:textId="77777777" w:rsidR="00357C69" w:rsidRDefault="00357C69" w:rsidP="00357C69">
                                  <w:pPr>
                                    <w:pStyle w:val="Norma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 xml:space="preserve">Gliadin 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  <w:lang w:val="el-GR"/>
                                    </w:rPr>
                                    <w:t>α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1 Dm-APC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109" name="Tekstvak 33"/>
                            <wps:cNvSpPr txBox="1"/>
                            <wps:spPr>
                              <a:xfrm>
                                <a:off x="2686050" y="3228975"/>
                                <a:ext cx="1175301" cy="26222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E7E1C45" w14:textId="77777777" w:rsidR="00357C69" w:rsidRDefault="00357C69" w:rsidP="00357C69">
                                  <w:pPr>
                                    <w:pStyle w:val="Norma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 xml:space="preserve">Gliadin 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  <w:lang w:val="el-GR"/>
                                    </w:rPr>
                                    <w:t>α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1 Dm-PE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110" name="Tekstvak 33"/>
                            <wps:cNvSpPr txBox="1"/>
                            <wps:spPr>
                              <a:xfrm>
                                <a:off x="4876800" y="3209925"/>
                                <a:ext cx="1175301" cy="26222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95CA550" w14:textId="77777777" w:rsidR="00357C69" w:rsidRDefault="00357C69" w:rsidP="00357C69">
                                  <w:pPr>
                                    <w:pStyle w:val="Norma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 xml:space="preserve">Gliadin 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  <w:lang w:val="el-GR"/>
                                    </w:rPr>
                                    <w:t>α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1 Dm-PE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  <wps:wsp>
                          <wps:cNvPr id="15" name="Rechthoek 15"/>
                          <wps:cNvSpPr/>
                          <wps:spPr>
                            <a:xfrm>
                              <a:off x="653143" y="332509"/>
                              <a:ext cx="1103725" cy="74521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" name="Rechthoek 1"/>
                          <wps:cNvSpPr/>
                          <wps:spPr>
                            <a:xfrm>
                              <a:off x="2861954" y="332509"/>
                              <a:ext cx="1095669" cy="74521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" name="Rechthoek 2"/>
                          <wps:cNvSpPr/>
                          <wps:spPr>
                            <a:xfrm>
                              <a:off x="5058889" y="332509"/>
                              <a:ext cx="1095669" cy="74521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3" name="Rechthoek 3"/>
                        <wps:cNvSpPr/>
                        <wps:spPr>
                          <a:xfrm>
                            <a:off x="676894" y="1995054"/>
                            <a:ext cx="1095669" cy="80161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hthoek 5"/>
                        <wps:cNvSpPr/>
                        <wps:spPr>
                          <a:xfrm>
                            <a:off x="2873829" y="1995054"/>
                            <a:ext cx="1095669" cy="80161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hthoek 6"/>
                        <wps:cNvSpPr/>
                        <wps:spPr>
                          <a:xfrm>
                            <a:off x="5070764" y="1995054"/>
                            <a:ext cx="1095669" cy="80161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15F8802" id="Groep 8" o:spid="_x0000_s1026" style="position:absolute;left:0;text-align:left;margin-left:-29.7pt;margin-top:32pt;width:504.2pt;height:275.05pt;z-index:251671552" coordsize="64031,3492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LyOZL0QgAAEJHAAAOAAAAZHJzL2Uyb0RvYy54bWzsXNtu28YWfS9w/oHg&#10;eyLeL0KUwiep0wJBajQ5p88jirIIkxx2SFtyv75rLhxSlJrIqsJahgJEJsXhcGb27LX2jXrz46bI&#10;jYeU1RktZ6b92jKNtEzoIitvZ+b/vly/ikyjbki5IDkt05n5mNbmj2//88ObdTVNHbqi+SJlBjop&#10;6+m6mpmrpqmmk0mdrNKC1K9plZa4uKSsIA1O2e1kwcgavRf5xLGsYLKmbFExmqR1jW/fy4vmW9H/&#10;cpkmza/LZZ02Rj4zMbZGfDLxOeefk7dvyPSWkWqVJWoY5IhRFCQr8VDd1XvSEOOeZTtdFVnCaE2X&#10;zeuEFhO6XGZJKuaA2djWYDYfGL2vxFxup+vbSi8TlnawTkd3m3x6+MCqz9UNw0qsq1ushTjjc9ks&#10;WcH/YpTGRizZo16ydNMYCb4MPMu1A6xsgmuuFzuxa8tFTVZY+Z37ktVP37hz0j54sjUcfSKHiXHf&#10;MCNbzMzQNEpSYGthtdLKCPnTeePzn5lte9tz41+8oNm5w9m5L2l2znB2zsuZnRNsT87zR5ybG/kg&#10;FcBNHMeOUAgyPRpWqiyZ4r+CVhztQOu3KQh3NfcsNVUnxUF9FITd3VevwAIVabJ5lmfNo2A04D0f&#10;VPlwkyU3TJ50aAd0VXB3tZynac6J1pCQy+/iDeVthE/rI03uaqOk71akvE2v6gp8CJbmwppsNxen&#10;W8+c51l1neU5ZwB+rGYH7hxwz54Fkrz2nib3RVo2kqhZmmOitKxXWVWbBpumxTwFfrNfFoox6oal&#10;TbLiD1ziwb9hsHygZKoviFF2A+NTqEFde8jK9n0/BC1hmzhRGMaK6TVtOb7tedhGnLbQ1rFjsZM0&#10;+WD5WN18SGlh8AMME6OBaMiUPHys1bjaJmo15VDEGDEyKTkcnM/e0nTT31tiXbY3yzntLYG6vS10&#10;gr3l2IHvqr1lgZNdgX5kqjeXHbmxDYgUm8vzfcuNhcq1ls0pNte6gsFct1qJsx29fJJN+HlFqhT7&#10;m3fbQxu/RZsv6V3dPJA7AxMXJohoxu1Go9n8l8ISFErMb+9rpMEoBxwrsvg/01gCSP7P23JNUnal&#10;jyWMsVpcEwM/8EEueEK3nJEbODEGwlfTCRzHF8t9rKaSaUk5rHFk6UbLj5rNfKOmNqeLR8xsDb9g&#10;ZpZwXIBXTf6OCieCj62uru4b9COAgN8s71B9Qi5yJb+/gDQRdwLSgoAcDxVQAF+KC6gnlleuHQeR&#10;lEvsOp49gNDYcR3A6ihiEYa+ntf5SEf7Jp10lBX4JPXZJx2ojGMBsLlS+J4f2IpEWxCyoSpuNKZ8&#10;9MzORz4wAKTv2MlH+SCHyaenLkCx0JGk4LquFUCZtlAMl31YriPqi57J+cgj3pWHIAOOsAehGeeX&#10;nwf8ElmxH8Eb4/yCQ1dZBK2iRFGIb5VcwtDDMeeGI7n66/QicEz58C1nKJap/7gn3Id4njzjYWcP&#10;NUVFWv6BZFzL9ixF/T1nrpNM4LWhJWcMySgv9rwkox3CDsOiJ5lo+3QGDlEUWFBHoTQeFn8bzUZX&#10;Gg0DW2D2zJVGh4A60QhH4FA469GLDQOsdTq8wA0RAtmiFy+ObVho0hpDAzD/aVCMTPPSSLgdzMqF&#10;sA9rmmeLNjIgAvXpu5wZDwTWcbMRZgj32btWOMvLvea2CuBipJ0NfQZWt6cjl1qwAEg1i0N4qidY&#10;13M9y5Ga9sIEq2FoS2efszvl6QhIJ1jtdjxRsH6AwJMl/acXJlgNYucjWBh4A/vF0/7KEwVrI3Zo&#10;+YAA7npxN0v21AUszhiLpZN/XmC8GwIBPh8Lxgjm+cqrfmmi1UB2Plq7Gz8BQh8nWh82kcOzJy9R&#10;azWUnUK0Xd59pCBmsMdO1pv1EHBWUeY9YTJ4MYhsAvwh9SiwY0s4rR1Ujx/E1NB0ClFxoP7uMeZg&#10;19o9fRLACYJQZAi4w4l8nB8Okio8C+AC6tssgCMW8juGadpai0E04EjzdXSl4mGVgcUj08SHOp9/&#10;r1SeFcDukQbQ81Cq/YGbI0U1ilLFu9R2eqXyojBA5k1GcZ6HUu2P4xwpqfGVak/CQHPvP2QqRKFD&#10;F7uC2ycekqDRIMLDzdGthNv3R0Ad4T0brkKmeRf2TiQh5PQty5aJBMfzUPYoKKgzJv4FCZ1fiAUp&#10;mF0JaaPoEB3qBc+gJYHlq6yb40Tx0GoQWTcLVv94ZsP5BUdE4HhoKxwrkj7nuI6FEr2BITe+SJCW&#10;PWGEeXTSsXXsChVxq2ZF0zsD3227weqsX3vT0xPUK6FMSXCL6zo+VBDte8BlW24IOQktCUE+KF5C&#10;gxMY1zLyv5UNwAm7neuMwfW1KDyRj/tm0qBuHvOUDz0vf0uXSB+g8MiRWQn+xkCXiCBJgspDWWdU&#10;r8gilfkJv/+w9g4xU9Eh71mWHqq+VQdtS9lJ27ccs2ov1lO8cKAHJstpBhmS7ZvT9g7xZFo2+uYi&#10;KynbN7Mcs1JPlu3bzIpcml7sTtReARzrKrnOUMT4kdTNDWF4vwFf4p2N5ld8LHO6nplUHZnGirI/&#10;933P26PEDFfNQcY6/6VE8VmMekp024gTzxe1EKx/Zd6/Ut4XopoKyIzRiUPc3OW+jSWjxe94teOK&#10;PxWXSJng2TMzaVh78q6R73Hg5ZAkvboSzWQ57cfyc4UiXCk8XqT5ZfM7YZWq5GyQX/5E24K3nYJO&#10;2ZbLo6S8yGv5rxd56QxvT/+fpP4O99JUWHOv/qMAIgjAy5wlL/rPS48v+j/AhYv+t4EghbeIu40U&#10;H9Xh0U7/hy4NCIED/9/Qv2/5URTJHPNF/9vKCE3MF/6/8L+0qDpb4UD+H90Z0LH4DguGntrXsSBA&#10;SBDvuvAwkx3HQIZBZRcvkdS2QGTZqrD44gsoc1KjxsUXuPgCbHRbYE8s4GmhABQlIREubYELAMgq&#10;fYCbVuuLMXAxBo40BkZJHOq0bmcA6Jyaip5/3QDwrdAKg4sFgGrlSzTwEg08ZTRQeAP4oRbBIepH&#10;ZfgvwfTPhcXQ/fTN278AAAD//wMAUEsDBAoAAAAAAAAAIQBjmiYxtJsAALSbAAAUAAAAZHJzL21l&#10;ZGlhL2ltYWdlMS5wbmeJUE5HDQoaCgAAAA1JSERSAAAElAAAASMIAgAAAOs/zHgAAAABc1JHQgCu&#10;zhzpAACbbklEQVR4Xu2dd/wURbb2XXXNARUx62IiGFdBMXBFBXNA0UXBvLoGVJIBE0bUFQHRNbtm&#10;wTUrKhgw56yYE+awJsSc3+967tbbd3pCT6epnnnqDz5NT9WpU09Vn1+dqhP+8Ntvv82gIgSEgBAQ&#10;AkJACAgBISAEhIAQEAJ+IzCj3+yJOyEgBISAEBACQkAICAEhIASEgBD4DwJS3rQOhIAQEAJCQAgI&#10;ASEgBISAEBACBUBAylsBJkksCgEhIASEgBAQAkJACAgBISAEpLxpDQgBISAEhIAQEAJCQAgIASEg&#10;BAqAgJS3AkySWBQCQkAICAEhIASEgBAQAkJACEh50xoQAkJACAgBISAEhIAQEAJCQAgUAAEpbwWY&#10;JLEoBISAEBACQkAICAEhIASEgBCQ8qY1IASEgBAQAkJACAgBISAEhIAQKAACUt4KMEliUQgIASEg&#10;BISAEBACQkAICAEhIOVNa0AICAEhIASEgBAQAkJACAgBIVAABKS8FWCSxKIQEAJCQAgIASEgBISA&#10;EBACQkDKm9aAEBACQkAICAEhIASEgBAQAkKgAAhIeSvAJIlFISAEhIAQEAJCQAgIASEgBISAlDet&#10;ASEgBISAEBACQkAICAEhIASEQAEQkPJWgEkSi0JACAgBISAEhIAQEAJCQAgIASlvWgNCQAgIASEg&#10;BISAEBACQkAICIECICDlrQCTJBaFgBAQAkJACAgBISAEhIAQEAJS3rQGhIAQEAJCQAgIASEgBISA&#10;EBACBUBAylsBJkksCgEhIASEgBAQAkJACAgBISAEpLxpDQgBISAEhIAQEAJCQAgIASEgBAqAgJS3&#10;AkySWBQCQkAICAEhIASEgBAQAkJACEh50xoQAkJACAgBISAEhIAQEAJCQAgUAAEpbwWYJLEoBISA&#10;EBACQkAICAEhIASEgBBIqrz9KgiFgBAQAkJACAgBISAEfEVAWzVfZ0Z8CYE4CCRV3r6O06naCAEh&#10;IASEgBAQAkJACOSBgLZqeaCsPoRAXgj84bfffkvSF8c5SfW/JN2rrRAQAkJACAgBISAEhEBlBLRV&#10;0+oQAs2EQFLlzWHxhz/8oRIu7du3X2211dZdd9127drVxO6rr7666667nn322VdeeaVmZVUQAk2D&#10;QMJjlKbBwauBVBFrG2200fLLL9+1a9eZZ565Js/PPffclClTbr311po1VUEINBMCEmu+zaa2ar7N&#10;iPgpFgKeyLQ8lDd2Oeuss86yyy4bcYZef/31J554YsKECRHrq5oQaAIEPJEITYBkikOotNFZdNFF&#10;OY3afPPNo2hu8PPzzz9PnDjx0UcfnTp1aorsiZQQ8BwBiTXfJqj6gZS2ar7NV1Py06FDh7Zt284y&#10;yywxRvfjjz9++umnDbzd8USmpaa8VZmD7bbbbrPNNttjjz0iztP333+/0047XXPNNdXrP/jgg+yf&#10;lllmGZS9iJTrrWZizpOpqpd51S8KAlpmRZkpx+cdd9wxefLklVdeuV+/fhGZv+GGG+acc85evXpF&#10;rF9Sbfz48fS1/vrrY5gQj4JrpfWWEEA1r4mA1lhNiDyskOJW7cwzz9x///379OnDRs62aksvvfQb&#10;b7yR0ai13jICNnWyH3300XnnnTd9+nSWBH8QY9D/5ptvHnjggXnmmedvf/vbwgsvHINC7CZeLbOc&#10;lLdtt902+i4nIrIvv/zy4YcfvtBCC5199tkRm9Rbzaupqpd51S8KAlpmRZmpoPL28MMPY00QXazx&#10;9+all17aa6+9IPLdd99NmjRpxhln3HrrrWuOncMpTC7vv//+MWPGSHmrCZcq+ICAZJoPs1AvDyhv&#10;aW3VMDQ4//zzu3XrdsghhwSVt19++eWmm26CsS233BKzhTvvvBNPme7du3MPUy+3wfpab0nQU9uI&#10;CHi1zDJU3tztPKcvSATQib7RiQhl1tW8mqqsByv6jUJAy6xRyNfbr5NpKFE9evSoS3kL9vXee+8t&#10;scQS7F1++umnmjyMHj166NChVk3KW024VMEHBCTTfJiFiDxkvVULKm/ffvut3bd8+eWXXJ5gPvfq&#10;q6/ec8896623XkRuy1bTekuCntpGRMCrZdZsyhu7HKwujz766CjBUWpOmFdTVZNbVSgoAlpmRZm4&#10;tJS3r7/++tJLL4XavvvuW2XsWFpin7nAAgs445DFFlssymVddTy13oqy3orLp9ZYgeYuXeWNaAWY&#10;FaCM/eUvfzEQTHlDVcMdBnODTp068RLLKW7hOP+addZZe/fujRdxEsS03pKgp7YREfBqmTWb8jbv&#10;vPNiTYsvI4HgIs5HlWpeTVXy4YiCnwhomfk5L2Gu0lLeIo4Xi6ORI0cOGTJk1KhREZtEqab1FgUl&#10;1UmCgNZYEvRybpuu8nbUUUedcMIJAwYM+Mc//hFU3ux5jjnmwGeJB23Vcp5ldZccAa/EWoZJ2ojz&#10;YcUgK5zNZPKZFgUhIASaCQEn0w477LCMxrX77rtjSnTjjTdC/+CDD+YcatiwYa4v4lXyK/GfMupd&#10;ZIWAEGg1BNLdqg0cOBCpNXz4cAcjmaJ4Y4UsUK0Gr8YrBLJAIEPlLQt28W1957/l448/zqIL0RQC&#10;QkAINAoBvOAw/MagCAYWXHBBLAj41zHz66+/8usPP/zQKPbUb7EQILYbfzAJkFMstsVtcREg9AhS&#10;K+i3Mvvss/PGiksZhdPvkksuGTHVSnHREOdCICMEMlTeuGG0YqyPGzcu+RhwFFnqv4U4KMkJioIQ&#10;EAJCICICTqaddNJJEZvUW+3yyy9/++23LcJTuKy11lr8SpaCesmqfmsiQEw//mBqwbTm7EccdRZb&#10;tZpdP//884gy8gfUrKkKQkAIhBHIUHnLAm5cXckXZ2WLLbZwXZAD98Lfyw477MBPmFNn0btoCgEh&#10;IASEgBAoCgJbbbUVfxC54igKw+JTCAgBISAEaiKQYcAS13eKyUMqjQcX2LnmmotfLf5szWFHrOCV&#10;e2JEnlWtcAhomRVuyggCWW+eN3/GqPXmz1w0KydaY0Wc2Ry2ahnBovWWEbAiG0TAq2WW4c1bnnfx&#10;RJsd/3vBulqrTQgIgXoR+LreBi1ZPwezySCumJrvuOOOGFK2JNgatBAQAnkgkOdWLY/xqA8h0AII&#10;ZKi85Ykebq8YTFL++Mc/5tmv+hICzYHAV80xjOYaxTPPPHPllVc+/fTTzTUsjUYICAEhIASEgBCI&#10;j0CGylu68WfDQ3zssceIw9a1a9dKo8fcnwokuo0Pj1oKASEgBP6LQA6pAoJgH3300Z988skiiyyC&#10;HNtnn300D0JACAiB1BHIeqtWlmFClSDW3njjjdSHI4JCoBUQyFB5yw6+adOmcSZNqKLFF198/vnn&#10;5/m5554Ld0ewWiqQFDI7TkRZCAgBIRBE4Ouvv/7iiy9SieY/55xzEnd7xhln/PTTT6dPny6chYAQ&#10;EAKeI/Dhhx+yJbMydepUx+2PP/4Y3KottthibM+CqQLeeustKnBc5fkAxZ4Q8AGBDJW37AypCXz8&#10;5z//eezYsRgUnXXWWTyvvfbaYTQvuOACKmy00UY+AC0ehIAQKDoCUXzekDkTJ04kuVbRByv+hYAQ&#10;aAUE0t2q2ZbMysEHH+wAfO+993hDshN7c//99yMqyWPhKgwbNowKqeSUaoVZ0xhbHIEMlbfskCXV&#10;40EHHdSvXz+6aNOmDc/77bffqb8XTney61eUhUCzIrBIsw4s93FxnExGk/nmmy+tnrt06YKIC2ZG&#10;KUv5vPPOQwB+8MEHafUrOkJACAiBehFYd911kVdWcF2J0hzPXmTXcsstR5PVV189ShPVEQItjoBS&#10;BVRbAF4FBm3xldrEw9cyK9zkepgqoH379tgdkcCgW7du1fHUeivceiscw1pjhZsyGM40VcCbb765&#10;zDLL4MZCYqcScHr06HHvvfeiwvXt2zceblpv8XBTq7oQ8GqZFezm7aabbtp4441POOGEEsRnm222&#10;234v8nCray2qshAQAh4iMHLkSATd1VdfDW/XXXcdzyeffDLPzz77LM977bVXmOdLLrkEAciln4fD&#10;EUtCQAi0FAITJkxAUh1//PFu1AReQkDdeOONYRwQd/y03nrrtRREGqwQSIJAwZS3d9999/bbb8er&#10;tWTMM800E75tlKD/axJc1FYICAEh0CgEpkyZgqDjJg0G+Jdni8n0+eef8/zggw+GGfuf//kfBOC8&#10;887bKJ7VrxAQAkLAEMDpF0nFYZMDhBy8CKiePXuGISJmOD8tvPDCQk8ICIGICGSovKXlBcsxM7rZ&#10;iSeeyJDwbfvll1/sQFpFCAgBIZAnAlEClsTmZ5VVVkHQ3XnnnVDgGg1BhwcIz4MHD+b5iiuu4Bn7&#10;Ip6ff/752L2ooYcIoJ8z9XPNNZeHvImlpkcgra1aEKjwVg2zSRb53HPPHcZz/fXX56errrqq6aHW&#10;AIVAWghkqLylxWLHjh3ZslhUIqQMgbPN8DRY2NDcFSjffvttSYXXXnuN35VUJK1JER0hIATSReDX&#10;3ws5l0oEXVDo2TMlXtekHEAMxmurVtkhgNk/f+O6d++eXReiLATyRCC8VePmjUWOgUCYDYJM8hO5&#10;nfLkUH0JgUIj0GwBS2wyXnnlFSJSBidm0KBBpBYgFu1JJ50UfcK8ck+MzrZqFgsBLbNizRfcZhGw&#10;ZKWVVuJKDVujXr16ZQQIPsNbb721ETctUUUIZIGAZFoWqGZNM9OAJZkyr/WWKbwibgh4tcxinuD6&#10;M5c4gRx++OEjRozArtIVMtuWcEigbX7Fg9YfzsWJEMgegV+y70I9pIPAwIEDkVHEy4YcluGItfvu&#10;uy8d0v+lQjgTsz9XEQJCQAg0EIFjjz0WEYctQAN5UNdCoLgIFP7mDUvIZZddds455/z6669Tnwav&#10;9OzURyeCniCQ5TLDfngOT4bZTGxkcfMWxGeXXXa57LLLTjnllGCW27QAzHK9pcWj6BQbAa2xIs5f&#10;njdvhFaaPn162EgqHm5ab/FwU6u6EPBqmWV485aFF2wYaFLiPv7446kfUdc1o6osBHxF4FdfGSsk&#10;X5kGLAkiwrE0Ym3nnXfm5bhx44jGdtRRRxUSMjEtBISA3wjks1UrweCee+5BxC255JIRsSFsAWJw&#10;k002iVhf1YRAcyOQofKWD3Czzjprly5dVltttXy6Uy9CQAgIgawRIOM2Ys1iZ0+bNu3111//6KOP&#10;su5U9IWAEBAC+SBAkBJEHKF6Inb3ww8/IAYJWRmxvqv2008/IUKzsMyqlxPVFwIpIpCh8oZDvBVj&#10;t1+/finyLVJCQAhEQGDWCHVUJSoCTqYddthhUdskrkfQ7S+++OL8889PTEkEhIAQEAKlCBRiq7bi&#10;iisiBl999dV654+04PPNN9+mm25ab0PVFwI+I5Ch8ubzsMWbEGgNBP7YGsNsnlHef//911xzzdtv&#10;v908Q9JIhIAQEAINQgDPGnz5SEXQoP7VrRDIBAEpb5nAKqJCQAgIgRgIHH/88dtvv72ceGNApyZC&#10;QAgIgRIEunXrRvBe5KqQEQLNhICUt2aaTY1FCAiBYiNAwoBzzjnnpZde2meffcj55gaDcz9vxowZ&#10;U+zhiXshIASEgBAQAkIgGQI5KW9fffVVMj7VWggIASHgCwKzzz77l19+mQU3m2+++d577/3ee++d&#10;e+65zz77rOsCZ33eTJgwIYtORVMICAEhAALaqmkZCIFCIJCH8sYuZ+rUqXnC0bNnz2WWWeaxxx5z&#10;nXJpzpuRI0fmyYb6EgJCoCkRwHset7Tvv/8+o9GdeuqpZLDca6+9HP0tt9ySN5dffnlGPYqsEBAC&#10;LY5A/lu1FgdcwxcCsRHIUHlzyUOeeuopth2xWVRDIVAJAf7YEDv43//+tyASAjkg4GQa4cuI3f/Q&#10;Qw9lpL+1a9du6aWXbtOmjRvUXHPNxZtFF100h2GqCyEgBFoHgZKtGidHrTN2jVQIFBSBP7hQ/qkP&#10;wJKRWyFtUYwEHamzVC9Br/Kp18t8K9Q/7bTTBg8evMMOO4wfP76449UyK8rcBWUaPK+//vooVBdc&#10;cEFR+Dc+td6KNV9F5FZrrECzVrJVI2suAW8LxL9kWrEmq7jceiXWMlTe3Ax5NeC61k1xOa9rmMWt&#10;PHny5Kuuuqpr16577rlncUehZVbEubNZ40yKk6kU+b/11ltxeEMtXG655VIkGySl9ZYRsCLbBH/0&#10;W3kSTTJ899130XNnR4dr+vTpV1555cwzz7zHHntEbxWxpmRaRKBULQkCXi0zKW/VptKrqUqy5tTW&#10;ZwS0zHyenUq8ZTRrG2200R133HHppZfuvPPOGcGSEecZcSuyRURAa0yzVoIA51zEHZhjjjm++eab&#10;1MHReksdUhEMI+DVMpPyJuVNH2mDEfBKIjQYi+J0n9GskeHt448/XmONNZZaaqmMwMiI84y4Fdki&#10;IqA1plkrQQCdDbMCbt622WabmuDccMMN48aNI7P2fvvtV7MyFUrWG1d81113nTUkz9uQIUOiEFEd&#10;IVAdAa/EmpQ3KW/6YBuMgFcSocFYFKf74s5acTkvzupodU61xoq4AvyZtZNPPvmwww7bbbfdLrro&#10;oihIlnB+5JFHjhgxwhput912JOmOQkR1hICUt/+DgD8SodLEEK6wY8eO/PrZZ58FnXf951wfWxMg&#10;oGVWxEls4Ky9+uqrHCfPO++88VKwNJDzIk60eI6BgNZYDNAa3sSfWSOKL653s846K2aWUWAp4Zy2&#10;Lg7wLLPMMuecc0YhojpCQMpbwZQ3dLZNNtkEpkkNJ+VNH3DOCPjzJzPngRe6uwbO2ltvvbX99tvP&#10;Pffcd911VwwMG8h5DG7VpIgIaI1p1qoj8PTTT//yyy8kzIwXHOXJJ590kdI7d+5s6ll2sdOLOJvi&#10;OXUEvBJrMpusNr9eTVXqC1EEPUEgy2X2G+4AngyzydjIctayhaq4nGeLi6inh4DWWHpY5kcpz1nD&#10;cID4k6+88sryyy8fY4QzzjijU9VQ5FZffXUpbzFgVJO6EMjzA6nJmJQ3KW81F4kqZItAlhLh5xlm&#10;mDlb7luVepazli2mxeU8W1xEPT0EtMbSwzI/SnnO2jHHHPPDDz8MHTq0bdu2MUZ4+OGHO+XtgAMO&#10;WGyxxaS8xYBRTepCIM8PpCZjUt6kvNVcJKqQLQJZSgQpb1nNXZazlhXPRre4nGeLi6inh4DWWHpY&#10;5kepuLNWXM7zm131lBgBr5bZjImHIwJCQAgIASHgBQIcQvfs2fPBBx8s4eaWW27h/VFHHeUFl2JC&#10;CAgBIZAxAuQbQOgdd9xxGfcj8kKgAQhIeWsA6OpSCAgBIZAFArh/EMXkk08+KSH+wQcf8H7KlClZ&#10;dCqaQkAICAHfEHjvvfcQes8//7xvjIkfIZAcAZlNVsPQq0vS5JMtCn4ioGXm57xU56q4s1Zczou4&#10;TlqTZ62xIs57cWetuJwXcZ20LM9eLTPdvLXsOtTAhYAQaBUEOIS+/fbbn3nmmVYZsMYpBISAEBAC&#10;QqBJEZDy1qQTq2EJASEgBP6LwK233rrxxhsfffTRgkQICAEhIASEgBAoNAKpKW/cJ1YqBpBdOKoI&#10;ASEgBDxHgBidTmpVF2s5D+SNN9445JBDTj311Hr7XXPNNU855ZTddtut3oaqLwSEQDMh0HxbtbFj&#10;xzbTBGksQiAKAqn5vEXRzVxejiic+VDHKwtXHwARD1kgoGWWBaqp0Kwp1nKWaXffffcGG2zQqVOn&#10;F198MfYAtd5iQ6eGERHQGosIVP7Vaso0WMpZrCUEgQzdTz31VOHYTjhqNc8fAa/EWmo3b3ztJSV/&#10;ZEt63HPPPVdbbTU8PRrOiRgQAkKgiAj4JtO6du3KNuXaa68tIpjiWQgIgYYj4OFWLYzJRRddxOYt&#10;opn3uHHjGo6qGBACOSOQmvKWM99Ruvv3v//9zjvvfPvtt1EqV6/z9ddff/bZZ999911yUqIgBISA&#10;EIiHwFxzzfXnP/+Zm7d4zdVKCAgBIeAzAt988w17rY8++ojNGwlOeJ4+fXqYYd5Tfv31V37q0KGD&#10;zyMSb0IgCwQyVN7cAY/xnf9F/E033fTpp5/27t07OXADBw5s27btmDFjkpMSBSEgBAqKQPDQuqBD&#10;ENtCQAgIgSACDd+qBZk54ogj2GuhsLF5W2eddXj+y1/+Ep6vBRdckJ/Q8TSVQqA1EchQeXN+sYZs&#10;FEtrb+dgjTXW2GGHHTp37uwth2JMCAiBrBEI+vpn3Vd0+ldfffWVV17JiXX0JqopBISAEHB7M5Ns&#10;PmzVsJZkr7XyyivDTPv27Xleb731eJ42bRpSzpW+ffvy0+yzz65JFAKtiUBqAUvC8IW1tfwv3xJO&#10;qlfuiQnHoubeIqBl5u3UlDDmp0xjB/P9999PnTr1T3/6UxQktd6ioKQ6SRDQGkuCXrS2P84wwyzR&#10;atao5adYK2H62WefXXXVVd1LDCaDbGu9pbISRKQ6Al4tMylv1SbLq6nSd9WsCGS5zAh6P3Oz4pb/&#10;uPzc5Vx88cW//PILR9F4xFXHhA3QGWec8c9//pNqhTtKy3+61WNsBLKUabGZUsPyCHgl1rhbu/PO&#10;OzfddNM+ffoE2f3888+vv/569+aRRx5BgpE0pU2bNrzUetPizgEBr5aZlDcpbzmseXXRqGUm5S3N&#10;tefVLifGwHAD3nrrra2hlLcYAKpJRAS82uVE5Lllq3kl1gYNGkTetmHDhp100klVZmTGGWdEgr3/&#10;/vuLLrqolLeWXbo5D9wrsZahz5tXXrA5z7G6EwJ+IKBrtzTnwauAJV9++SV2kpQffvgh4iB79er1&#10;1ltvRaysakJACLQCAg3cqpG1Egn26KOP1oszVuKIsoUWWqjehqovBJoDgQyVt6wDlhC4/7XXXtNe&#10;pDkWokYhBPxHwKuAJTAzy+8leiwovOOWWmop/3EWh0JACOSGQNZbtSoD+eMf/4gE4wKNvdxXX31F&#10;TcJILrfccgsssADPxJzkPb+GKSDHKDPNNFNuKKkjIeAVAgU2m3zwwQfXXXfdZZZZ5vXXX88IU68u&#10;STMao8g2HAEts4ZPQUQGvLIvishzuJrWW2zo1DAiAlpjEYHyoVrDxVqPHj3uvfdevN1w3A0Cgjfv&#10;7rvvvvHGG0+aNKk6UFpvPiykpufBq2WW4c1b1nfxCy+88L777tu/f/+mXzEaoBAQAj4g4JXZpA+A&#10;iAchIASKjkB2W7U333zz7LPPDgYaKYsVjrjs5ZZddtmaSGJvBUGKXHZrYqUKzY1AhjdvDjivtNW6&#10;prO4nNc1TFVuLAJaZo3FP17vxZ214nIeb6bUKn8EtMbyxzx5j6nP2rXXXrvddtuRa/uBBx6IwV74&#10;5u3jjz/m1B5SShUQA081SYhA6h9IEn4yVN4afhcfHRfyP+6xxx7UR9YE2fZqqqIPRzWLhYCWWVHm&#10;q0AyrQqkWm9FWW/F5VNrrEBzl1ysnXjiiU888cR+++3Xs2fP4MA/+OADgpHMP//8lmg7XPbff3/q&#10;HH/88SussEL413feeefJJ59s164d6h/RDYYMGYLXLtogNbfZZptgfa23Aq234rLq1TKT8vafhaTj&#10;nOJ+Tk3AuVcSoQnwzG4IyXc52fEWnbLWW3SsVDMeAlpj8XBrSKvkYm2LLba45ZZbLrjggr/+9a91&#10;DaFDhw6vvvrqPffcU0m7c9QsSTfhJT/66KNwF1pvdcGuyvEQ8GqZFdjnrSb65HmcZ555rrvuupKa&#10;V1xxBe+33XZb956jHeIaUcJSrGYvqiAEhECLINBAn7err74aqWWla9euLQK4hikEhEDWCCT3eUM6&#10;sX3aZZddSli98cYbkVcbbbRRpSE89dRTNCTyXM0xrrTSStTMLjpdTQZUQQh4hUCGylvDx0n+kM6d&#10;OyM7Sjhp06YN75dcckn3Hp1t7t9Lw3kWA0JACAgBQwCrIYyO3n77bZ7nnXdepNbiiy9OQO1vvvkm&#10;HkRffPFFjJRK8fpSKyEgBFoEAawZ2T4R979kvOy+kFrsxCrhMOecc9IwSsR/snJTc6655moRSDVM&#10;IVAdgQzNJoOqEc9FjA7k1SWplnKzIqBlVsSZzWHWDjnkkJEjR+LpMWrUKIPo7rvvJq1tp06dXnzx&#10;xRig3XTTTQR2s4ZFFMgxhqwmDUEgh6+jIeNq7k6LO2vF5by5V1STjc6rZZbhzRvjtGLzJ4vEJlvH&#10;Go4QaDUEnEzzSpqdfPLJI0aM+PLLL2tOx/LLL3/EEUfUrKYKQkAItA4CnmzVyCiAHHvsscdaB3mN&#10;VAjERiBD5S02T2ooBISAEBACERE49thjjzzySEwia9bv2LHjCSecULOaKggBISAEckbgX//6F3Ls&#10;4YcfzrlfdScEioiAzCarzZpXl6RFXF7iOQoCWmZRUPKtTg6zRorbd999Fz+3ZZZZxoZPUhOirs0x&#10;xxzBmCX3338/WY/WXHPN2WabLQpKOXAehQ3VaWIEtMaKOLmZzhopAfr164eMmjRpkgNn5513RsSN&#10;HTt2lVVWwRT8k08+QdYh8epFL1PO62VG9ZsVAa+WWbMpbz/99BPrZuaZZ45o14Tjx88//0xlmoQX&#10;nFdT1azfg8alZVa4NYCcmWWWWWC7sZ5jJu7CcQKq46n1Vrj1VjiGtcYKN2UwnOmscRTFzT8HT5xA&#10;OXAsVcDkyZO7d+9O2BKiksTDLVPO47GkVs2HgFfLLOan4u2stG3blk3Va6+9FpHD5557jvoxTnoi&#10;0lc1ISAEmg8B09wo3333XaNGh50kbFC+//77RvGgfoWAEBACURBYeumlf/zxx6Dm5lptuOGGyDHy&#10;DUShozpCQAiAQLMpb7169SK9G/FnI84uwWepj+yIWF/VhIAQEAIIDQMhSpDrjODiwg02KA3kIaOh&#10;iawQEALNjcAdd9wxceLELl26mBCjLLLIIs09ZI1OCKSIQLOZTaYIDaS8uiRNd2ii5g8CWmb+zEV0&#10;Too7a8XlPPrsqGZjEdAaayz+8XrPc9ZIXEnS7VdeeYUQuPG4DbbKk/Pk3IpCQRHwapllePOWXfxZ&#10;bB2HDh16xhlnFHQFiG0hIASKiICfqQKKiKR4FgJCwBME0t2qcZ/G9uy6666rProTTzyR9JULLrig&#10;JyCIDSFQLAQyVN6yAwKXttGjRxNYNrsuRFkICAEhIASEgBAQAkIgOgIPPfQQ27O77rqrepMBAwYM&#10;GTJkvvnmi05ZNYWAEHAIFNJsknS077zzDmGLXATtjGbUq0vSjMYosg1HQMus4VMQg4HizlpxOY8x&#10;TWrSEAS0xhoCe8JOU5m1jz/++N///vcCCyyw6KKLVuFn7bXX/vrrrydMmLDUUkvtscceTzzxhFU+&#10;9NBD+/fvb8833XQTmd/WWWeds88+u/rQUuE8IXpq3vQIeLXMCnnzhrX0SiutlLXm1vQLUQMUAkLA&#10;fwS+/fZb9kNWomTi9n9E4lAICIFmRWChhRZie2aa2w8//IDU+vzzz8ODfeGFF6ZMmfL+++9T4eWX&#10;X+bZyqeffuoqE8sXPbBsgMpmRU/jEgIRESik8hZxbKomBISAECg6Auecc87C/y19+vQp+nDEvxAQ&#10;Ai2CwM0334zo2mqrrSqNl1s1Kjz88MNlK/Tt2/ejjz4aP358i8ClYQqB6AgU0mwy+vBcTS7liWu0&#10;wgorrLrqqtGbe3VJGp1t1SwWAlpmxZov4za3WSMAwBVXXGGddu7c+fDDD08IV26cJ+RTzYuLgNZY&#10;Eecu9Vl7/PHHx44dSzzJ4cOHlwCy1157lU2SufPOO2+88cZWmbze6HWkENhggw2q45k650WcPvGc&#10;NQJeLbNWUd4GDRqEEBk2bNhJJ50UfYK9mqrobKtmsRDQMivWfOWsvKUOjtZb6pCKYAkCWmNFXBK+&#10;zdrFF1+8++67o8tNmjRJylsRV1ST8ezVB9K6ZpNYVyMXwgdCTbbaNBwhIASaAIFHHnkEefX3v/89&#10;ylhIo0Llu+++O0pl1RECQkAI5IzAfvvth4yyglUUvROVxL255ppreLPuuutedNFFJB7ImTd1JwT8&#10;RyBD5S3d5CGpQ4mnLOc6hDNKnbIICoHCIfBb4ThuBMMNzPM2depU5NVtt90WZdzE6aaybYlUhECr&#10;IfDkk0+22pCTjLchWzVMwZFRVnBsg/97773XvbEZXHbZZXfbbbdevXolGZ3aCoGmRCBD5c0rvI45&#10;5ph3330Xs0nHVY8ePXhz++23e8WnmBECDUHgl4b0qk6rIjBixIgllljiuOOOK1uLjCn8SiGkW0mF&#10;Cy64AOGG94gAFgItiMDqq6/egqP2fMhvv/02wgr/N+PzpZdeQkZZ6datG2/OOussnv/61796PhCx&#10;JwR8QCBD5e23/xYbJ/9r4IDbtGmz+OKLk2PA8TDbbLPxpl27dg3kSl0LAU8QmNkTPvxmw8m0fKTZ&#10;rLPOOvfcc/MvqMwzzzydOnVacsklHUKcl/MrxQzxg4UkSwi3Oeec0284xZ0QEAKNRyCfrdovv/zy&#10;3nvvYfFkAyaXADKKg6evvvqKn3gz//zz84YUUAi6BRdcsPG4iAMh4DECrRKwJN4UeOWeGG8IauU/&#10;Alpm/s9RmMPizlpxOS/iOmlNnrXGijjvmc4aoSNRzOaYY45vvvnGgdOhQ4dXX331nnvuWW+99ZIg&#10;linnSRhT22ZCwKtlluHNW55z9vPPP+OjT/nxxx/z7DdGXyQtgM/JkyfHaKsmQkAICAEhIASEgBAo&#10;FgLYDhxwwAH77ruvsX3uueeyEVIC7mJNorj1B4EmuXnjLGeuueYCVvxAkBFp4ZuFnk2uAjI1EVXp&#10;wgsvTItP0Sk0Alkss0IDUgjmiztrxeW8EAtDTIKA1lgRl0Ges4YPy/Tp0w0l3bwVcbW0IM95fiA1&#10;4W2Smzcc2G78vXApX3PMja2w3XbbweeBBx7YWDbUuxAQAt4icNppp2299dbXX3+94/C+++7jzZFH&#10;Huktz2JMCAgBIRARgfHjx9uejbLiiiuWtLr22msRd+TmjUgtSTUuA+nrhRdeSEIkh7ZE4ITPwYMH&#10;59CXuvAfgSZR3maaaaatfi8zz+x75IXlllsOPldddVX/F4c4FAJCoCEIPPXUU2Qxef31113vOPrz&#10;5qGHHmoIP+pUCAgBIZAiAptttpnt2SgEWCqh/NprryHunnnmmRR7rEQKHxb6+uyzz3LoK0kXH3/8&#10;MXySUCEJEbVtGgQKaTZ5ww039O/ff6211rrzzjvLzsQqq6zCvoecSCR5DFY49dRTjz766J122gl7&#10;6yhT6NUlaRSGVaeICGiZtfisEUOSrcNjjz22wgorGBT47uLHO8sss7jTKAKyEZmNUyoLPpmkaL0l&#10;QU9toyCgNRYFJd/qZDRrjzzyyIYbbti+ffvnn3++7JA33njjBx544NJLL+3Tp49V+On3gvRDBkZB&#10;KQnn33///a+//or11owzen2ZYX8CYBJWo2CiOqkjkGSZpc6M14u10miJ+//nP/+ZK6xwhUcfffTB&#10;Bx9ETFDBvOCCZeGFF+Z9MNx26oCKoBAQAkKgLgRWWmkl5NLss8/uWpET6emnnzZpRnpu3qO2YROe&#10;XHOrizEqv/XWW/DAv/U2VH0hIASaHoFnn30W+fDFF19UGSk5S5BvnTt3pg5qEvUplh7ACns5KrCv&#10;c2+4ZUIAIgZzABBdCNHquebm/gRIc8thSRSii0LevFVB1rxgX3nlFZcLMsk0eKVnJxmI2vqMgJaZ&#10;z7NTibdMZ22XXXa57LLLrOshQ4aMGjUqRYjq4vzggw/GYGHo0KH8myIPItXcCNS1xpobigKNLsas&#10;denSBV+sm2++efPNN48y0m+//dbyT1aPLXfyyScfdthhu+2220UXXRSFbAzOo5BVHSEQRMCrZdZs&#10;yhuxHLlZJiKts6K+5pprcEXdZJNN1lxzzXoXoldTVS/zql8UBLTMijJTGcnxkSNHsqfBb75du3bW&#10;BaFKONK2Z+zDMSuyZ27ALrnkkrZt2w4YMCA2aHWtt9tvvx1Hu7XXXnujjTaK0eMtt9xCcpQePXok&#10;zOMUo2s1aSACda2xBvKprhPKtPPOO++DDz7o169fxONyjCFHjBhBp7ZC9t9/f7ZqF198MZdsxHJz&#10;duNYUeIUQ2iA3r17R5kjrbcoKKlOQgS8WmbNpryF56Zv375XXXUV0dsGDhxY78x5NVX1Mq/6RUFA&#10;y6woM5Vwo1NpmAsuuOCnn346ZcqUcNS1kiZ33333Bhts0KlTpxdffDE2aHmut3322QcHYzyNjznm&#10;mNgMq2HhEMhzjRUOHG8ZznPWgkZSHO4Qh+PKK69ktxYPnDw5j8ehWjUBAl4ts+ZX3l5++WU2Rksv&#10;vfSiiy5a7+rxaqrqZV71i4KAlllRZioj5Q3fNg6kV1tttZqZTkx5oxqV55577ltvvRWWCAZAgJOr&#10;r74an94oSOa53ggc9dFHH+FmLE/jKFPTNHXyXGNNA1rDB5LnrD388MO4va2++ur4+nJuhRUlyQOe&#10;e+45sihtv/32l19+OYc+m266KUlxo8CSJ+dR+FGdpkTAq2VWyIAlNZcFlpMWQYiaHTt2JOZkDM2t&#10;Zi+qIASEgBBIjgAW3cgo09xQw5Bd5s1PwEmeraDd8cZCjSHZsEXEod+6Jq8A/0XoJeckdQrLLrss&#10;Q5PmljqwIigECo0A1uBIBgQawg1rSZ6JVoAc+/e//824OPHh+Y033uBXRGKhRyrmhUAWCDSn8rby&#10;yitznIPZdBaQiaYQEAJCICMEtthiC2TXuHHjoM+pM89Wdt11V97gOfbdf8uHH35oPBDqjXdLLbVU&#10;RiyJrBAQAkIgCwRsq3b//fdDnBBNyDHz5j3ooIN47t69O7+SCC6LrkVTCBQagdSUN+4TKxUDyC4c&#10;MyocVBPviMJZNV2sv/767IGCmR+JWcKvmFBmxIDICgEh0HwI1BRrqQ+5W7duyK5PPvkEecXBM/Qx&#10;+eYNdpIlfXEXZ0LPTAzCBWMkfiX0bupMiqAQEAIFRaCmTMtoq0ZMJsTRxIkTw7hhQslPBD5xP2Fu&#10;zRuyXyL6YoSaK+jUiG0hUAcCv6VUonSZUldlyHz99dfGAJbTZXuxaCXDhg2riwejWVcTVRYC9SKg&#10;ZVYvYrnVrynWMuJk5513dl2TKqBsL59//rnV4Yi6bAWChfDr8OHDS37Vesto1kTWIaA15u1iqCnT&#10;Mtrz2FEUxuFBZIIxKglY4n4ibDiVSRUQEUatt4hAqVoSBLxaZhkGLAmf34BaFMERow6H0GeffTYN&#10;2a/MMsssRuGMM87g/Ibvn/yPgwYNGjt2LMqbCYWIxSv3xIg8q1rhENAyK8qU5SbTCNDvzASmTZvG&#10;CbRBRDZbgmvbM9aS888/Pw8ob2UztxLdhMu3NdZYg9u8IMJab0VZb8XlU2usQHOXhVjDEpIsTaus&#10;ssoee+xhUHCwTpqTmWeeeb/99nPgXHrppcg3+y/5nJwuh8MbGUq++uorXOAIrmvnUFVKIdYb6uvp&#10;p59ObOEjjzyyQMtDrDoEvFpmGSpvDR8w/iH33Xffv/71r7/85S9S3vQFeouAVxLBW5R8Yyy3WRs9&#10;ejQ5sm34GITfdddd9lxTeauEWG6c+zZl4ic3BLTGcoM6xY5SnLUzzzyTY6Y+ffqgwsXmkPxvu+++&#10;O1kuJ02a1ATKGwrt//zP/3AA9+qrr8bGRA0biECKH0jyUaTm85aclUwpcOeG29vgwYMz7UXEhYAQ&#10;EAJpITBq1CjisH388cfILisXXXQRxN98803es6exl7POOmtaPYqOEBACQiA5AjvuuCOiify6lUjh&#10;yYYQe+utt1wFgpTwxsqYMWOS81CTAlYJ9EV+8Jo1VUEI+IZAhsqb84u1MWfkBVsF0LZt25IhgGhF&#10;1CEDUufOndu1a+fbBIgfISAEioJA0Nc/B55R20jGTRAmZJcVCylJfCZsjbApavN7yYGTfLogPjhB&#10;CyzolIoQEAL5IJDFVg2LbuTV4osvzhCI9c93jTQLDgcrSoSYBVsiEy8VXnvtNcTd+++/z3siNvGG&#10;hmzhgpHnHAV+pVhKldglyENsItEb4tHDcLQLjY6YalZBIEPlreG4X3vttQiCLbfcsuGciAEhIASE&#10;QFoIYHiDZMMnZLHfi58Z3mIMllNwhiObohjQqYkQ8BaBxx9/nO967bXXDnKITy9CjFC6vNxuu+2o&#10;cNNNN/F87LHH8n6eeebhDVEoeb7iiivCQ0MtpEKJQlgvAkTihX779u3rbRivPpeNdKcUVvHQU6sS&#10;BJrZ5y35ZHtl4Zp8OKLgJwJaZn7OS3Wucpg1/HVvvfVWMlyjrRkzWBBstNFG9kzo7X333ZeHCy64&#10;4I9//GN0DHPgPDozwZocsRNCE2srzuzjUVArTxDwdo15go+fbGQ0a1ypnXDCCdhAob/NNNNM/fv3&#10;Z/jjx48nzpzh8NRTT+HBa8/8ioi75ZZbrrrqqkUWWQRRwG1Vz549SxCzQJREoTPTg4w4TzJNTz/9&#10;NPGiOnbsiHFmEjpq6w8CXi2zDJW3LEIY5TyLXk1VzmNXd7khoGWWG9QJO2qITKsUsCT2WLxdb1Le&#10;Ys+pbw29XWO+AeUDP/mINTx1l1lmGVIFfPPNN4x63nnnnT59ug3/nnvuIbxcGIpCByw54ogjTjzx&#10;xAMOOIAIkz7MsnhIjoBXYq2ZlbcRI0ZwNU/Io9hJHr2aquQrTxT8REDLzM95CXOV6S7n8MMPf/fd&#10;dw899NAVV1zx3HPPddY1f/rTnzp06GDMLLTQQr169UoIl7frjbN2vFwwdGdjl3CMat5YBLxdY42F&#10;xc/esxNrGEyiupAA4KijjiIZ7w033ICX2p133gkOmBVw83bKKadwvUY1rtxtq3b55ZffdtttCAGC&#10;hBNbH8tJKmy44YbVofNwvT3zzDPPP/88ortr165B5jH1JDQLyV3OP//8utbDs88+e+qpp/Ln4Pjj&#10;j6+roSqnhYBfyyxJxrqIbQ24iJVTrEZUVpMRsWk2ivPYDKthERHQMtOsgQA6GyuBDG88R0nSHRs0&#10;rbfY0KlhRAS0xiIC5VW11GfN8gSss846bph27eYKXmf8ZNdulqR74MCBPBMevC5kUue8rt7rqmw+&#10;vXPNNVddraiMKSkNyVpcb0PVTwsBr5ZZkwQswf2D4xkKpztOLlx//fUffvjhVlttlZbaLTpCQAgI&#10;gbQQIKyiSS1OnaFJTm3klR05WeG4mjfHHHNMSY/4kNAKbwp7z1ks/+XWLi3GcqPz3nvvwbmF0FQR&#10;AkKg0AiQjpLP2dIDkNSEZ9uDkZPaBB2FoES8cWWXXXbh5cEHH8ybiRMn8oyLL8+YIfgPhY2INOI1&#10;WZ0wYQI1e/fuTU1itDDA119/vWarkgpcP9LwjjvuqLeh6jclAhkqb1nEn600ByjWhJmmWORZK8SB&#10;JQRt04Ria8r1p0EJgQIhkHqqgKDUIrUJ8Uj484yxDeeyXMTh4o8EIw0Rb4K6GU7/VMZTn/cUonLz&#10;X14WCElj1QZSNhR44cYihoVAQRFIa6uG1OJzxqsNHJBdPBMWH5lG4dkVe2NlwQUX5D3W4O7Zmsw9&#10;99z+g2kjmnHG2rtoUnGaxDahxwAZcr0DhAgNJS3rxa1Z6zeJzxt38QgOU9gIMmuzxV38fffdh9kk&#10;xtPx5s8vC9d4Y1Ar7xHQMvN+iv6XwXSdQ7h5syiRJDXiT7v1QaQ1zlYvvfRSLCcPOeSQkSNH2nuS&#10;3o4bNy4IFPHZUNt489133+FBER1DrbfoWKlmPAS0xuLh1pBW6Yq1Bg6BQ/yG9K5OWwQBr8Rahsqb&#10;m85MB4y2xgU9F252Mn3SSSexjyFIEXkecQz9/vvvd91111VXXZVwRviP4jmK+XX0dZYp59HZUM3m&#10;RkDLrIjzm3zWkFoYGjF24mjPOeecBsI555yDHwjxsrt06YKxzV133WXvV1tttaAjnOlsZlyEgjfz&#10;zDNHxzA559H78qHm5MmTidnd7ffiAz+twEOrrbHmmNM8Z+2ss84iOhHbs/nmmy85enlyXsItcUec&#10;Ix+GkRixJx+OKPiJQAOXWRiQDJW3fI5ziEe07LLLsvUJersR4Qev0Hvvvdc5kAwaNIiUIHjBot1F&#10;XxZeTVV0tlWzWAhomRVlvvKRaVmj0Wrrbe+99z7vvPNwHTz66KOzxlb0DYFWW2OFnveGiDVLFcBB&#10;FbEok6PXwPVGGjps3W0IpOXcdNNNkw9HFPxEoIHLLAxIbWtdP0F0XOEGShCea6+91t5sv/32m2++&#10;OX+keWnR26z87W9/4w2JHT0fjtgTAkJACIwaNQo55sRaCSBYGfBr37597f0222zDfzE0EG5lESAE&#10;OcK/X79+wkcICIF0EeBYHOFDrP+yZB988EF+JR5J9E45Z6EJxlPRm+RQ88knn4SrAw88kL6wV+eZ&#10;EuyXjAgIGcwlcmBGXQgBEMhQeXPROQ3ojMyR8Y7dbLPNNt54Y+uFQNscfvAJ8dIcQqx07tyZNy5d&#10;kuZeCAgBIVAvAsGIw/W2ras+KX2QY6S1LdsKKwN+dWHHJk2axH+xoqyri9apvNJKKyH8l1tuudYZ&#10;skYqBKIjkGSrRjpKhE+liIsEZOJXcrVFZ+bFF1+kCTdy0ZvkUBO3ZLi6//776YsYeDxTgv2uu+66&#10;CBnir+TAjLoQAiCQofKWJ76kCiAUD4XtDp8WR9E825emIgSEgBDwGYHFFlsMefXCCy84Ji+88ELk&#10;2JAhQ9wbAi9Rx06pSBLAr2yMfBsUCpLJYVfqTUTr24jEjxAQAlUQQDFDFlWyFWQnxq8kQXEU3FYN&#10;m0leYh7ltmo77bQTz/iM0QQ3YNeEUyrel6S6TjIpuKiZgPrqq68i0iGOFFw99thj1CdQJM8ujPlb&#10;b73FM7bZECS9eESCqiYEEiJQYOWNj59gkvY5cXSE8yuF6G2zzDILeQzxTXdhJxNipOZCQAgIgewQ&#10;WH311ZFXBNd2XRCABDkWjP5PdBPk208//UQdLO/5lRDVCEDK2muvjXNvXQEnMxqLCd5gsYjYZDuA&#10;T9LTZdSvyAoBIdAQBGzHFQ6X/8EHH/DJv/zyy/xqMXWJHscblD2TDybcEGiINcvwxNEP7xdffPES&#10;0Yd3HO9XXnnltAZI18bDI488AktRbBYYoBuIiV+K8fPUU09Bh+xtELRkACpCIAcEChywBHNqrqqX&#10;WWYZ0h2WTRWQHD6v3BOTD0cU/ERAy8zPeQlz1RDPfmNj/PjxeG2tv/76Lv5kgVIFHHvsscQL4XCa&#10;WJpFmWvxmQQBybQk6OXcNguxduaZZ+Jr2qdPn2uuucaGg1UUuzX8XCw2owUssZ8IBk5ipySjjrfe&#10;ON/n8o3gdklsqi1gCSocR1dJhqC2/iMQb5llNK4CK2947ePVSpxZZERZ5Q3TI260SfIWjFxSF45e&#10;TVVdnKtygRDQMivKZGWxy6k59oceegivNpJxX3/99dgUkTAAz4oDDjiAk2zLAnfYYYd5niqA421i&#10;/3LBiFtIzfGqQhMgIJlWoEnMQqw98cQTEydO7NSp03bbbeet8nbKKadg8ThgwIBgfAS4xZ+NyzTM&#10;GXr27Pn0008jeIOzSUphMnC6N1LeCrTUE7LqlVjLUHlzMOUwYCXpTrgo1byBCOTwgTRwdM3adW6z&#10;Nnr0aEsH5wpbItz6YwObG+exOVTDoiOgNVbEGcx01jy8eas0RwMHDiR6JIdiJ554ImmE99hjj2DN&#10;hRde2OUG4L2UtyIu9Xg8Z/qB1MtSgX3ennvuOZw9yA3AmHEX4Xya4nLd8pIskLzZcMMN6wWlen3M&#10;AOj3iCOOSJesqAkBIdCaCODuj0ghZWXJ8DE94j3bCK9gIWo2XJWNvE98An4KRl7xinMxIwSEQD4I&#10;kOYEUWAFe2nXKfYC9tKMJ4nDxCaNsEa8ufPOO3lz2mmn8Xz22Wfnw6frZd9996XfyZMn82bw4MFw&#10;tc8++7hf8WezHSbl5ptvDvI2YcIEXqaSrS7nIau7QiNQYOWNsEVTpkyxkLK4k671ewm6+K+wwgq8&#10;WWCBBdKdoU8//ZR+33nnnXTJipoQEAKticBLL72ESLHwZXjPkwng559/5pl4krz/7LPPMNQJFmKT&#10;UMd2PxQe+G9GuVjCM0JfcGXRR+iU/1KsGtKYn6IEAGjNidaohUCLIIDUQhRYsZQn3FogxDhnJ2YJ&#10;5ZdffuElOg+ZPMg0QLUvv/ySN1xq8Zx/KN2pU6c6HrBOZ+u45JJLwg/RVmCbfMK2w6Rg/h2cRP7L&#10;y+C1QYtMsYbZWASaxGwyIxC9uiTNaIwi23AEtMwaPgUxGMho1ohJTWjsSy+9FN+2Slyh7JG4Enff&#10;zz//nDrshzjPZvPBniPKQFLkHAbsdAzN04Vfi8KD6jQ3AimusZyB+vC6fRbZtkXD6uQwa5y5h/Wc&#10;RgUsyXlpqbuiI5DDBxIdooIpbxzhYC1pw2PT0L179+hDjVHTq6mKwb+aFAIBLbNCTFMJkxnNGlEZ&#10;ydCN00WPHj2wP+SCa9llly0JufTee+8RsIQ90OWXX95Y5Y07N1Myr7766rqCphRxxsVzdAQy+jqi&#10;M6CaMRBIfdZIGGDJnFzhlGeHHXZw/yUiCPdam2yyieUUoXARR1BK5B7Sj7uv1VZbLcpA0uL88ccf&#10;f//990lLQOh/olCWuBYTIZN4v1H4UZ2mRCCtZZYOONi9ZFTC/CXv6B//+Icju8466yQnWJ2C9ZV1&#10;L6Lf4ghomRVlAWQh06qM/eCDD6ZHUnVXx8cyvHHzFhFGrbeIQKlabAS0xmJDl3/D7MSayxNQabeK&#10;oTXjDeYJwOeNNyeddBJNdtttt4hopLXeCE4OqbFjx9Iv0UpK2F511VUj8qNqTYlAWsssFXAyvHnL&#10;Iv4sRslEnTYEsULedtttywqF4447DivqQYMGcWidRMf1S89OMhK19RgBLTOPJ+f/sJaFTCsZO+dT&#10;ZLbdZZdd1lhjDfzgCVTNjoGDqioQkTwNBxKazD333FGQrLnezjjjDDZVu+66a9euXaMQVB0hUIJA&#10;zTUmxPxBIDuxRhAm0pwER0pKbk6j3Jv+/fuT2JpY/NzR2UuS966yyirYVbVr165jx44RA87VXG9w&#10;MmbMmLZt22LaUMLD8OHD6ct6v+2228gbjEkXl29EZiJhQJB5mvft2zfhxH3yySfkvZx11llHjRqV&#10;kJSa54xAzWWWJz8ZKm9uGPkPuEOHDlx5k1mITB1J0Myf8yTcqm1BEdAyK+LEZTRrUXzeEsJVk/Ne&#10;vXoR+e2yyy7baaedEval5q2JQM011pqweD7qHGatrM9bGJZhw4bZ5VvEUpPzBx54AJUMg0x0M5dZ&#10;yognTNIdkUNXDYtQwrRgLEp+8Hrbqn5jEai5zPJkr8DRJg0mUnVzPKPc9nkuGvUlBIRADgiQgxvh&#10;Fi75pLomES1dX3jhhYyUZEc8mxmnihAQAkKgOgJXXHFFWdlFYEYsC1xp3759TSTRuyDVu3fvmjWp&#10;RoqCstWICUmnxILiVyI8GQMWOmXjjTcuyyoJNqv3aK24SavJWLDCUkstRddPPfVUXa1UWQiUIFB4&#10;5e3XX38lMjXHOcTup/DfkhES2Z/3lQ45uEDnV1xUg634Ly/5SctFCAgBIZA1AiZwfvrpJzpacMEF&#10;cdMneiRviM+E+WK4vPXWW9VZMqHnIvjXy7/xQIxsRKtxReoCnsMiEXlrgteKZThQEQJCoMURwJAb&#10;iREs7MEQZdw7oTu5ErTYxCgRsWOF0CAAyBUZUoW0AdBBJNaElGpBEUSPNEcYmsKGQZbpinRqDCyx&#10;xBL0FWSVywAnbxG/NLeIvmWLja7eHC1E5YWT5ZZbruZwVEEIVEMgFc+5hof9cNsUUoXAjCVMxGyS&#10;Z/NANS/YcHnmmWf4lUhHwZ/wpuOlOxrJASJ10coI2PfZyggUcewpzhq7Fqjh0OtwqJIngJqdOnWq&#10;jpidUpPotmy1FDknm1PwrwtaZRGnUjynjkCKayx13kSwEgKZzhpeZ9X34ldeeWUJY1z404SbsZpT&#10;VpZzfHd5v91225U0d9vF6dOnl/xk28Vg2X333Wv2rgotgkCmH0i9GDaJzxtHwvvuuy/IduvWjTzd&#10;6F2ciBx66KFocXjzE/51xx13JChtWHZw0IID6zzzzIMzq/t16NCh06ZNO/roo7ngtl11daFT9lfi&#10;LCEaNt98cxcDNwYRNWkFBLwypG4FwFMZY4qzxk0Xx8OEWVpsscWImr3ooosSfQSXM+KFEDg7yC0Z&#10;bCdOnMjp0gknnIDLO+7+/HrJJZdweMy2Az8Kq0zUEyKdoAGSbyA82JqcE2PAxQ+w5uQqIIAK2y9O&#10;xGAPJu09R+MHHnig6+KUU06xtG8qLY5AzTXW4vj4OfxMZ42LLFzOSCiCcHPDx8qRA3fswBdeeGHu&#10;ozjGWnPNNVdYYQWr8OCDD2K2jfAZPHhwWcTQ97C62nrrre38q2SrNnny5HHjxnXp0sU2hxS2ZGzM&#10;sBcgSzj/te0i2h07wFtvvZUrPq7d7KaOQsoWYpagvJnpuIoQyPQDqRveerW9GPWNpxgNYzThI6Qv&#10;iz+bvCTh3K7FiY2ZnA1RaG4Ekiyz5kbG59GlOGu287By++23M2q7eUMXKkHgrrvucjVJ0m2/pp4q&#10;IHzOxXkWHVlauQ022MDneRFvPiCQ4tfhw3BahIdMZ81u3uaYY44gmGYkRZJuXlogx0pGUmWngIMk&#10;mqBiReScaCXUxNXNqFl4XgKW8GzB7f71r3+5jixVgG7eWmTxRxlmxGUWhVTyOoW5ebvqqqtuuOEG&#10;QrGR+oO0j3zhhiP3WlyakfmRb4z/brrpphztbLHFFhGjZrudUNmHJHr2zTffjMk12yCO1av3ol9b&#10;HIEky6zFoWvg8FOcteuuuw4JhqUAhgAobwR7JEQ1edtIEetsjdZee+3999//448/dvobvhN9+vQB&#10;AWQjN28cM3MIbYAQjJvz5krgVOGcICVkAL/77rs5hLbmXO5hPmBBobCK5MQakYv+1kDk1bX/CKT4&#10;dfg/2KbhMKNZQzvCvgm1jbj/SCruuBxiSBJUKd4TrJ97NnzMyMrNFVxESNkTYmOFIcD8889PEzbE&#10;1RtiMDlhwgS2iNtvvz01Oetnk2bRJpGf5JciKQtecEYE8cvlG9m6uQyMyI+qNTcCGX0gMUFLrv/V&#10;pGCc1axWvcIRRxwBkQEDBlAtmPmRi3jelPi8JezLNU+F87SYEZ1mRUDLrIgzm/qsYR0ETbt5sxKM&#10;7ojhd3WU/vSnP7m/AeRNqlK5CufOYMmRIuJlEWdHPDcWgdS/jsYOp0V6z2jWCBcJZbQgYMTQOrhV&#10;bayRVPDmrUWmWMNMgkBGH0g8lgoTbfKwww7jXOTkk08GPi7WeLbCLVxYbcWUmYMcM2sOF+yk+XWH&#10;HXYI/8ShMj9xvB1TFVYzISAEhEAsBDCxRqCtt956rjVut07QnXvuubxnG4SAspzd+IrwTOHWjv9i&#10;O+QqY/zD+4svvriEEVLQunS0JT9x2s1P559/viOCK0hJHRxUqGPXfSpCQAgIgSACeKYhH8IR9nGX&#10;Rapw5s6vFkeAgk0BL8kkycuHHnqoJpIvvPACNcOnS8GGJg9dYdNYliwWClaHGFHwgFbpqu25554m&#10;BmvyU6XCwIEDIeKsw5KQUlshUAmBDJU3bhitWN/BmLAx5oO7dewPCRdLfEi89nm2YtflM84446q/&#10;F266qdCmTRtc/zErKumID5VfcUjlV3Os586dN65gQs1PUAs25Ncq4WJjjEVNhIAQKCICTqYllGZl&#10;x44PGwItKLVQz8giQLB+3tshMUFKEFAWAwkeeKawBUFGEa3ESUXkJNmHcPDgvTOApAlqXklWIs78&#10;TPqx24AU/zoi5koXLATXdpKziNMnnoWAEAgjkNZWDQmGfAh7rJB0BKlC9H+ED1sp26ohxHiJiOOl&#10;5SOxgsSzPV4JnxCBOO7BwQ1bsCH1qYBZJgStVMqV4iQnvdBdMLsA+0mIuMhP8VZLJRziUVMrIVAW&#10;gQx93rLY32gWhUCzIsA2ulmH1jTjkkxrmqnUQHJAQDItB5CTdyGxlhxDUWgdBDwRaxkqb24uJRpa&#10;Z1lrpLER8EQixOa/pRpKprXUdGuw8RCQTIuHW6NaSaw1Cnn1WyAEPBFrGZpNlkxGPJ+8mq0s9qsr&#10;lqQ7WMJJui3zIxGKXDVnWUQCkGBbI1uTB1UQAkkQKJDYEqtOJiQXDs7mBwufkvUTTBUwatQoB/v6&#10;669PTYzDgxOB7TcvLWAJjr41l2JZzs2M/Pnnn6/ZnLBs1OzcuXPNmqpQgsBRRx0FdGSdanpkJCiK&#10;i0Dqi9MClpQtFrDEHH3DSbqNE9JO8usqq6xSiTECVJaVacEk3ffff38lHixVgEqKCJBXHbRxuk6R&#10;pg+kvPqo87t5A/osRo7b67LLLhtU3izVG4VYbXiDEOeaXCKEunaeslg5s0ch7DUx2fBVPeuss8jx&#10;TXRsmtiac8WvwKBZwJc9TVI4OPv1I488ct11182+z4L1oGVWsAn7nd3ks4ZIJLYkpFDJnKvb4Ycf&#10;/tRTTyG4SJNNnjeEGJKKLQ6pkAjXhEsGmbv5d9ddd3WgkVoAN13inaDFEdUaj1/yfRMD4IADDkD6&#10;WTXCc59++un2TNgS/sUBGBWRqNkkNeG/ZCBAmbz00ks/++yzk046icQAlSYFr5XHH38ctxCLm9LA&#10;8vbbb++9994IfJIlNJCN6F1z1MgfrCWWWALVN3qrItZM/nUUcdRF5zmjWSMHAH/3F1lkETs3t7Lt&#10;ttsSOIT3hDMgcP/iiy+Oekaq7nPOOYcEAJy577HHHlaTIAVEY+KEizyTCDd0vBKcV199dWQmL9m/&#10;ETTF7eJIPPDSSy/hXIeL3RdffEFwO4QqZPHmpQvqb7PNNshMSxVw0EEHsS00yhyvkPi76LPZQP6Z&#10;L2ZtpZVWskR8TVMy+kBi4pODOmucZdRRlZu3cNbFIA8TJ06EqyrHOU7bzIjzFiEbDOVEvKkWGXVd&#10;w8z0A6mLE1WOjkBGs4Ym5kR5MEn3uHHj3PtOnTpV57N3795UPvvss101C1YZLOxs+C9hAIKkLJjb&#10;HXfcER2HBta0zRZ3hg3kQV2XRSCjr0NoZ4pARrMWTBXg+HeH7HRqSbqtEKqRN8OGDSsZKXFKeI8m&#10;FkbA3bxR4Z///GcViGom6TYExo4dmynOIl5QBDL6QOKhkZVOFeQm6wETLMgV65d7tplmmonLNN73&#10;7duXZyucajvGsJDkV2IT8QazSasgs8l4y6hKKxB2s1MCb+p9FZRg1h+Ih7D87CFPdbKU0ayFv5cx&#10;Y8Ygmvr16+e+I5QW3lRRWowI58dO9JVE0IV5zCyNYHDc1rBA32l4CHVOY5zql112GcBywB+ncWu0&#10;yejraA3wGjbKFGftzDPP5BvhSo3B2F7rtddec+KIBy7weYlVFJ0indxPRNjnPZf/vMFsh+ZYCvCM&#10;LYDbsPESkwHXJOiqZ6ROPPFEByJHxq4mN2xBiWHPZEmhAgqkNioNW3kF6TjFDyT5iPPzeSs5903+&#10;X9zbUM8o2Au5wuYDyggLHjiq4T3haLmCs9K+fXvXLx88X6ztabBZsgrJuRKFEgSCcln+0Foe/yv+&#10;WhWIr776CpFVNq8RVj38dO+99zppxn6CN1j12BmT24IQjBth5awWrRrpARyo9tGxMaLakksuSXNE&#10;Ir8SaBsTTauGzRIdlbiCWMMCfaeGSc6rieN/gMUoKOd+1Z0QKAoCBNznG2H3hWhCQCFqHn30UQSR&#10;K9hSmqU3I8IAisqcRvErOh7v0aN4Q3YBmmMjwHOXLl3cho0muMm5fV2PHj0cLLb3M3FnxXaAdGHv&#10;gxLDnklDRwXi+5fVBosCuPhsOQSS6381Kfzvdq1mvTorlPWCtYAldpxjhXy1dRL+/9Uz4jw2P2rY&#10;lAi04DL7qfgTGW/W8BajIQ4eYQBWXHHFKn9+dtxxx0qYWUK2qVOnlq1w7LHHOrJbbbUVdYK9lJhN&#10;Fn9aNAIvEIj3dXjBegszkfqscesVZUttZpMYSbnKZjZpPnJRrrhLejnhhBNKptFOqZZZZpkWnl4N&#10;PSkCqX8gSRgqTMAS3DAspgiFXQ5GROYFW/LRDh06lGs0HDy4lN9rr724auNAuiSTI+6tffr0CTYk&#10;mSP37Lyxf13xyz0xihRUnQIioGVWwEmLGbCE4D3E4OLqbP/99+cYmBA+buw47pcYN+KX627G8EZD&#10;9bLKpNIeNGgQh9bHH388/yV2CEvom2++gSCmksTDsGo33ngjp93k9XbRULAa2m677Wy9HXLIIfjU&#10;0eOhhx5aBf9NN920e/fuRZwg8dxABCTTGgh+7K7Ds8Y9GBoUcUQOPPDAmmSvu+66J554Aq9drvcf&#10;eeSRm266iUhLvKzZsH///hgIzD777BY/CcOEtdZai/s04jbxX5Q3CzhZpRjn7N+MB5S3I444Ilif&#10;s37kGMpbSZQE6owePZroGn/7298sYK+KEKiEgF9iLYnmF7GtARGxcqVqwU8R1YtqVeLPWo8YIFHN&#10;UgUEy2677VbSi1IFJJwdNU+CQCofSBIG1DYGAslnreRQiZ1KCRuEmiz7V8QClnA+Zb9WShWwzz77&#10;8Ovw4cNLyForC1hSs4wcOTIGOGrS4ggk/zpaHMCGDD88axaZduWVV47Cz1//+lcqc6JE5X/84x81&#10;ZUtJBUsVYAFLgiX6zRvNLUZlXTdvHGm57WKUYapOyyLglVgrjM8bJ8r4hFghZHYUuUAUaayZ77zz&#10;TleZ+No0JzYR74MygtDbRrlAzh5REFAdISAEYiDwYYw29TQhTD8iiNPlYCMMI3kZLATGKEuV5AFU&#10;69mzp/2KAQL/tYQc7F0cBTYlyDROlHlPWhTeEw7bEdxzzz351XnfYdrAfy02LBsvnrlzq2dMqisE&#10;hECzIUDqEURBMNRtY0fIiZXJN/QHONlss83sv44rbBlgmEgnJXySLYD3Za8Br732Wn4KJkchtSY0&#10;SSLV2MGW7Z3LTHhj4B7yJpbyRMBr5Q1DIHzYrGAahCebFTxQeYOtY3WkXn75ZTxM7HyaG3mcX0k6&#10;QXOu5nn/wgsvOOL47htlexP0dqUtb0gEl+esqC8hIAQaiMAHP6ffOfdsTmrhjk8YEkySgt0QQxK5&#10;FCzOIqCEG67aqGapjSgk1eG/P/zwA8/kNXIU5phjDpLCEQaAfiFFjyRG49lake6SXwkDgGCkcKTF&#10;f5GT/ET4NZ4xv+Q9VpeudxsCYjl9dApCEZBBgL8X1fklLA3VLHqWihAoLgJIAESBZRCpUmyrZqYE&#10;OKrwbJFI6ip8VlX2WnxN/Eq6NuQYxSg/++yziDuEnusIC082cpigl/DABpKBcIUYZonIQ/yEKbv7&#10;iZxydIEtZV3851MZEQRvb775Zj7d0YsJvRgTmhuHLdpRDheghmyMjlyG2eRzQ/xZGCD+bBRSZHI0&#10;bl3l6slDYgxNTYSAQyD2ByIMM0Lgf7//qtTrnTU8QGiCsuSolphNRhFNddWxPG8WsIT7N57xgnMU&#10;yg6uep43kuTSfIMNNsgIdv/J4iUIAiQ3r86quR1ynO//iDLisN6vIyM2RLYuBGLPWopbtbCIM7PJ&#10;snneLAc0p1eOc5famzf4Fdc1fFUuiwA2qICJTazwif2BZAGd1zdvxMLGvS0VL1JOaLgct6SuVQrd&#10;USx6myuOBy7rIGJCREUICIFmRWDBDAa2yCKLIEm44EKGWIniyh+PEQwy6ctsIIOFvU5JrCb364QJ&#10;E2AJKykqEAq/bL8EFeDXVk6pwqE+CHBOX31eMGqiGtb48aZPrYRAsRCwrVowFVOK/H/88ceIJm7Y&#10;6GKLLbYwyiZC7Tpo8uTJ7iUm5TxzCEVlTCVTZANS06ZNo1NiqKRLVtSEQBwEstAIS2gaW7E7Mi/Y&#10;fEr1JN3k+IaNAw44IPZY1FAIhBFI+IEI0oYgEG/WLFVA1gUPN4dJ8ObNXpblHOtK3nO81RAw1WmT&#10;IRDv62gyEAo3nISzlulWjURtQTyrhycIByxJZS6efvppIMIyMxVqRSGimzc3Uwk/kHRn3LtUAeT3&#10;4HgjuLkhaCTeaxltd0i4hIfr9OnTCZxNFyhvCAViZ2PjS3xLTppN7bTeMYPh6yVRgUuPmxFXzU2W&#10;oFLkdeFw2oU+b+7x1hydX/Fna7KrCjPMQCBH8pGABN6wpEqrBMmtt96KtSQBRXbaaSerQxjrmvc2&#10;yQFGeevdu7fROe64444++mgCVFqmWiI/2Xo77LDDgplRSGCAbwOSlsNs8hB07NgxORslFEh7cMUV&#10;VxgPqRMXQa8QkEzzajoiMhNj1nBFwZPW6Ge6VeN0iTQn88wzj5kuk+PEbcw4VTdRds455xgnRG/C&#10;y5eMBcHccRFBqFINLzhu3nAM3mWXXZJTy4HCDTfcQJYFDN3DQdfpHe9ERD0Pp59+uksnE+YK52rO&#10;HPmLQGL0HHj2uYsYH0iGw0lLF4zCYpS+zIg5t2LHOSWpAjBwggEXDyAK26oTHYEBAwYALzpz9CbN&#10;XdNWe3OPsaCjqymIcLKvMjQUJyiQcNLVadTNmw0kmKQbv6ww59V93hJOom2ttt5664R01Nx/BCTT&#10;vJ2jmjKtrj9GZM2NQjCtOlh0G7DBm7egz5v9apml5PPGXQg4kKOv7Grk0sLmheB/3i5XrxjzSqyl&#10;tmWM8nFWnwYCW5NCkVCQkOLAgFyKHJzwzNEOz/vtt1+ULuqtQyw1OiWKAF1QjMOpU6fyzLGEV1Pl&#10;1SJOwgyhnID3s88+S0KkmdpqmXk7mzXlSXXljVC3LHUSAzBAHDMQNVz116SZvAKGPfRlxTyvdthh&#10;Bzgh4ghvjD7OIWHYSf5GteqDij1ZmDNAnEPx2BSK1XCbbbYBbea9WGynwq1kWiowZkEkiniJslXj&#10;yJtq7777rtuqRaGcsI5T3mzDZiW4VUNd4aObb775mlV5I/ICA8SrOcra4KoQfNhxla1MAE8DsMRd&#10;qArlu+++m95b9gDOK7GWWsCSKvNtA8YWsfp3+8bvhZs33F5t20Goa5pwxMIVeUYZ2LAUolMEkPVo&#10;HBIihedgoFie0ehK7DkTiqEsmvMRwieF6ciCfio027Zt6/aUqRAUESGQEQKVxFrZ7ohSy6cXjKTP&#10;HoKlTmoT6vMeUfPee+9lxGqQLPsqE6cUy5ViUpQHlwdlscUWg1vz73eF6zgYtoQBqRdMniCOYpk6&#10;5XoJop0yduarekP0TKrVzElTiQhQ266oXvawQ6PfrIOR1suV6jcHAjG2ahiHsyA52TEEiFOPYOFf&#10;W6XZbc/CgKNv2A7HNmyYrJf0zuj46Nq0acM2kl+pydlZRhNnnKSSEYS/C5ByWmgVhm3LWiK3K9XH&#10;1hSU2HFVqgB69nehZiH9CRzyl8XEWs36qpA5AlHU93h1wqxXp2NriOxDrlqm8WeD7LnjnCCHLmkj&#10;Ly3+7IgRI+JBkVsr3YPnBnWKHdlSTJGgSGWEQFimBS+pLOk2MSTL9m6pAhpbgmaTthVjf5MRVj6T&#10;xSeQsXfr1q06k2b6gZ9ezmNh60m/ZK/Kud8Uu5NMSxHMrEnV3KoRrJs67dq1M05mmmmmxsoxerdj&#10;kXCqgCBWZ5xxBjXxlMsIQAPBZZZK0suyyy4LKbyCaxIxdx5ce2rWrFmhru3iBRdcQL/syWuSbeIK&#10;Xom1SDp3Ph8qniEU/qye/9/iTnryYaCkl2233da9wdcf3izyLNfWMHjnnXfmxhUup/ToElNW6Zet&#10;mMFo1qf1Fnaihn29Da0+ZlG0JfJBvOZqJQQKjQDGJHx6pN7mK3jxxRcbOJZevXrBSefOneGB5AQ8&#10;d+/evYQf8tjyfvfdd7dPvtKh76OPPsqvjzzySM7DueWWW+gXk54s+sW2grEzX9WJE5ecaravyrPs&#10;uuuu9GsqnIoQaAgCJsesEKUjzEP//v1ZpVVudTJl2xhjx0IvdhYTLnjwwmHPnj2jcEKuFAiGk1+z&#10;7+L9xIkTw0RIngl9MxBLWAisAqmgVcJDDz1Ev2EfaS7TqAn4lXqE1Xq3i1VibrleOnToQL/k3Isy&#10;0ug8RKGmOuURyEFLto4xm4zSV84BS4y3sjdvcGu/lrBNZB5eZnecE0Zp0003pccLL7wwCoBJ6nDt&#10;SUdYWMUj8sorr9Ac46h4zVu2Vdll1rJoFGLgTpiG3cPwdOLXM888s2Qged68WaoAQmLCyfDhw3m2&#10;2JjBmzdjD4MoGwuW4WWRP+igg/h16NChOc8LEdLoFye9nPtVd6kgIJmWCow5Ewlu1S655JKSLWPJ&#10;zRuWfrCXc8CS6vv4JHBZ+sp//etfJUTYd/F+k002SUI8RltSUtEvgTTrbQurNLzooovqbZhifdPx&#10;OMdPkaYPpLwSa/ndvPXr16/6h2e/EpHsqquuCqeXjdI23TqVnPRQpeBwyJAh6XZXhRpBvenRbHis&#10;cLBB7NcxY8akywMuOnSE/IpHlqt8muvmLR56atV8CHBizXdqxSJc51NOPfVUerzjjjvo7pprruGZ&#10;E2W+TUuIEixYQPGeMvfcc5fljSQH/LrzzjtH55xQb/QYPjOGH96PHDkyCil0TvoNXxha2ylTpkAK&#10;lbI6KTCnWp5WEkF+kNv07kLhRRm16ggBbxHAssZEmbk8cTZkgqXhDJ988snGA/wQUSMeP8cccwwC&#10;x0zfg4V9F+/JbATxmoEb4nXtWpHThV7MzAGbCPol0FS9NNH3aNijR48qDfHmpSNu+K0OmQ/4L8nQ&#10;XZPRo0fzBpuvenu3+saDUgvEQy9qq+zU2TAH0fvK+Tinps9bdM7zqTl27FgTVfl0p14yRcC+lEy7&#10;EPFUEAjLtOo3b5YqwIeChY9DIOv1tuaaa9IFEYNLME8xVYDpY5hFVZ9WyyTJrWMqs18vEUvox41r&#10;vQ2boH7Wa6wJIPJnCGW3auGbNx/kWFkegucj//znP7MA1swmcZzJgrijSUZQekHtybQXiJuRFAd2&#10;1hEm9PzXhVvnTZ8+fXiD02DWnBSLvldiLcMtY73KG7a83PxYydkjllgprmseLJg150xZTBVHGnSR&#10;MAMJDioEkYudnWPUqFHwwL18sb6cZuU2i2XWrFg1dlxhmWZyw8LuYyvCs/kPmNmkKW+ca/K1jhs3&#10;roG7H1PeSBpuQbQpxrkzhUoF2JVXXhmad911F+PFILOEpkktopbF64udBMT33ntvmkMcUvjjBeV2&#10;uEf6ohr9xusxYSv+gpTFISHZQjSXTCvENBmTZcWabeg9L7gW84mZzmPFlLcTTjjBSYbddtst+VyY&#10;wHnggQcgS7rq5ATLUiCCCL0QT9L9als12y7efvvtPHOd5X7lCtSGyaVZXSz9/PPPdPTFF19YKx74&#10;L2EzecayDIL8tWqg5KxrLHlW9kqsZWg26TC1AXNFywFJMMLpd999xxsLZERhAVGIVY3NJOnX8pQa&#10;fAPWuxUTZ+YAlnrBDZ0BWvTw2AV8+MBii9dUeAgyjxrJVBLKJfaI1FAI+I9AiUyDYUJf8Dmbwoa/&#10;Ls8oMBgOoBS54aBCYFwUNEpp1EiJ6418s97JOGfizv6LHOYTRiYn4W3JJZc04eaU2CA1k1pzzTVX&#10;lC6IEwA/lufAyrzzzgtxzvV4T9BqE4DwD7y8p4TTyYA5yFMhSo9W55lnnoF+lJjdVWhi1QkRWC2L&#10;Q3RmVFMI5IBAiVgjbAZfEyoKcozsu44BoqDxhpJR3qYYI0Um8IlZ2BIKvNlWBP3HZAIlKIqtGvs9&#10;6lAsyv/zzz/Pc/WMIEh4OkKyQRApF4PVKE24CqOXWWaZxVUObtVMersQkVbHxhjltoO2DNPu3Ew0&#10;uZBIPPBfi/duf8UAjTcJ9+Hs9umR7AJRxq46dSOQg9oa5AkVzvVYEn82mCogZ7PJEtQs9mswVUAO&#10;KBW6i3vvvRcMl19++UKPolHM2/JrVO/qNwYCTmJUz2ftm9nkjTfe6DgvSRWA4YPtY2KgkUWTSgFL&#10;LrvsMvjccMMN6RRueYbzSgzEMJu0m0lO9JMMiiNIiDz22GNJiBS6rWRaEafPZi0YW+62225zEsOr&#10;VAHGlWWWIqCuW2+W1Ymbtyr4Oz0NRYhqpqCyh/F8ygjAC5/sS+PxabEMiMsSr3mMVuZTh0dijLZ+&#10;NvFKrGV481aiEZFUB6FQJXUbzvRUiHguW0I83f/+4x//+Pvf/46LahKy5513HkRI/52ESM5tEWrw&#10;TKm3XzYrzB2mWfU2VH0hUGgEMGvhezETa/QKni2lByYuPJO3x9vRccrLN3vwwQcbhwMHDuS/CQN/&#10;n3322Yy6UvJrLrX4lTx4UTDZcccd4QevtpLKvOG9+fHDLc8HHnhgJYJ4blDBUrxELIaDqbLjx4+H&#10;Ycv6gC2oyUbKzTffXJ3afvvtBxECOEXsVNWEgD8IEDCDRW6qQiEKhpFl+eTah4HgfFvyK9dofJ6U&#10;4B1X7JHadjEHwwrSbcMzgUyqs4rLHPxw+U81NFKezUOYq1SaRwwcGO7iueeegxThryr1jlk7FYIp&#10;0dnt0yM7/9jYqmE1BHJQcK37cKqAkpu3ICeNvXkzhi0ZIiUeRHacc99998Vr3pBWCVMFNITnJug0&#10;yTJrguEXcQglIhXbPEYRTNLN9t2rPzzm8xa8ecsC9qWWWopRs/krSzzFgCVZMB+mGUzSHQwvTOzN&#10;fBgobi+SaUWcu6DIwlOXIRTi5g0+3XoL3rxFTNKd8ObNzmjYLnoy48FUAcOGDYM3jreS81YzSbeZ&#10;p3JCl7wvbyl4Jdbyu3mruZXZaKONSKf42Wef1ayZdQXulzmrCOZmJfQ2vNUVcoCI+RBZaaWVsuY2&#10;RfqcN8OzRRhXEQJCoCYCnE/zyQSTqxJyGlmRZ1a3mkxSAT7hiphpleLmc0lFhaBPchSyJXWuuOIK&#10;6HPEW7YtOa/59dhjj62XMuEi4Q1bhigNOVqm8ssvvxylcvU6iH0YNgNOAqPzbCUcMZyrVzqlmBeN&#10;ihAoOgJsA1jPtvu3Mm3aNFvklirAh8INvLFkzPDAzTxfaJUc1kG2MaumyYgRI2iCrzI/YW/JG8v6&#10;zcU7zwiB6iOttF00xohcFR2owYMH04QT/ypNiAlJHZJ6h+sgo/hp2223ZTiWae2vf/0rzwMGDIjO&#10;g9XE4B9SwcM+AplAasstt+R92aPJq6++mgpcD9bbl+rHRCAHHdc4czdvfPlW0NF5j75u/zWfNzI/&#10;8uyMmGOOKlkz83kLH+fwkceGi0HFbusapkIkORtVKNhUBiuE32TKQBGJ22otIucty7MTMPi8OYEW&#10;zhGUTA6l3JowA8Ek3SXfKSaIVDCfN9++WfK5wRvpwiuttyDDhBOgMoEoo1ROawF/8skndEohqEBa&#10;NAtNRzKtiNOXssTJnRwfoEsVgEw4/fTTYWG77bazuQiLtXnmmYcmGLq7ySL9Em9IxcSbE088kWfM&#10;FMNTWV1CcvvnYrqUxPR2fyzK7uVIa0lDtKAqi4crPuoQViRcB/twfuKEzo039iIENEhhEVpCwSzG&#10;2Z/HplxpLhISzKe5V2Itwy1j+MsF30JkcE5dedt+++1BA1GSZIWZrTMCJQmRTNtaICMEYrAXy7dO&#10;jN1Muy40ca8kQqGRzJr53HcjqXUYzvOGn2oluOwkGxe+rPFMhf6nn35qMIVTBYTp45VHzd69e6fS&#10;tYhUQkAyrUBrIzUp02hCDvMjjjjC8WLKm7kfcy+UfF5IJRVleZOommpB5S14pUZwh+ScVKFgfoAn&#10;nXRSur2korzdc8898NahQ4d0ecuBWpR5z4EN6yJXs0niL3Pzzvl0ScGchsJczj///I3+/P/TP98Y&#10;NgNB68HOnTv36tWrffv28djjRp7mFoIsdsEeIAkPsfuN3nCOOeaAQ3MUcYUcLLx0QWmjU1NNIVAI&#10;BBALHHmGxRpveB9baKQ7diwaTKY5sbbGGmvw7Kwo+YPKfy0OGwerfLPheBsEfaZOMCUuF01GM4ol&#10;lfFgBhcpFsIPwC2lUgTzl156iX7xS6RTEiRQc5VVVqnOwEMPPUSTYKICjud589prr6XIuUgJAT8R&#10;YCfGfqysTOOlP1s1YifyOXNebDDyhQYzPLHj4lezhySKLM/BjHAO+QcffJCGLmlK2RnhhIg6ePPy&#10;KwH0TeCY6CMtAS/5iWd3kFRzWrGvdgKZB5ftoGbDKhWMBys2XjLZJCEYbkuyBMgmjEFivK299trp&#10;8tZq1P6AApf1mO1vKnkGObFYccUVWbWWFskKz126dOEBO2Mi1bD6iZMT/KuZNXs16ecAUU0eVKGJ&#10;EbAPRMusQFNsU4Zixs6AM9SFFlqIjENh/vmTjMbCv0QstHtpfwqpArAwRPxyYQVXmE3ib4zZZDjA&#10;o+MZl7addtoJH7DJkyfbSwS1BWZkB1MzdBuua3hlbL311uH4b5nCQl5v/OXwRTz66KMjdsRpHSof&#10;ESbdURSmm6NHjyY45ymnnBKRSCtXk0wr4uzbrK2zzjo48bJNRyYEt2puRGzksBP2YauGqoYBIfHt&#10;XHg5zCaxWjzyyCNxcmHPaTFLqhdSHHEoQ2BGVMFKNSdNmoTTF4dxTz/9tKtjcGGoxTkXB178dOut&#10;t1LNKnD7h50UN29mvUnh9q9SFzAQDLJQi+Xyv5NFwB2NXXTRRZWCcMYjrlYg4JVYy0l5ww6HkD64&#10;kpPZnbVOlGrur7mIw62czI98PODC337OfYlpg2ioGYs505XElw+HdGGO6WV31WiYl19+OQcb++67&#10;b6bM1EWcLdTw4cNpcvzxx9fcS9VFWZWzQ8AriZDdMJuJMlOG5samgb/ZhFhkr8/nxh/gb775JjzM&#10;t99+27KjWl6yBhb4JPeOiTVibBD+kWytqCX8l10OGbrZ91TJFoAKimRmvLjLExobZQYczFwCIi5R&#10;LJ4SpEghWl2JHsjGggwK/CHYZpttIoJw5ZVXsiUi5DSbHgwiCLvCBsXyBFCMBy78TSvDTomTwcMO&#10;O8zd819yySXwTC7v2WabjUP36Ge9bAFRZenIJeS9++67H3/8ca4re/ToEZH5HKqxZ22sf3ilMUqm&#10;5TD7qXfBrLFV4wPnS+GTqUKfzRu306hwjY3MROQMzs44ODM7SULVs4dkF4RMmH322WESgUzQOI6c&#10;CMWEyTQnTaSk4rjqqKOOoj5hObhGO//887l2Y3fKtXylIU+dOhVXNAI0oBF99dVXxDWhpp1bEQ4E&#10;CRNU3qj5xBNPGA/8jSAppZHlIK9S0Lu99trLMkyWFM6PCPjJ9Ya53oSLCXPbsuKU5CL1k+mKm5KE&#10;K4SAJcwyp3UW/kTFK7GWh/LGsub7YQWjp9n0c1DBiSYmlBxUuAVBYh+gIUkFf+D5i/vwww83aq3Y&#10;UQq9V5kq8l3wObEh8CqVE2LFTAgQYQiURgGofutCwCuJUBfnLVuZKSM8I3+YLTg+gUDYQyC4KpnN&#10;IFKwaUEBaKxNAXzy9ziV9YaIRjdDcwvHB8aohnghXK9xyZZwhbDr4rqPgG8oh/zLxRdvLE835YUX&#10;XmCDwhbKYEd/xowTVdlpXDDA5pIbv6ZMQcnetPoOOyH4SZqnssaSMKC2MRAIb9WqEOEgnvOUxm7V&#10;jD2Oxiy5FOfsxFe88MILUa5Q5zhF4uILnze0KbzuCQfCnQHRGtHoLJ8wSbrtmL6ugvW47Q+Dx/pB&#10;5Y0jMC6+uPozt7ckhbs7BgJBjpPCdP7j+PR7nD9YwvojSUdl24IeGMKAKasqXom1PHzeuJ5CeeN6&#10;jQQUZn/M31quofmcgquBNxR8JzhbbWx6U44ZkAWVgk0TGZZf2aghMsp+UfUucY7kIUimhHobhuuj&#10;sMEVhSOfstSw+aGvusLX1ssVkpEuKOwt6m2r+kKgEAigM/CtmeZGweQG2cVpVCXmse3BDMkpFfmP&#10;kfjRiIUxY8a4rjmarc4Gh9P2IVOCDa0VgYggiDoaJsJ9Fz9Vv6HiEhKyXKlV54FNA6TIq0Y1/uUZ&#10;mwLXhK0YbzictjdojPw3mLYhf5zz7NFbzS1PENRXigjYVs0dslenTLWGb9VKOESk4M6KEODyjWcz&#10;eTA7ZyweebbY9+yObJvE5ZijsOeee9LEXIJHjhzJM3pLdQSceCzZLmIIAHHLOBcuWCVQH00y/BOa&#10;Z5Amz1hDQMrMqaywL3V1uJGzgWAjwEv8cuMtBgxlac7FYElzbikh7lvO0nhjbL5WeShvnA2wd8F4&#10;mu0Ol9SAiHELW3zWZRBQbq45lkZ54/q4kut5PhPAIuazN1cQK1xkccBsDHNaw68cO3HWYgafJYVR&#10;UDl6wh86gmDJlwMaEKGXuoYM1HBFsfOYsrzRV5VdZl3ducoceMOtkWUG6YIiJ654YKqV/whw4xRM&#10;aIMJIl999a+VA6myhjH5DJYDZlRN7IvcRRl7CJ5LbgIZCC+t4E9iHzLFvPnZEvEeAcgzmgNyxg7j&#10;SgrqE33Z+RFy3hEM2pRCCrLB6AKOCGKEJogU3mDDCSmzJuBomR6BsYQHtpvWBVtJKgR75M8N93L2&#10;RydcmC8ntWrOAo6LVE4lrkDNvlRBCDQEAduqRe/atmoNjzOH1DKezfMNiWGbEAy5EQgWMgp5xfvF&#10;FluMZ3jmmRLcJmGDTRP7wNmMQQpzCSf0sGkKw+LEIw/ogYgacxGEMv0itZAYJvTY4zmpZdYBFJNa&#10;tk0yoWc7Tw626J0zfZ5NzLpTQiMV7Nf2e9y88RIrVic5q08iu9Og8Odvge1paYV45yfb/RLxBeI1&#10;l4QNJErMquhLSzVrIpCH8mZMsBavvfZa3AZ45s8wRkcEnKnEH3/4iWhUk/uMKmCNw91gcF8ycOBA&#10;thF2/Ix1Mr9yNV+pd46vqGzBzaIUNh8QxPwgWBnvFIik7iRz8skn01cwkG4UDmvWwcYVbtdcc01q&#10;sk2kC0ql27+a1FRBCHiOgPPvis4nf8sb+EVwG8YXasV4xmSd55J7Ko5gXTVcHexDpuAcQhNsxfm1&#10;pscalgtUI90QTTB3dATNuc4KB72QLRt50ngwc3QCnPActBTAAoo3XCQ6Uuif1oXpexyxux6xsaQX&#10;3PzKThN+KdRE5YsyidxDUpmoJ1Eqq44QaBEEkGnYFDR2sEgqx4Bt1eCKD5/djnuP1TrvLTYeGpqJ&#10;CAuua2XChAk0CVt646VGTfK/hcfoxKN7cOnCqYzZJA1xweWZGz+eianOMzYLtt8zHky769q1K88I&#10;GccDUf7LbtXYlwb7Na6IrsRLArRAxEWTqjIpb7zxBjVdLEqCV9Hc/otFBj+BRsQ5RWezgVRyGYhI&#10;R9XqRWCmHP4a4cbWqVOnIGecT+CfwGkuBwZlOUbz4VAWbb7e8aRSn02GWUIfe+yx/AvzHO3gzIoh&#10;UMlAynaHmtqxY0ekgNlVxytYZhN9CJR44ESnxDKb0AjE+OaMJGH6geq8IXGeffZZBl7TPgdpyKfL&#10;IQ2WsVVoEpMXNc+Ow+PB0pStbJnl8CU2JXoNGRS6EH/q6jpy5iyTz9afWPOc4HDaiv0n52hgiIsa&#10;HzuHrwQU4SUFQ+4SO08EDl86ZzSED+GZJgwnLBKJDcBhLaKAf5HwnEkbQTyEo0TXIDYA/bL94oED&#10;b0QcmzNn4/Dcc88Rl5gNEAFRbOrZPfD3Avo4t3CUjsDkV+vReKi0QrCkwL8fyhh4c2Bnhf+W1cyp&#10;iTRm4GUvG8t2gQkW+iGLJIZfTUNWdYqdSqalCGZupMJbtZpdN3arZuwhqdBGgqwiMfhUg9skPnYu&#10;pjipIRokl138ZKKvrI0ot3DseVBK+eq5f2O7wt0XEo9nDC5Q+UaNGmU7QyQG+zRHBCdAtERMzLiT&#10;pDveczrG1ohtD++RhNA0OYO6xTYYHjiHohow8gfFFCfOp1DtuOHAPAFWeUAS4qfDKRVssG3Gj5f6&#10;dr2BF4/jgWrs1ugFCWw8BDHheg3bfkbEVSR/jLjlQ5SR8dLVIRwU0aHoFPnJAVyV8C0lqwJLTgYC&#10;qZobxZrLyfMKXom1PAKW8Dc1eFAaZXoIsIMDQ6OCa5cELIFhiz8bhfN061js12D8WaNP8FlOmDgN&#10;4tNNt8cgNeQOUgwGaqZFisgDK4HbV0zJCdAUsUkrVPPKC7YVAE8+RjYHHOXUFdyZP7p8yMEQTcnZ&#10;SEKhxKqZTQOHZdVTBQS7qxKwJAlXri0BrnBmI6Jv//79gwR5g/Mbv7oMdQm7Y6MTzMXHDikt61ZC&#10;U2Jpwk5ryy23TMhk4ZpLphVuymC4cFs1A9kFLHGYhwOWxJgO7r6IOLL77rtjZhVMFeAClhhNt13k&#10;Ge0LiwPq08p+JYrvgQceGO6dk/2yppjUZF+H/mZNYIAbPAjiDgdx06/Mepx+ywYsQTuF23CqADRz&#10;ogSj0+KhXRYN/pyhAxOKAtuHGHC1QhOvxFp+yhurzZ3jcpFVKRyIrQCvlDciybLi3dEvW4rx48dj&#10;9oNJj3HLYQbH2Fwo1fRwrXd9c8bMjorz45JTEM5aOMvhgCRoMFAv8Zr1ifPGeRWKd103DFXIcqHP&#10;4RBhiDEKrdl761TwSiK0DuxJRlo45Q0Jhs7D3ZqTUSXKG0oRF1Dca/HJDxkypKaJQYnyRsYUbu2w&#10;U+KUmghpfOYc0GDBaCBjhIMOs95662HHyGEQZpDoS+FQbIMGDcKIiNNNrsvQctmdEJQ46FsIKS7W&#10;yCfOKThH11Szo1ArCGTnaQzxkvToMAAbxkNw6jlHJyGBewNKlXzk6l0wWC5w+h6+wKyXThHrS6YV&#10;cdYKqrxx51OSOhLzSIQPd1ZcZyEHXLD+kkkhmiJCD03PhWokMi235cT/oElYeUO4YTSOhGRr5EiZ&#10;8kYgJYwPuQ0jT0lwu2hbtfBi4NotaM7NBpJtJAFCMHywbRKbTLaajIKxcF/HZg8bBC7E2BCyLeR6&#10;jdwGkCW3Fv/iI4fROHFNqIPmxq1akAfrncs6CHIib9ab4YJ2h1zlpCmLwJVF/BzCPHsl1vJT3tiv&#10;u7/lZHIrG6bMgeWV8layy7GjFIs/awyzn+CTq3KU0hwLV6PICAGvJEJGY2wysoVT3oiVz74EBcY5&#10;dZSNJ4T1C7sN7P2Czhtl565EeUPhwRSHWywMe8KpAlCxsAomWTaZ5VBp2Gxhe4kdUQll9kZcfMFA&#10;zcMd9jdwSK6CoFewpQowmhhucPEVpA8DsIGCR7qnJluNHg5HMs3DSanJUkGVt0rjqpmkGz9krr8I&#10;0sj+zYhwN4UOM3bsWPZ4YeWtbEeVknTXRDtYAQbYRuLoi225vYcBl2G8UqoAR8GMpLiUc3vsunpX&#10;5YgIeCXW8gtYYuhgd8sf7wbmcIsySfzV57SGPUTZymRp5FzkrLPO4lesYqhpbyrVj9Kj6ggBISAE&#10;skOAc1wkFcGWonTB3RSV7TCbazSeMd2p3pANEDLQgrlxMMyzxaPiRNluwHhjRHjPM3WicFKpDoY9&#10;5gcSrIAfCy+tBC297RaOv7u8V8KiJLCrrRDwEIGbb77ZuHKfP2qb4xM7Rj7/SkmuS4aDYQJE2NGV&#10;HSaHSq4LHqwO51DQJyEBb4L5Ucg3wHtzZceOgGcrWBOEiWNNQHPClrifaOj6Ivl4ddjZiFK55pmX&#10;h3MnlmIjkJ/yxrkshxwUDGM8zwDGpTNHyByEGKzsCSw6thW8z7mLtwhL+Mdz/Y2bJm8amMQp9vTH&#10;a8jFPZhgERSvuVoJASGQMwIIXmQastedMZdlgHszKlhlC8VG9A5EXKXompgpWhQWpB8y0Bz3MSLi&#10;2XIoWXPsrnljYYp4z3PZTJ6YBtE7F2glvOHxTxfBaGYmckuCkXDtRsHCnJ+Cpo/GA707HnIG33Un&#10;ydko5NVvEyPgcrTwgVtxkgS5wZUUnz+SwSRVsKBKIXC4OnMvCdlPTZrwhkhI/NquXTsHHaIJ4pgm&#10;mqjhVwqyCPpIQt4EzRkghRS1XCycHFHHiglJiFunFmGfIdA8GG3fZKYVHJKrTx8sUS0sOa0VnNBR&#10;peiAjjLcUq0kg1cTL5uiDy0/5Q1dCJeDsrGh/QTRxeHB240Y2WWZtMSIabnO+4lDmKtTTz0VTGoe&#10;xhdlOOJTCLQIAjhyVE/kikM8FfBKdYAceuihvBk2bFhZiPBeRhRQnL1iSTVyDNAc35IoCHN+TOVw&#10;GBhc6eii5vEzB89Us+xMwYI7CmSDh/FRmMmiDuZYcEgO3yyIi6YQaE0EgiETDYHBgwfzyaOb8bmZ&#10;TDvooINMUgULwTn4CXuE8E+84aiLX4P5Bow4x9ZWn19dISUAbyrFAiGIiKtpecAJ22tELLMcRuA8&#10;E3klixm89NJLIU6Iu+rEjQfLlafiPwL5KW/+Y1HCYcR79krjIj0IzhV49yUfONIHUtVDvLCLoo55&#10;r8YonGrTnI88Slt8WohPoJBEUbBSHSHgDwKcrTqPr8suu6wSY/is84Hzh7wm51xwUZMSTHdbvZXx&#10;cN1119Uk7iqgTNLFWmut5d5gHAGRkli7+NRRLRyXnx0VlYlDEL3HjGpikA+HxBLIiL7ICoFWRoDP&#10;3EpYA+Gq3yQVZc899wyiROQPXgZtAXA84w23ZJCy6AxcbfGmZE/ouuMBY0gqTJkypeZWzbqGuDFj&#10;eb2NBzx1HU1I8Z6BOB5izyyZhCFO5KQSCpy4WXd2dWk8lGT+jN2pGmaNQKKAJVz3RlH+CuoFy2fj&#10;shLFSBXA1oc7aPJ+dO/ePeEshuPPhgnSFz2ycQlaeEbvl8Fyi4gZEun1ordSzVQQ8MoLNpURNT2R&#10;wgUsCc8I2xHCo8WeqdipAqoELInOTNmAJZWao9Sdd955+JDoyis6wglrSqYlBLAhzQu6VQtjVT1V&#10;AFdqloOXzZI76yEOLbs1IxUOWBLsoiRVgP3EDorETsGtGu6+OAxjdEBip4izyV6Ry0CrTCvaQgE6&#10;NQOWRKRfUg3zeEK28BILefLCxSPSUq28EmuJlLeI0xaWCCTSIawZn1ClK9rGRpu0cbE/I7IqD6Qm&#10;Q7HBGyTieK0azvR8Ehyy1rRXrkmW3NYYYVfngb7oEXPqrbbaqibBcAWsohks1ttIn7qaw9vo0aMx&#10;WMI2qa6GquwQ8EoiaF6iINAEyht+/OQgcYPFR5+/5aeddhpKXSUECIZGBc5xUYSojP0PXhbBwNPE&#10;cnSusNhblsR7NLIYIxCwCo+OoHN/sEcSBhDXii7oyN6TEt3iZLrE3ITVZpfDziMcFRNVDTsCbCyd&#10;+SVB2PDmJ/lBzfwHUaZedaIgIJkWBSXf6hRdeWOrRiQ5TnaIQ0vUfrKWkRzFAoNjuIQWxLUSeUq4&#10;aEKeAD6bJbZMGFQjlAik5NzbuKUnyTBECN5IhH3kFYrZkUceafNFyIZwuk7+IpAk4KGHHkK1s60a&#10;EewgQqaT6GlysRHALdZ6oRVtoQAdqEHT3iPKMAFlCx00syILHFs4Uofj+RZlUWFbjmbIpR855aiP&#10;aK3k1RyFWuvU8UqsRVHeIl6wVZzBsETghppbZlZbpZS1PihvbjxlY2q3znqtPlIsl0iKUiXzo4Cq&#10;iYBXEqEmt6oAAk2gvMVI0k12IwJRMna2R2WXAVuHt99+234iWKVLS1DXmmHPxLUeXbgklmxW2Jfw&#10;LwHcapJio8ONYjhVQM2GqpAiApJpKYKZG6miK2/INNQYUloHETPljbMe7rVQh1wgOlfHjKRQnJw9&#10;M+5hXHzhxsbFF9muufjinIvTrtwmokpHwSTdrlq9qQJwwEO5jW2o5QMODeHBK7EWxezxP9Fy0i0c&#10;TvA5lQR6TreL/KlxkTjv78WitAUL2Rh5T46jrLmia+MBZuiLcyOeM03MQApv3O08kWtZwyv6QqDJ&#10;EMDtwSSGRUVLWMi6hjSwsvnmm0ekRiBi4+GLL76gyWOPPUZzoiLxhpxLZYkQWZtfcb7lVzi35hY0&#10;hYNqmruD6og8qJoQEAIFRcCZO8I/F2t8/hz08ExyS57ZoiAcuMnn2QLmlWzVsP/iJywtqRZMYcKB&#10;EW+4TONXnMFMyFCqBOxFUXTVaO7w5CSL90FLhxKoudlzWzXbLpKWM/p0oJHCpDNVcA3JbAkpjCB4&#10;w9B4JnQKz1glUD+ij4yJYh8CPkUHpBVqRlHe0sFh9tlnJ1izmRpzQGJ/aHnjSjrdpEGFD4ncHZQS&#10;YnjJc6DrjpZLfsVl3yxzwr77RF/FujoYkA3jIkhxJw4Rwg3xzIFKct4Blo6c2xufKPxYzO6MCjfv&#10;GC9l2kVGnIusEGhlBFCZEDsYCJnUCprNYGLET8HQ/AYUFuBIxbLGhwSKpAmK00v/LdhVVoGXYybq&#10;WynhAe8LRArBvumITQNEyENAv8FcLNThV86baY5llA3BjkX5E0PzYlkB/fDDDwwEDFt5QWrsQiAe&#10;Ai7lGh+R+XFxw4bEQHogjdiwsSNCmvGMgKIO2ppJDB6c1GJL5jZp3N7TfKGFFuINOQAgSGooa0Jx&#10;yhvHTDQP7uuwOXfV2PW57SJ1IIXzS1DoBQcLw26rRrZMnjEsL4sGey14Y48a/DUs9LD2pC+QoV9L&#10;zcU9G2TN/Yc9KoMKx3Yq2yNbdBqWTe4Sb77UKhUEIphN/vryDDN2rNmZ/eEsW/r06cPhBz8RzYYl&#10;9cgjj1g1TISDHlakkXWWPI01m8Qg2FZqySVpDA9UGymGxdw0mgeqvbG7eE5BMBy1e3A2IslDU8oD&#10;teZC9bCCV3fxHuLTQJYqiTWsvnHZCge1r8Iq10p87JUMxfMfI7aFqEMcvqDF0TuKGe4WXJ1htYj7&#10;B+lPCEeJkWRExgg7aXRcqW42ycbC7s0oOM6hvUTsKFiNrRi+0+wtwnpmDGoNbMIeC2UVl+OmSbIk&#10;mdbA5VS96yhbtejMN3arFuYzGFuOjNtlk5Rw9GPmUSgwJWdMuIGYGxjlpJNOOvzww3ffffcSO0zX&#10;qSHptoslzAS3i2z/HFmrhrpV/Xgr+hSUrQnbF198sf104IEHEoIlIUE1BwGvxFoE5W2GT/nLXnPm&#10;okgEXDAxccEZ3ajxtwq7W0eZA1T33FiJwC0zZxIYT5sKx306Tvkwj4M+htHsOYI++mFkcMxgH8M9&#10;uzs7ufLKK9kVYUfkol1z5EOwbIytccFHZ+Oun485nEwJSYSJKU5lHMzUnAIqsAeywCHDhw+vlLGx&#10;Ch0kGh85U4nMitKd6qSCgFcSIZURNQ2RJlbecDlGUnEESyo25gvvDkwAkMkMGTFCulhMgLC7xveM&#10;4zbOesOhQYKzTCBHjqiDb/r37895LQbVyDqcSUqC7mLF4MzIuSXDvMe1JTIkp+A0x4OO0JRITvsJ&#10;wUueumAXhC3hRIyj6KLLKxR7jKyInYBxV3N8O5Jp3s5jlK1adOYbu1VDLWGrZtsk43mbbbbBZJqT&#10;NVIZmfLWsWNH7g+CI2JrxAaJN0Hlbeedd+Ywi58QR0TV79q1K5s9tnz8122luIsjzQBWl8Rtorkd&#10;tdh2MYyYbRf5qDkgQ4ixCeRezoVccjzYdnG//fYjBkmYCAHhMBG395wV9u3bN+LUsL104QDZdkY3&#10;Yo9IvzWreSXWUlPeqsxlQb1gY6cKMImAS2gV2+iIS5/Lcay0Oa03S+WsC2dIXNmzQNm6Zd2X6DsE&#10;vJIImpcoCDRfwBIbNRdZXGex7XCq2sEHH4zPw9ChQ/k3CjIldYg/ifMGql10tSQYsISrP6KkGM2I&#10;AUtiMKkmqSMgmZY6pDkQLNxWDa8t8huhrZXELa+eKsAhGVTeLGAJ2hF+tpYqwKqZkZQ9c5iFnZRL&#10;FRAllN0ZZ5zhSHGAFXTPM5oofhyaEzGlrB2HpQqwmtipkfI3h2WgLioh4JVYi+Lz9h8vtVYuZGms&#10;S3fiA6PJ4osvnhy0888/H1Jh77swZU6yMeVKeL6C6RTdWYIEFSEgBJoYAcRFuHAgjQQIRvtA++IN&#10;dgQOCvZJNMQshzecUhkRc/zARoBnfEtc5SFDhtCcPAS8mTBhAr9axG3q8Ez9IMJE7uZl2KmY3iEC&#10;J/VOB/seCN588831NlR9ISAE/EeArNl84Gg+xipSwgq2A7yvlGANHzCTWtdcc41rgm0kb9w1lxs7&#10;ez9Xh/1YdUwwnnJC1U6d8BhyzavYLnJKRUNLzM05lyMCq6557969eU8UFupg4s6zi8drXO211168&#10;xBOvIRPHSOmd9AwN6b0FO42ivM3WgrgEh8wVfCVnTY5eyBli+eld4XyFJgRoiYebEbRiBgCVXFeD&#10;9PnICYabMLAkV/l0Vyn/UrzhqJUQEAIeIsA2xQpywxVuvfj8zYAHM0hEUPv27XkTNNsmTBn17aib&#10;CtbWDqExsISgC5jEGxquu+66FmuEE2tqmmqH1sdzSYgOHOF4ycYLWyM748Sqk2dMGEp4iIgnfUHQ&#10;mVRFbKVqQkAIFAIBFBU+cOcparsX28DwPqxI2IYNCWOiD9tIpJMVzoxo4tJUuuETjMCR7dKlC+8R&#10;TQglitUJbtgwj4QI12sQt0MoTJlccy7ugttFezZSDIQmiFaaEC/KEUEIu+aQog7hnaiDpaUJ3uA0&#10;cSvIG4vZm2kpu+816W1xzlVyQCCK8jbDDL++nzYr331wz/kD+g844arnp/3nj35RCxbJGDSXDb8W&#10;e0gQdCXoB1idIHfuHH6nEu87NudqKARaGIHfvv/gvnMG9O9/wnUvTPs/pzk+Y4KoQW64gvLmuOW6&#10;jF9Hjx5dwr/ds5loQs2ztpU8bAcMGAARc6vjYJiaJNLlmfzdPJfsrojG5jihF6pdeumlvBk8eHA8&#10;DHH8oDluKvGaq5UQaHkEvN6qoSCZxCiZJgQOL8M3XQTMQxwRKs/qcyzu9lq43dKEq7yaM47nW7BT&#10;C/tkBXHHT8T6L0sE3YY6nTt35ldMJa0JMSBoEjwdwzuON5CqwgnXCdQpiRGFXsfLjTfeuOYQElZA&#10;S4RzC1zpCias9L7yyisnJK7mERGIprzNuFhEclGrfffmfVffM22GaS/deOWkF6tFlI5KMON6XGdP&#10;mjQpfJDD3oXcHS63YypcQNCViLFcU+lXRISAEEiAwNdv3Hf7/dOwCLz2rEmv/MeT3e9S9oKd7QWC&#10;DpsceOfPMIKImzeeCYfI++BZEpsP3pRk615vvfVo4vZGNEQb5E1s7196pBcXCtxvRMWdEGg6BPze&#10;qmFSiHwIXvUHJwDtAuGDnkMd7oX4ieBGwf1V8Nnsm7gc42WJWlJ9Ujlmognuc64a+dZ4w6UZ/QZt&#10;yK0Cd1O8xznFercbPPaQPJeNWeLIkq6AOgRiafgiY7BwYudrKo1CIErAkqS8lfGC/e2De/4+4vwp&#10;7HTadR905D5dFyjpo7EhjIwZF7CEO2IiT2ISPWLEiKKHNUs6l2qfAQJeecFmML4mJFkuYMlPH91z&#10;9tDz/7NFmKH7oDP36drm/47b81QBxmw4YIm9JxYi8UKIAHn55ZfbmxdffBHFjB2PaXoZFQtYYhFT&#10;MupCZLNAQDItC1SzplnQrdqTTz5pbrplI4jg2MZ9GoaR999/f3YAku2J+6hgbLlwZikYcAf9NVMF&#10;EOaEYCdsONl2Zse2KNeFgFdiLdrNW13ji1L5D4v2GDSkXye2N3O2mWOWKC0aW4cYRGxfSgJVV2fp&#10;5JNPZsPBNb2rRuIj3qSY6IljaQiSZqASJyQqoYLOrRu7eNR7ayDwx4V77HlCv1UZbJs2c8zq5ZhR&#10;t5Bjxhr3Yzyfcsop1TklyggyhLNtKpOo01XGdog3lphERQgIgeZEoAhbtTFjxhj4SKpguf7663mJ&#10;BQGSqooVYnirFnEqrS+79yMyE72QlsC1JdIJb0hdEJEa1djLQdAMHGhI83CoPKwTS4bJfzNKGQeA&#10;ECfdS/QhqGZuCDRIeWN8sy3W+c9kUWu38AIFCIhC3g8+zihRH93McVOHuwhfmnvDRTlvSnxMk8z0&#10;K6+8AkHSSlYiEuYhSXdqKwSEQFUE5liyc+d2M7RZYuH5/BRqeFYgx2wImGTzPGjQoOpzivM9QgZT&#10;HyoTq9pVJjU2b0hPpCUhBIRAMyPg/VbNmQMgqYLF4maTTRdJVRLYNjhftk0iXne9k2h9WYgObATo&#10;xYzMrXDXx5u6bAvxdoMgWaZoTkOaQ6SEK5JblgyT/5Kis17mo9S3LSuRHaJUVp2cEWic8jbDT99+&#10;9f0MK63ccaE/5jzmfLrjxJoTFC7TXXeEkeWNJf0g+SxZv6v7pNbkE89UCJKHpFJN44FkcTVJqYIQ&#10;EAKJEfjtx2+/+XGGDt06LvifUIn+FYKVIXZq8rX33ntTLZhTiMAhvDnssMNqti2pQMIlGlrhOUpz&#10;Qk5T2QJek+YICWaZbS+55BLehw3XCdFm9Eui/pbt6+qrr3b8kJY3Cj+qIwRaGwHft2roPDZByAor&#10;xEZyU0bWSj55y1ZCdBCeu3XrFpxQ2yYF86NEnG7rC1c06mOcBeXqR/PsBh2HZQODX3zxxVTgqgCC&#10;3AdCEMvJEma43HNE3ANHaa4aB2o0ZIcZcRRVqtmWdf/9909OShRSRyA/5Q2/zNlmm40YNb+P4bfv&#10;pz5w/YQ2u+zcfanZ/LQwmiEYuZGbcQ486oqC2qFDB+7rCQdEQ0LTMmaySfKGyLM8c1JCAOuyQV2p&#10;T4mSJnveeeeFYDBOUfg7p8Kcc85Zdt0QYJeOpk2blmRVkaIAIjlEp03CpNoKgTwQ+P7Nu65/eJF+&#10;m3db2NMDKeTYc889Z1DgT2+iJlgQKe3atSMYCdLJAnDjm8EbbP15Y5GsgwUxZc0r5aulRxoS6ol+&#10;I55tY1BAZXigIyK5IcFse4T4dTyYXDURDQ+8p0TJmWuC10qm3np5rDf1IQQyR8C2avP267vGwn6e&#10;SM0wg4uHhKywwg0YUos9J1LinXfeQZ5YtDmEnn37QallW7XgNgkrRCqYCAoXJ/SsL4s4gjCBrO30&#10;rNAcIkGDRrpwHGLBHpac7OUsWiM/EXoXgmEeyEHliLgHl7eAtmzGnPROuDpITuC2rAlJqXnqCOSn&#10;vHF5zZHq78cbxNS+/+JTn13pxMEXHbxzwrzSqSPiCPbs2dM9E6saH48qORYrsbH11lvT8Kabbiqp&#10;sOOOO/Jxjhs3LtyQ+hS+3uyGZpTHjx9PRwQhSNIRBzwQIX1kEiJqKwQKj8D3795z8UVPL//X/Tdb&#10;xk+byRKEP/jgAxM1wXLeeechl6wQvYAmRx99tHtz1llnlRDh6Meah6N1W0186mh+8MEHJ59fTpQh&#10;ZS6+uP7TqXn/E6LNOPzvyWC1roji7YaTovtx8tGJghDwD4H/3aotf/iem7Wfwz/2KnKEjQCfOboQ&#10;UiKYKeRPf/oT71944QWTWpXUsyOPPJJfufYv2wF7M2se/PXOO++EcjAsAhEHqEPYkrJEOIoyIuEr&#10;Aa4Neb/00ktDMIaxA/s6GlYxEy3QPIrVKgjkp7xxavvWW299+umnHH989/7nbffbe4fO87zz1lvs&#10;IfiiKEEuo9w7ZT2vYVfRGD326tULL3/LURssBDJBcyPQbZgm9SnVc3xzOE3zhO5ziDY6SpiSm6C6&#10;EGGYMcBREyHQNAj8xjV22x32337FNhXOpyupN/kgQB5IEywu6AhRs90b98DNW138zDrrrNaWbNpV&#10;GhI7mzrkdquLeJXK2C9AMOuDPxIhIGb5s5UW26IjBAqFwP9u1bZfYb5Kt26N3aoR1QM5YGkAggVj&#10;P75crv2dZAtuUbinsvcE5KBaONoHdwz8StqAspPF3sya05biUoSXVMZ2kTqW19sKWh/1sdLk2fEQ&#10;vDSzavi50ZD7wEItFTGbNwINShUQGCa2lNzI8YIDA2f3QnJVy+XawJJpqgAc1fbYYw/0w3inv6ef&#10;fvrAgQP/8pe/VIlW0kDo1HVdCHgVf7Yuzlu2MgnNOGRFI4qOwOuvv47LWdnzmuhEYtf829/+du65&#10;51pzz9cbBkXkIUBxIh9D7PGm0hAGmC9yFTiNNxWyrUDE8zXWClMQY4xlUgXUotLYrRoB4fBGQddi&#10;twanbgPJ1RkR9nHWCvuMBQdEvjI0NwKExEtEaYuc6wdSydXC6T+/W6oA+rKQJCqFQ8ArsZbHzZuZ&#10;CAfniSjV+IyadS8H0o/8XojlyMtZZpkFm90o3gvZTTyRZ1GuwtdllXpkdLvvvvu+++5rFXjgv9xc&#10;88zVOc+PP/54SVsOV+gCa8x4o+AYieaux3hE1EoICIF4COBthStFXW0//PDDhriGYrmNrMBcMAq3&#10;bHqQV+hOUSqH62AeSfNgfpQYdNh1wXCnTp1itE23ySGHHAInJeEN0u1C1ISAPwiwVUMVic5Pw7dq&#10;lVjlPoAvlwiQrsJrr72GaDr00EODTc4++2yqlRhAlqU5ZcoUmmNDHvyVthR2sxERw3WI+uwJI9ZX&#10;NSFQBYE8bt6IsYPZDAfV7oKYgwoCoeIvEbx3wg0Mvfaqq666/fbb2T2UjcaTz1y6oxSnZ1dP0s2Z&#10;OqcpLuti8DiHgxaOWxgUaSLzYV69FA4Br45zCodeQxhmyvr06cOJL2bDURhApHA+xTVOMAxSlIbJ&#10;6wwfPvzYY48N0qmy3iol6Y7IBtbvb7/9tp3ERWyiak2JgGRaEac1vFWrMgqCu5JHpLFbtUo3b2G2&#10;8THp3r07riLs1mJMzaRJk7CTwpCSTNwxmqtJcyDglVjL4+aN5c7ehe+cyIQ2hVxVkbHasnC4QugL&#10;LCeJ6/rJJ580UHODH/ZkS/xeHG+nnnoqQWYPOOCAskuQLQu/vvzyy/brSy+9xH+DGT+aY+FqFEJA&#10;CDgEMNShoKvUxMT0GfxU89fc4O20005DlBH0uSafVMBYEdnFLidK5XAd5DbNOZ+mR87gXAVsGXgT&#10;w/k+HhtqJQSEQAwEwlu1SkTYy7Gja/hWrRJ7xElC4Bx11FFlKxBy1jZ40eOHExoAyYYKFyZo20WC&#10;oMQAXE2EQGwE8lDeYI5QPOg23LM99NBDHJZMnTqV4K3PP/88pyCusG/Az43b7YRxOGJj4RoS0ZVr&#10;NIp7Q0CzxRdfnLS2ZYlzo8ivhFW1X3ngv3bNyME8eTkqNUzOqihER4C/N2XDe0anoJpCwCGAEHvy&#10;ySfxlUesIdwQa1Z472QaUm7ixIlYTSPrKA1BD699YvRHtNjEggjZRRiSellFNQWEtm3b0pyoJwjP&#10;mWaayRHBGJ43McjWy4bqCwEhkAQBt1XDYii4PQs+c0aD0ONNA7dqbKsotssKhrvDOh1BhCebEzg8&#10;8wY9k/qWV4n7k+AGDzNvKlTPc01oBiRbWQNL2y6GIzbRI2TNfSZGoaGxHaOtmrQCAnmYTdpVI2X+&#10;+efn6hnvCwyIr7nmmhJ8+ca4oGvI4XQJJ2GzyVZYCi0yRox1ke8+eNQ4wL26i2+RZZBwmE6mQYc7&#10;dm7m3QHNOeecwwIz+lgWEV8XdS5hd8mbZx2wBMWM3GsEZoxoR5p8RKLgMwKSaT7PTiXegls1AoFU&#10;OnT2YauGe15QCJd4uJxwwgkuRj9bTZxWiDKAOlp24LiicWdw7733WuqRtAoMkGwAcy3Cy8WgeeCB&#10;BxJt5fDDD8cHOEZzNckCAa/EWobKW/DTMhwJ/oMvBF6kGBa6lEEEWv3nP//JrwMGDKAJDp3R77JT&#10;nx7LJc+XbyGzq0wVx07coeO8h+tLDDZAgJtGNjpbbrklhysEjSRyN/EnY5BSk6Ij4JVEKDqYmfIf&#10;lmnW3THHHLPAAgvY8wUXXECg6iAbhE/ExRfF5uabb86UvSrEs1beiL2EpopzHSd00cfILvCSSy7h&#10;0JocbtFbqab/CEim+T9HjsOyWzWufbiFI2zbVlttRQZqXFq8GhEakWO7b9++pOSGPQLdYVzDxSAm&#10;AAhkQuKhjz3zzDPsMLlzGzRoUNkhHH/88Tjy8Ct12NSxtcNunED/GFZAinPeYPa26CCQEgDTceIS&#10;W8LMegs6J/rkxhtvvMUWW9TbVvUzQsAvscZyz6iE4SvbkbtW/uWXX6jAeU9GuEchy3FOkElrUpbt&#10;q6++mp84zomH3oUXXkhz7iFpblFuyVwUj5RaFR2BKsus6ENrMv6jyJBwHZKugsNNN90Ur3kqrVDe&#10;3Fz4s94shRpGlU22TjQcf9aY5qImAmW3apyq8H6jjTaieclpVCoSKUUiaFkl682u3TiLrzn2kgqk&#10;X6Lh2LFjeW9JugkyWS8R1W9WBLwSaxnevLmP07RVgrSefPLJBCnhw7CfMDfCmd7S1fNfDnj4l7MK&#10;F9ckxc87IqlKd/Hh5phWPvHEExwzo79FJB6sRpxxDoQ4LiIONenLOWLB7ohTlhik1KToCPh1nFN0&#10;NHPh3x36coiD7mF9IuJc1KIgF1ywc47LKVU4mWwOzHIsTZoy48G6S7jecOQjEgBH8tVzKEUZGmYX&#10;RKiCHwwQytYfPXo0spH9U+/evYlxhV0GkQNiZ1iJwpLqpIJAwjWWCg8iUi8CNmukr+zcuTPxOYhf&#10;YlsU/GbJUVmW2qhRo6jP5RXboXq7S14fgcAejNsti9fvUkxh2YQlJDtM4pzX1QujYGtH0N2ll14a&#10;CtAhGMmf//znuojErkxIJ6J3kqFknXXWiU1EDbNDwC+xloOK7HY29HXxxRc7ZLnU5k1sh84sZij6&#10;zVsOuKmLFkHAVnKLDLY5humED27ubkRrrbVWFkIpIU1SBZRgnnC9Ye8NBbZ3OUxl//796QuXQvoa&#10;OXIkz1jd59CvukiIQMI1lrB3NY+HQAxRg7ZDX5tvvnmMtsmbECDKRtoc681uAsgsFW/61CprBLxa&#10;ZvndvP3x94JfBH7tBgHKG9fx7uYt+ZecnAKOZxB54403MGLkwS89O/nwRMFLBLTMvJyWaky5mzeU&#10;t9lnnx2vNiwAMRng9Me3sdSV5y0K89i3//DDDyDAwKPUT1KHjujO/nb89HshiKWiViaBNJ+2kmn5&#10;4JxuLzZrQ4YM4SbtiiuuwNY6SH/BBRc0O2cr5LblkoowjPis2neaLjPVqeEuS7+IIOPZ/mX/Rt7t&#10;XXbZpXpboiqYjxw3B8Gg4mVbXXbZZfvssw/mo9dff33WA7S/IMi3YKjerDsV/egIeCXWckoVADp8&#10;LaQ47NKly9r/LfyX9/xVdm/cQ80vKjrcddWEJYrFn/XczruucamyEBAC2SHANRRyA/siJJiLXOK6&#10;wyyc9/kHOMXyh375e0OCFg6k0ho+Gws2STlobjDMPoa++Bthfyl4luaW1jyKjhAoi4B9aETGR3og&#10;2VwdJAnvKWyNcPrgJIWf0Dc4wMpZc6NfAvTDSUmoFYRwlIBJaH220wvH9w8DAkFqIktzWC1owgxK&#10;mlsOUDdDF1nfM7obbRxCovdF3sOGgBs0m3SGztHZVk0hEAMBW+oxGqpJoxBw0iloNmnMbLPNNiWy&#10;q1EBSziEhh8iQMKPnwFLGjV96jdrBCTTskY4C/o2a8Gt2m233eakGefv1qkP2oU8XLJYAKJZHQGv&#10;xFp+N2/BDQ3HwMcdd9y5554bfMlNPS+5Dc9TbcM8ErOioUOHWqcw4HgosRnIkyv1JQSEQBMgQKBq&#10;xAsRdJEqV155ZW4jIkgJ/WIURL+VIg3kxow6EgJCoHAIcL2G9CBWPpIEu0H4x9rQNkjEcuRlpSxw&#10;mY6UCze6pmTai4gLgQIgkIOqHT7OIZkGLy1giSt2hW0eqLndvBGBje4++uij4FRhyW1ceaVn5zBT&#10;6qIhCGiZNQT2JJ06cVH95o2ojPRy3nnn5fyXAPcM+rUtlxXdvCWZbrWtFwHJtHoR86F+cKtWJVUA&#10;kQvgdrHFFstZrNEdJuhlgdJ682H9ND0PXi2z/AKW5P+dq0chUCAE3GFBgXhuWVYrZetuWUA0cCFQ&#10;FgGJtQItDIm1Ak2WWG0UAp7ItMaYTTYKdPUrBISAEBACQkAICAEhIASEgBAoKAJ53LzVhCat+Jtp&#10;0YHhKKSCddxzlIZVAInSvEqd8E9V3lTnPwonZQdSs2EUJkumoKRJWbSDp4b1Ho3E4Dm8SKIzCXtl&#10;wa/5pahCURCouaIiDiQtOtZdFGpVPq56P6vonVbhrSzPlb61IJ10B1IduihMlqARfQjWMAb4yXmO&#10;zqSxl9bfwYhfh6rljEAUARKFpbTo1CvTUlyiUYagrZq2alE+h3h1dPMWDze1EgJCQAgIASEgBISA&#10;EBACQkAI5IqAlLdc4VZnQkAICAEhIASEgBAQAkJACAiBeAhIeYuHm1oJASEgBISAEBACQkAICAEh&#10;IARyRcALn7e0RhzFCjmtvpqeTkHBLCLbReS56de/JwPU2kh3IoqIp3hOdw2IWsMRKOKSbjholRgo&#10;KJhFZNsrnnXz5u0nKcaEgBAQAkJACAgBISAEhIAQEAL/HwEpb1oNQkAICAEhIASEgBAQAkJACAiB&#10;AiAg5a0AkyQWhYAQEAJCQAgIASEgBISAEBACUt60BoSAEBACQkAICAEhIASEgBAQAgVAoKkClhQA&#10;b7EoBISAEBACQkAICAEhIASEgBCIhYBu3mLBpkZCQAgIASEgBISAEBACQkAICIF8EZDyli/e6k0I&#10;CAEhIASEgBAQAkJACAgBIRALASlvsWBTIyEgBISAEBACQkAICAEhIASEQL4ISHnLF2/1JgSEgBAQ&#10;AkJACAgBISAEhMD/R2C6wIiOgAKWRMdKNYWAEBACQkAICAEhIASEgBAQAg1DQDdvDYNeHQsBISAE&#10;hIAQEAJCQAgIASEgBKIjIOUtOlaqKQSEgBAQAkJACAgBISAEhEBTIvBrIUYl5a0Q0yQmhYAQEAJC&#10;QAgIASEgBISAEMgOgWKoRcXgMrtZEmUhIASEgBAQAkJACAgBISAEhEAhEJDyVohpEpNCQAgIASEg&#10;BISAEBACQkAItDoCUt5afQVo/EJACAgBISAEhIAQEAJCQAgUAgEpb4WYJjEpBISAEBACQkAICAEh&#10;IASEQKsjIOWt1VeAxi8EhIAQEAJCQAgIASEgBIRAIRCQ8laIaRKTQkAICAEhIASEgBAQAkJACLQ6&#10;AlLeWn0FaPxCQAgIASEgBISAEBACQkAIFAIBKW+FmCYxKQSEgBAQAkJACAgBISAEhECrIyDlrdVX&#10;gMYvBISAEBACQkAICAEhIASEQCEQkPJWiGkSk0JACAgBISAEhIAQEAJCQAi0OgJS3lp9BWj8QkAI&#10;CAEhIASEgBAQAkJACBQCASlvhZgmMSkEhIAQEAJCQAgIASEgBIRAqyMg5a3VV4DGLwSEgBAQAkJA&#10;CAgBISAEhEAhEJDyVohpEpNCQAgIASEgBISAEBACQkAItDoCUt5afQVo/EJACAgBISAEhIAQEAJC&#10;QAgUAgEpb4WYJjEpBISAEBACQkAICAEhIASEQKsjIOWt1VeAxi8EhIAQEAJCQAgIASEgBIRAIRCQ&#10;8laIaRKTQkAICAEhIASEgBAQAkJACLQ6AlLeWn0FaPxCQAgIASEgBISAEBACQkAIFAIBKW+FmCYx&#10;KQSEgBAQAkJACAgBISAEhECrIyDlrdVXgMYvBISAEBACQkAICAEhIASEQCEQkPJWiGkSk0JACAgB&#10;ISAEhIAQEAJCQAi0OgJS3lp9BWj8QkAICAEhIASEgBAQAkJACBQCASlvhZgmMSkEhIAQEAJCQAgI&#10;ASEgBIRAqyPw/wCdsec9jIrp4QAAAABJRU5ErkJgglBLAwQKAAAAAAAAACEANbuh1jdiAAA3YgAA&#10;FAAAAGRycy9tZWRpYS9pbWFnZTIucG5niVBORw0KGgoAAAANSUhEUgAAA8kAAADkCAIAAAAkdPG7&#10;AAAAAXNSR0IArs4c6QAAYfFJREFUeF7tnXn8V9P2/+mixDVFGXJJGSJDFEqGbtwkLiqJRMoVKr6S&#10;mcwyJmOoUCKZhQZFkiGRCJUGSsmcUlRu9Ht+7XvP9/zew3mf9zn7DO/3+7X/+DzO+3z2Xnvt1957&#10;7XX2XnutddeuXbuOkhAQAkJACAgBISAEhIAQEAKhEagSmoIICAEhIASEgBAQAkJACAgBIfC/CEi3&#10;1jgQAkJACAgBISAEhIAQEAJ2EJBubQdHURECQkAICAEhIASEgBAQAtKtNQaEgBAQAkJACAgBISAE&#10;hIAdBKRb28FRVISAEBACQkAICAEhIASEgHRrjQEhIASEgBAQAkJACAgBIWAHAenWdnAUFSEgBISA&#10;EBACQkAICAEhIN1aY0AICAEhIASEgBAQAkJACNhBQLq1HRxFRQgIASEgBISAEBACQkAISLfWGBAC&#10;QkAICAEhIASEgBAQAnYQkG5tB0dREQJCQAikBIGHZq9KCSdiQwgIASFQgQisu3bt2gpstposBISA&#10;EBACQkAICAEhIASsI6B9a+uQiqAQEAJCQAgIASEgBIRAhSIg3bpCO17NFgJCQAgIASEgBISAELCO&#10;QBE2Ieuuu2529c2bN99jjz0aN2683nrr5WNu+fLlEyZMmDFjxscff2y9ASIoBDwQkMmT3eGRUwhQ&#10;xfHHH48cqF+/vkd1ixcvfvfdd99++20e7HIlakLAGwHJAbsjJKcc2HbbbQ866KCmTZvWrFnTo7rp&#10;06fPmjXrhRdesMuSqAmBggjEKQeK0K1z8t2uXbtBgwZtttlm3q364IMPXnrppT59+hRsPBmeeeaZ&#10;H3744Z133mnWrNkZZ5zhp0jOPMz/OKEMzKcKRoGAej8KVHPSnDlz5k033TRkyJCCNT7++OPVq1c/&#10;7rjjCuY0GebNm/fmm2+yYNerV89nkexsGgmBoSuDgur92Drx+eefnzx5MqIgX42LFi36/fffd9hh&#10;h969e3ft2tV8ilPqt99+a9++vQefgwcPnjRp0m233bblllsGa46GQTDcyqZU/AMgrPZ59tlnDxgw&#10;wG4H1K1blxk4f/78kGTjRzMkwypuEQH1vkUwvUmNGzeOL2GfX85FcYW+3rlz54cffpi/RRV0Z9ZI&#10;CAxdGRRU78fWiXfccccGG2zQvXv3fDWOGjVq5cqVbdu2RWKQ54gjjuDv7rvv/tNPP3399deR8qlh&#10;ECm86Sce/wAIaG8NoyZhCsJelF1kp06d+uGHH9qlKWpCQAhYR8AIgb59+0LZuhyAZocOHX788ceT&#10;TjrJOuciKASEgBUEHGXgrbfe8pYDKNPHHHNMRqV8lnPwZYUTEREC6UEg7L51z54977777vS0R/tV&#10;6eyL+LmK/zs1/jampMaQ+9YrVqzo379/gwYNsm1FMM0cOXKkaSaiZtNNNw3QZI2EAKCVTRH1fmxd&#10;WXDfOjZOsivSMEgQ/DRUHf8ACLtvHdF+VRo6QzwIASHgjYCVfWt0a2w0HR3aXSO3n/mXScuWLVN3&#10;CAEhkDYE/O9bh+QcexJSSCI+i//xxx+//PILhuA+8yubEMhAIKBuzR1BkyB38sknC1YhIAQqEAEj&#10;BC699NIwcmDrrbdGvX7ooYeyAezYsSP/Mulvf/tbBSKsJguBlCPgKAPcOQ4jBwo2E8tsUsFsVjK8&#10;//77G2+88ZVXXmmFmohUIAIBdeuIkBo6dGi3bt1wEhIRfZEVAkIgJQhgn81k//bbb1PCj9gQAkIg&#10;nQhwpxlZ0atXrxtvvDEeDnfccccHHnigTZs28VSnWsoPgYC6tXMMBCIW7zDNnj174sSJq1atKj+g&#10;1SIhUH4IhLEJmTNnDpP9119/NbD8/PPPn/03/fvf/y4/rNQiIVCWCMRgE2IUAzTd2K4146L7zDPP&#10;POCAA8qyy9SoGBDQXcYYQFYVCSAQ/92FBBqZjipD3mU0jeATHQsQ8zx37lwccdpqnEaCLSRLkY56&#10;P7Ze013G2KBWRcUiEL8cSNe+dbF4KX/iCFx99dWtW7devXp14pyIgfgRCLNvncHtYYcd9vJ/0zbb&#10;bBN/W1RjMASuueYaJIAOG4OhVwalrOxbM4RuueWWMkBDTRACBoGAurXFu4yoZePHj//kk0/ghrjo&#10;PJMIxqYeKgkE1qxZo8vUJdFTUTBp5S7jfyRRlSoEnth7772POuooYjdGwa1oRoGAJEAUqJYQTSt3&#10;GVlEGEgl1GqxKgS8EQioW1uElZuLuJS/+eabodmvXz+eSaeccorFKkQqOgSuv/56TAKqVq0aXRWi&#10;XAkIvPbaa0z80aNHV0Jjy6mN1113HRKgWrVq5dQotSVmBBhCl112WcyVqjohEB0CAXVri3cZuTRA&#10;hAhz/xcDA55JY8eOja7NoiwEhIAVBMLYhPBVttdee82fP99wwnY1E18X8630i4gIgdgQsGITksHt&#10;0UcfbSKiKwmBEkUgoG5t0SYEnwD4kvziiy9AsHbt2nv+mXbdddcSBVRsC4HKQSCMTcgOO+zQqFEj&#10;Z79zs802Y+JvscUWlYNemls6YcKEhx9+WPco0txHKeHNik1IRlsQBXx4Oy+xEWU04uQ+JU2Omo0v&#10;v/yS9mIiG3VFoh8dAgF1a4sM/fTTT126dBk4cKBFmiIlBIRAyhHo1KkT8WIIHJNyPiuTvQEDBiCW&#10;ly9fXpnNV6uTRaBv37633367wwOCgtFYOYEvpk2bRnuxk0m2F1R7GASS163xCYB63aJFi80333zY&#10;sGE0pmHDhu5v1jDNU1khIASEgBAoFgG2zRDLNWrUKLag8guB8Ajst99+DRo0cOjcc889jMbKicyK&#10;gRztPeuss8IjKQpJIZC8bl2lShWOg/fdd99zzz3XRDQ97bTTOnfunBQiqlcICAEhUOEIbLTRRohl&#10;TGkrHAc1PwYE8GGQUcupp556+umnOy9xHXbXXXcRXmrp0qXXXnvtyJEjY+AqwSrWX399Zp88BCTY&#10;BeGrDhg7xpG5PXr0aNKkycknnxyeFesU4vcWbr0JIhgYAfV+YOj8FzRyoHnz5ninrlevnuSAf+iU&#10;Mx4EJAeixtlRBtq2bYso4Py5WDmA6CBclAef55xzzqOPPmoc9bKfjTnZfffdV1S7NAyKgqv8Msc/&#10;AALq1g70PXv2vPvuu9PZE/GjmU4cKpMr9X5s/W4lLmN03GokRIdt+ilb7f1V66wjV4N5+1xxGdM/&#10;HSqWQ6tywBeKyduE+GJTmYSAEKhUBB555JEzzzzzxx9/rFQA1O6UIPB9SvgoYzbYn2ayf/fdd6aN&#10;kydP5udbb71Vxk1W08oSgZTq1jjmmzlz5uLFi8sSdDVKCAgB/wjMnj0bJ1zyB+cfMeWMBIE1/1H4&#10;IiEuon8igHEIkx3zjzlz5vATJZufjqotkIRAqSAQ0CYkanvrBQsW7Ljjjtxo5Lp6YCjjPwUIzKoK&#10;WkdAvW8d0myCsreOAWRVEQYBm3JgzdR11tsvDDNlWTa8vXU2LDvvvPOqVasWLlxoCzGbw8AWT6IT&#10;IwLxD4CA+9YWY8fkhJdgjUQ/7tWrV4zgqyohIASKQyBM7JjialJuIZA4AlU2SpyFFDIQReyYwYMH&#10;YxyS0Vj22uRALIUDQCzlRCCgbh01mhtuuOGRRx5JcKaoKxJ9ISAEhIAQEAKFEaiiOEeFQbKS45BD&#10;DsH1UAapP/74Az3eCn0REQJRI5BS3TrqZou+EBACQkAICIFiENi0mMzKaxmBoUOHDhkyxDJRkRMC&#10;0SAQVrdes2ZNNIyJqhAQAkJACAiB9CCgSDrp6QtxIgRSjUBY3fr7778nVFKqmyjmhIAQiBKB2rVr&#10;z5s3L8oaRFsICIG0I1CnTh2Ltw/T3lrxJwQ8EQirWy9btiyMKw/1jhAQAqWOQP369VesWPH888+X&#10;ekPEvxAQAoERwELaO7xiYMoqKARKDoGAujUOTUz64IMPXnvttZJrthgWAkIgPAKOHJg2bdqwYcMI&#10;zIZb+vBkRUEICIFSQcARAkQ7//zzz0uFbfEpBCJFIKB/a4en+L0G+ocjzbz5b0Vp5cTP/6uvvnrK&#10;KafUrVs3Wc7V+3HiD9orV658//3333vvvfPPPz/OqgvWpZFQEKIyzqDej7NzU4t2ahmLs3cqua74&#10;B0DAfetK7iS13QMBVKt+/foR+kcoVRoC1apVa9asWdoU60rrBbVXCAgBISAEEkdA+9aJd4EYiASB&#10;+L9TI2lGiRBNM9pp5q1EureE2VTvx9l5qUU7tYzF2TuVXFf8A0D71pU83tR2ISAEhIAQEAJCQAgI&#10;AZsISLe2iaZoCQEhIASEQJkisLpM26VmCQEhYBkB6daWARU5ISAEhIAQKEcEfinHRqlNQkAI2EdA&#10;urV9TEVRCAgBIVCZCDz55JMtW7bEY0w5Nl+6dTn2qtokBCJAQLp1BKCKpBAQAkKgIhHgzlCVKlpW&#10;KrLv1WghIAT+i4D8hGgslCcC8d8LLk8c/bUqzWinmTd/6CpXcASs9v7CddbZPjgrFVDSKto28Uot&#10;YzYbKVr5EYh/AGiDQeNRCFQGAn98XRntVCuFQEQI/CUiuiIrBIRAmSEg3brMOlTNEQK5EVgz7RVB&#10;IwSEQAgEaoYoq6JCQAhUEAKFdeupayoIDjU1IgSIhT5w4MCIiIusHwTW2+80P9ny5ZEYCIOeypYF&#10;AuuVRSuCN+K2qSuCF1ZJIVBJCBRhb43BSj5k1q5dm0LQ4rewSSEIKWFp1apVxMSOkxn1fhRoewgB&#10;qpMciAJz0QyDgORAGPTylS05OaBhEMUwKCGa8Q+AInRrN44ZU0tragkNsgphNf65VCHASg5UYEeX&#10;bpMlB6Luu2w9O4X6gIZB1MMg5fTjHwCFbUJyQsbkMSm1m1Up72mxJwTKAAHJgTLoRDVBCIRBwBEC&#10;0gfCwKiyZYZAQN26zFBQc4SAEBACQkAICAEhIASEQHgEAurWbLCbBAfeplfhWRQFISAE0omA5EA6&#10;+0VcCYHYEHCEgPSB2DBXRelHIKBurbPg9HetOBQCUSMgORA1wqKfJgT+SBMzaeFFNiFp6QnxkSYE&#10;AurW2q9KUyeKFyGQDAKSA8ngrloTQeCPeYlUm/JKtW+d8g4Se4kgENBPiMNr/Lcv/cOUZt78t0I5&#10;gyGg3g+GW7BSaUY7zbwFQ1ul/COg3vePVficqUU7tYyFx1wU/CAQ/wAIuG/tpzHKIwSEgBAQAkJA&#10;CAgBISAEKgqBgLq1zoIrapSosUIgJwKSAxoYQqDCEZBNSIUPADU/JwIBdWvdYdJ4EgJCQHJAY0AI&#10;VDgCustY4QNAzbepWwtNISAEhIAQEAJCQAgIASEgBDIQCLhvLRyFgBAQAkJACAgBISAEhIAQsKNb&#10;y85SI0kICAHJAY0BIVDhCMjeusIHgJqfE4GA+9ays9R4EgJCQHJAY0AIVDgCsreu8AGg5tvUrYWm&#10;EBACQkAICAEhIASEQGoRWLZs2dKlS2Fv9erVS5Ys4W9qWS0zxgLuW+ssuMzGgZojBAIgIDkQADQV&#10;EQLlhIBsQtLcm/vuu+8+++wDh8OHD69Ro8aIESPSzG058aa4jOXUm2rL/yEQfxymSkY/zWinmbdK&#10;HjPxtF29Hw/OppbUop1axqLunbp163733Xft2rXbeuutd91114MPPpg3UVeaQvrxDwDp1ikcBmLJ&#10;AgLxzyULTJcsiTSjnWbeou7wmTNnUkX9+vWjrii19Cu59+PvlNSinVrGouijn376aeHChYbyBRdc&#10;gG7Nw7HHHnvttddGUV1J0Ix/AEi3LomBISaLRiD+uVQ0i2VUIM1op5m3qIdAnTp1qOKLL76IuqLU&#10;0q/k3o+/U1KLdmoZi6KPhg0b1qlTJ0N53rx5O+20UxS1lBbN+AdAQHvr0oI1tdy+8847hx9++DPP&#10;PJNaDsWYEBACQkAICIEEEbj11ltZKL/55psEeSihqsFq/PjxrVq1gmeU7I4dO5YQ82XDakDdWneY&#10;rIyAKlWqVKtWbb311rNCTUSEQMwISA7EDLh3datWrXr5v8kcCv/9z5QqJsVMmSEQw13GDTbYgIWS&#10;isoMOlvN+fjjj5n3v/zyiyH4+++/Iwr22GOP1q1bb7755lWrVrVVkej4R0A2If6xUs5SQiD+M6BS&#10;Qsc2r2lGO8282e2HRYsWbb/99obmQw89dPrpp9ulX4rUKqf309A7qUU7tYxZ6bWzzjrrgQce+Oyz&#10;z3bZZRcIGpuQwYMHd+nSxQr9MiAS/wAIuG9dBliXdBO4ncCd3969e5d0K8S8EBACYRB46aWXkANP&#10;PvkkRP7xj38ceuihPHBpiVW2bdu2YSirrBAQAqWFQMuWLZEGpEmTJkkCJN530q0T74IgDHDKw1Hv&#10;7rvvHqSwyggBIVAWCNSqVQs5MGfOnPvvv/+jjz76/PPPadYmm2zC9hV/y6KJaoQQEAJ5EZg7dy5z&#10;f8aMGeSYP3/+7D/Tr7/+igTYdNNNBVyCCEi3ThD84FUzbQYMGKATn+AIqqQQKH0EGjdujBxYsGDB&#10;2WefbTxtKQkBIVA5CEydOpW5z0Z15TS5VFoq3bpUekp8CoEyRICYYZUZyyCKvtxuu+3Ysho0aFAU&#10;xEVTCAiB9CDAt3T16tVPPfXU9LAkTtwI6C5jaYwHLgI/8cQThtfzzz9/yy23LA2+k+My/rsLybU1&#10;+ZoDo80VnNWrV5977rnRtSEwb9GxlEF59OjRb775Zvfu3bfddlufla5YsaJv374mM8WnTZvWq1ev&#10;HXfcsWfPnj4pVEi29Pd+OXVEMLTNYN57773bt28fERrBGIuImTBkX3zxxcmTJ0OBr+j+/ftnkMIS&#10;7OKLL27QoME///nPMLWUX9n4B4B069IYRS+88ELXrl1xsoNvnVmzZnFfoTT4To7L+OdScm1NvuY0&#10;o51C3pYtW7ZmzZoaNWqYnuvTp8999903YcKEPffc07svjQQgz7fffouPLZN544035gLGlClTFCQi&#10;G70U9n7y0zUyDoKhzRYsd4e4fcuXdkSsBWMsImbCkO3Ro8e9996bkwLu9ji5YhsuDP1yLRv/AAho&#10;EyK/tjEPQe7+//DDD507d465XlUnBDwQkBwINjzw6bHDDjs4ZYlFzOwuqFiT/6KLLuLMiuQo1rzs&#10;168fxaVYB+sLlQqJQHj/1jVr1mQAR6dYh2xgqRRnP1uKdXo6S/vW6emLHJxcdtllX331Ff/Yf//9&#10;OTJ+99138a1z3HHHyQlAwW6L/zu1IEtlnMEW2nhlnjhxImHYWG5twWWLN1v8QGfUqFFLly49+eST&#10;C9K8/PLL8VrtZDMSwPl54IEHcpOpSZMmO++8c0FSlZkhhb1fxh2RWrRTy1jBwXDFFVeYOFAmZUgA&#10;85JNt+bNm0sx8AAz/gEg3brg2E4yA1tZWIBgPsVG180335wkK6VWd/xzqdQQssmvLbTZwX3uueew&#10;Kaxdu7Yt/mzxZoufouhggTpz5sxPPvnEXWq33XYjmCsvTzrppMcff7wogpWWuaR7v+Q6K7Vop5ax&#10;gl184oknIgG8N6Rxw9etW7eCpCo5Q/wDQLp1qscbujWGlfKuFaCT4p9LAZgsmyJpRjvNvPkZAByX&#10;b7XVVu6cuLPFtnKbbbaRbl0QwFLv/YINTFWG1KKdWsb8dN+SJUucuxk580u3Lghj/AMgoL11wZYo&#10;Q2AE8FVJPAiTrrzyymeffTYwKRUUAkKgRBG45557jBA4/vjjM5pAMPN27dplt+v7778nv+M/pEQb&#10;LraFQOUggJE0c9aEVs2Z/vWvf3HbKt9/MQV57bXXjjnmmMpBrFRaWkC3XlMq7SgLPv/9739zGo5H&#10;LTwGmMRiiaudsmicGiEEhEAmApxKMeVNPMU33nhjzJgxPHzzzTe8fOWVV4wQwD1fRjH82m6xxRYs&#10;qPvuu6/7X+zN4DOkWrVqAloICIGSQADjLubs+uuv7+bWSACTxo8fny0BnMzcS0G99u+7syQwKQ8m&#10;C9iEoFuv59nQ+Hfa/eOeZt5ytuKnn35iycz4F8fBsgnx3+lOzpLr/QBtTE+RNKOdZt5eeuklVOTb&#10;b78d79Qoyl988QVC4Pnnn8/eq3b3NTYh9evXT0/vp5mTNPd+mnELxltq0U4tYzlxxuUuFxP9dAHW&#10;2E7gCz/5KzZP/ANANiHJD7Ybb7yRa/7cV3CzgsvbOXPm7LLLLsnzJw6EgBCIBgH2nJjmXbp0gTwL&#10;6uuvv44oOOecc/LVdvXVV5NfkSyj6Q1RFQJxI2Cm/ODBg03FhNHhJ85/vPngcPudd96Jm1fVVwwC&#10;0q2LQct23vnz5xMz4tVXX507d+6jjz6KAzJqwE8tiyuLbr169Tp16oRtpe1qRU8ICIFkEGBFZMo7&#10;J1EbbbQR03yzzTaDm+233x6n14iCr7/+Ops59GlHLGywwQbJcK9ahYAQsIoAvuodb/dPPfXUgw8+&#10;mE8CuKt9++2333vvPQQCZa2yI2LWEJBNiDUoAxDCmio7NmmbNm2eeeaZANRUxI1A/GdAlYx/mtFO&#10;FW9EJL7llltwUovH+uwBg9NrHIDkHEgnnHCCx4WnSh573m1PVe+XfTelFu3UMuYeEo0aNZo6darP&#10;QVKrVi3Msn1mVrb4B4D2rf9v1GHhtOGGG5qQwtbT2LFjIX7HHXdA+aCDDuKZRJRX6xWJoBAQAqlF&#10;4IYbbli5ciWLKNHLkQB8SDusEghm6623Ti3nYkwICAHrCHB92SgDpGnTpnnQ5w4GosNJCxYssM6M&#10;CFpEQLr1/4FJmDSsnLm3axFfh9Qff/yB1s5GNaEWubHEMwnHIO66mF3YXnfs2DEKBkRTCAiBxBFA&#10;vODHA3+0V111FRKAkBAIBJOwEFu9enU2h3gFQSzgyjpx5sWAEBACVhAYMGAAEgBSWFejdTRu3Bhp&#10;gJLgQbxKlSqIDidVrVrVCiciEhECRdiEsKmej4m1a9dGxF8YsvGfAnhwy+WDo446yiMDZ8GYXs2e&#10;PTtMk1XWQSBVvV82/eIhBGij5EDOjgYW4r9gJL3pppuaDAcccMCUKVP8jArEAm62CM7qJ7PyZCMg&#10;ORDFqCg5OZC2YcAh1fTp0529Z+4ocw0jZ08hAcx+Hw6FnCuPUfRpedOMfwAU2Ld2b+GyQmSn1C6o&#10;JTdQ8AAvxbrkeq3SGM4pBIxKnU7FOg0d9Ntvv6Efd+jQIQAzEydOlGIdADcViRQByYHw8GLdgVgw&#10;KZ9iTS04EuHqM0mKdXjM46Qgm5DI0cbwA3cfRILAE0jr1q3z1XfFFVeQjXTnnXdGzpMqEAJCIC4E&#10;2HZi7l944YVUOGLECOb4vHnz4qpc9QiBtCOwbNkyJoVbv+zdu/d5552Xdr4L8ff000/TLmfLDAMw&#10;s8RLAhRCzvL/hw4dCkVgt0zXk1xA3ZoNdpMg7n08FGdjAtdFdLQPPvjg559/DkzBFORrHjr40OF5&#10;8eLFPJPef//9YcOG4TFn9913r1GjRnYVtWvXJmwEjrcICUFatGhRSDZUXAjEg0CZyYGIQMNQkrmP&#10;oz2kAbZhSIMff/zRoy5yIhBM4g5GRFyJrBCwgoAjBALrA2vWrGHh++qrrxx+WEPx487PJUuWMGu8&#10;54uVVkRBhLDKtIvIykYx+PDDD/k5btw4JABGYgVrNIqBJEBBoApmMA5VAL9gTpsZ8h3u+HxvFMp0&#10;Jv+84RWLzKNGjQrZEHM38YgjjoDOpZde6rOf+vXrF7JeFc9nrSRk4kHA/1yLhx93LYnzVqzrIRwW&#10;xY9SudaYeO+XK7AeNqIWm2x2HIn8EJJmssPA3FHGFzWtuOSSS3wqBv379w/ZahV3EIh/AKRr3xod&#10;97DDDssZOsHncAyWDVNIrJq4YBSseOBSTZs2pV481wamoIJCIEEEtG9dEPwePXr4j++w8cYbIxBa&#10;tmyJGJST+4LYKkMaEAi/b+3RCuYOM6JVq1ZpaGkwHnr27An/tKJ9+/bM68cffzwfHQLHvPzyy/wX&#10;L73kRxEiv+zHgsGeeKmAunXG14CtZuBtivNQjlBtEfRJh4hohx566BZbbOEzv3c2ToIIX2yOtLwT&#10;JiLUS8AI8mNzVii7/i8E0oVARHIgXY0Mys3MmTOZ10RdfeONN/zQQBTgCoC/++yzD2IQM02KhzdU&#10;81O18giBwAhknxEFJpVdkAgpzIiS9vvOBzMOgljlsfbkavKXX36ZD5/ly5djQHLsscfiUoxW454P&#10;OfCXv/zFIp4iFRsCBXzwFeQjfs8mBVlyMsTPG3Zj66+/vn8OWUpHjhzZq1cvYsrgN5411X9Z5fRG&#10;IP7er+QeSTPaSfHG7WQixfgfFVhkNmzY0MnPXa677roLR1177rmnfyLKmYFAUr1fmR2RWrSTZQxP&#10;QT7dUW+yySbaZYti7sQ/AALuEOss2N392EXV/TPtsccenOAMGTLEe3A899xzZCNxBkTOyy+/nGdu&#10;O0UxpERTCESHgORABrZEf0AOnHrqqeExv/LKKxELu+66a3hSoiAEokMgUpuQ6NiOgjLh59hshvI7&#10;77xjVAKT6tev77O6FStWkP+ss87ymV/ZUotAQN066rNgDkfuvfdejlNTC5ybMe4yf/5n4nYzfgBw&#10;CeLNNvd/d/ozmaMuLEN4JrRESTRWTAoBB4Go5UBqocZaAwFF87M5xLZym2224b84CPLJP+aV3bt3&#10;J3SUOz8/JRZ8AqhsCSIQqU1Igu0KUDXOwYx5NL6rjUrgJD/UMMju2rUrRYxfC6WSRiCgbh11m9FW&#10;uQOEq5qoK7JLn10r2L7nnnvskhU1ISAEUoUA1hrM9GyWuCvC9MdTEP8dO3asT57btGlDKW59+Myv&#10;bEJACJQfAhdddNFtt91Wfu2qzBYFtLfO8Gmdc/8mDKAQxJ8dC5WJ9hksRW1h41hQ/f5n8s8kG9uN&#10;GjXyn185AyAQde8HYKn8ikQtB6wgFsVI4GYFH9LOWdN11113/fXXO9zyLzL4YZ5LS1iIcV1JN5b8&#10;wBUgTxS9H4CNMi6SHeDCuj6QE70uXbo89thj7PJut912BeGNehgw/RECKC20HbHgRwLgueGnn35y&#10;c85lLfjEODuk5lMQjQrMEPUAyLHPEgzlqM+CAYIBGkaxDtYuj1Lz58/HMyWO38mDnTTP1157befO&#10;nZkJRSnW7irwJACdN9980zq3IigEYkAgajkQQxOCVYFochtxIQGQA07yqVhTNYsodKRYB+sFlUoD&#10;Ao4QuPjii+HHp1ec8Jxz2sMSzOW/8KQCUyCKBSs4iUMqpv+//vWvvn378uBHAqCI9+nTB5d8SACT&#10;zFdK2jSfwOBUeMGU2oSksFeI3fjII4+gB/Pw4osv8oxijSfaMKwuXLgQOp9++mkYIiorBIRAUgiw&#10;jiIQuIFULAOso/gXw8dWsQWVXwikEwHWMhiLbTk7+uij0eb/+te/BkMDp3jM3MBb7Gw5U/zWW2+9&#10;+c9kNsi4a4FW4IcfHP5uvvnmFCQuup/8ylNyCAS0CXHaGf9Ou3+Io+CNcx++NV977bXmzZtnn4X5&#10;5E02IT6BCpMtit4Pw095l00z2pHyRogHREGAzt1oo40CaOQBKqrwIpH2foVjm9381KKdzdjxxx//&#10;/PPPo2HjfDpAPx5++OFhfC1MnjwZ35oIgdatW7/00ksBGFCRohCIf2QG1K0rx87ypptu+vjjj51e&#10;/OSTT/A426JFC/acPAIsuXsdIyrzQe+kI4880lacmqKGV0Vljn8uVRS8prGVIwdoLMFcrrnmGgKS&#10;E0j1xhtvZH+Oy9YEgwigW3OWjXM93AJU4JiJucmSA1EDnpS9dVHtyh4G2K4QzIW5XFRICqdSo1s/&#10;+uijiAV23DBQadu2LVbX2Hn6YQzdmjtXI0aM2HbbbQm+6KeI8oRBIH45EFC3dhoZP8f+8Q3JG35w&#10;mHvc93/33Xf3228/Npk+++wz/7U7OatVq4ZHngAFVSQMAiF7P0zVFVg2zWhb4Y3ALkRa5RY/TrLw&#10;PsvXNYdXU6ZMIeRTt27d/Pc4/jfxvMnHNr7w/ZdSzsAIWOn9wLVXWsHUom2dMaNboxt89NFHZ555&#10;JpbW/EUyTJ061bvTuXmJj06sWfCwue+++1baCEmqvdYHQMGGSLfOCxGXEi677DLzb64d4A3+kEMO&#10;KQhodgbp1gFAC18k/rkUnufSpZBmtK3whlOgxo0bO9eOjW4doL+wsMTTVoCCKhIMASu9H6zqCiyV&#10;WrStMxbYJgS9gruPBx54IOfhv/zySwUOkkSabH0AFGxFyd9l/PLLLw899NB+/foVbGoiGQYMGDB+&#10;/PhEqlalQkAIhEEAD1/IFhMKij0qNqX4aRLb2MEo33///RT3eXAcrAqVEgKlhQDhLJgUGEqlnG0s&#10;QuFz0KBBDp8TJkzA1b1Ptvk4x4QMfRoi55577iuvvOKzoLKVIgIBdWs+AkyizdnmVnECgfsqbJe5&#10;E2CxUqY6txxmzJjh0CQM26RJk3xWUbNmTYwyTcIWk6BrPgsqmxAoLQTSIwcC48ZlJiY7q6abAk4A&#10;eInrXGQLujXPP/zww6+//srP77//HktNSgWrEae2EEmVd9FgDVEpIWAQcIRAYH0AT5RMio033jid&#10;kL799ttIABKXDpn7uNvjGTkAt6gKP//8szfbHHcbZQDHJjzvsssuNBZjaykG6exua1y5A5YGeIYP&#10;HEwGKBhDEXgLVgvmH2HwJSpbsHpVyiICgXvfIg+VQyrNaHvzZiKT9+7d291Z3DTiJUe3vPzHP/5h&#10;pAFrIT+5txRGOGATUjmjIg0tTfPITAM+dnlILdphGMP3QJgpjyGZXZBFLQACYQZAgOooEnDfOsxQ&#10;8yjLYoaBP16fI6KfjyyxYKjXSVz4jZkBVScEhEB6ENhnn33YtMZ1LjLhjDPO4BlnAtxS4mdqzc/S&#10;g544EQIhEfj73//u3tblioJZnbOvPDVt2pTMPqvDGwFEYjM+6dWrF6KDz2mcAvnkUNnKBgELunVR&#10;1+TzAcegv/vuuzkq5dyEY9Oo8eVwh+qcNGrUqC9cafHixQEYQCPv3r17gIIqIgSEgEGAC4LMymXL&#10;lsUGCBZcPXv2dC/k3JEYOXJknTp1OKpGKuDBGnFBEONVq1bxMyNMsX8+d9hhByqSZwD/iClnxSKA&#10;LSXXhWn+rFmzEAiEKkQxIJmX7sSdQv9OMPlahkgwFz3nnHNOu3btiuoRtBpER/369dn5phVYlhZV&#10;XJlLG4Fg290ZsY5DEqE4fiLBkVsC4Un54e2YY46x3m1YYuFOBLKyCbHYiYFJ0RGBy6pgsQjYQptN&#10;YkjNnTu3WAY88hfLG9/2BxxwAAS50W9RSrC+WmyUSPlEoNje90lW2XIiYB3toUOHQvOhhx4KCXgY&#10;xoxNCJ/Wb731VgCBgE3I6tWrKYh1WchWqHhgBMIMgGCVhtU/bHHMthCK6e+//+5uxpAhQ9jJZnYF&#10;bFsu7ap///7Q5C4C1fEVi+NqHggQE2DOZBThViXu9qC2Zs2aYAyrlEUEbI1MiyyVMSlbaCMBmEFI&#10;A4tYFcubM4Wt6Nbmk1tiwWKHFkWq2N4virgyZyAQBu0nnniCpXngwIFumkYgZCgGAWAvijEiNTZp&#10;0sSphQUdHvCXwBJfUE/gQqeZ704y0kwSIECvWSxS1ACwUm9A/9YZvkFgpeCY885ACIbhw4cTJAk/&#10;NU5OLu+PHj36qKOO4hCHQGiMbDyu+68ow6Mhlh4o1htuuCH3kYl3Wq9ePW5hMmE6deqEKwBOfv1T&#10;zpcT0WC2rpUSRyB+f5aJNzl+BqzLAY8moOlipOEtAfCaRyiHPn36uH0O5BwJfLcTWBHLyx9//PHO&#10;O+809Xbp0mW33Xa74oorfvvtN34SGALNOACqO++8M7EkxowZg4kLe12YhAYgoiJWEJAcsAKjB5Fs&#10;R2HB9AEcU2JBwebu3nvvbYtn3BI899xzp5xyCjRzcnXVVVfhteO8885z14j0QOVg+qMVYC9q/rXl&#10;llsuWLDgvvvuy8kbh9Uk8y9ciKBdEEoGjyL47sSYZMcdd7TVItEJhkACciCkhk47Q1IwxZ9++mmC&#10;FRFFPB81Nphxt15UXRm8oalTBXPJIcIEYMIE6ypKQS0jdDm6dVEcKnN0CNgamdFxWE6UY0Cbr25j&#10;quGRcEHNrGRtc+fJyduxxx7Lewy70cUpwhEWP7FM4wucz29uLjov/cgHFmPyYxVqxALEoYOOzjPf&#10;7eXU0SXXlhhGZslhEh3DUaPNFjIzCw+YPptAAFTm4IsvvpjNGO7zIMVnsLHhJO4yP03CKqxhw4Y8&#10;8D1PcZNQrLmGkU8aXHDBBabsV199RR6uV0ITCcCz/IT47KxIs0U9MrOZD6sZx8+x/w7ww5sJDBEs&#10;wUlGbDbp1v57J+qcfno/ah4qh36a0fbWrU0f3XrrrW4hUKy99dVXXw0RnBhwtsbDuHHjoHb99ddX&#10;zgBIbUvTPDJTC1pgxqJGm8vEVHH66acXy2E2Yzic5qWjpt9+++3ZagD+SZyKiMzqX0+Qbl1sB0Wd&#10;P+qRmc2/BT8h/gdcsTkJYnTyySf7P5YlQhL5SU5UYZ4d7ZnvTvNfEu60YIYj4Msvv7xYrpz80GH5&#10;5CemLOy4k4YNGxaYmgoKASGQEwFiGTLXiN5iER/2mZiwbFEbmngP4CebVeYnlympEQNQnzU+88wz&#10;5Mengc/8yiYEhED8CODel3mKPRhV4yCPKY/rnssuu8zh5MILL+QlanTdunV54DzK0RlyWntihIYF&#10;mlP8yiuvNJqA2bFu3749zwSLib+lqjFxBFKtWy9fvpxFjr9umDjwRV3GSjIbu2+++Yb8JMdDNs+c&#10;9ZicOM/CpNsktHaIjBgxIljcUYwyOaGGDoEneGjZsuVJf6YTTzwx8R4VA0KgzBD47rvvmMgcB2e3&#10;68MPP/z44499tpfAisz6L7/8kvwHH3wwExbbD0IQ8xIhg4WY4/0T8cLsxlzEJ2XOl+EQL3vmugh3&#10;oXjYdtttfRZXNiEgBGJAAH8dzFPzlW4kAGYe3Itwqsb2AznAvQ7cEvCA5EEOsBNnPBehajOva9eu&#10;7eRHBd9uu+34yV/+xV640QSMW8A999yT56222iqGpqmK1CEQciue9oSkUGxx7hFTKd+LBQtm8MZ1&#10;SVvoYwpC7VBjChVkQxkSQSD+kZlIM1NSaVJos6SxLeQNgsMbijjP3Fty5zdxGUMmYxOilEIEkhqZ&#10;KYQiBpaiRtuiTYhBg89gTqt4yGkTYsQCDhXIwGY2l5J5MIfVGcl9jysGnFVFsQhEPTJLzCaEMc3H&#10;pfNZyS0Bfs6YMWPSpEnOndyciyIzkJzmX1h98EzCAiTkCuoUZ3mGIGw4HgZsURYdISAEokCgdevW&#10;N9xwA3P23HPPhf6ll17KFGbTmpBpvAwW9QlzNcqSEKxQ87/PHUUDRVMIlAECt9xyC1Np0aJFOduy&#10;9dZbM92YvN4t5TKxWfRNmjBhgkf+OXPmkIfzcDOXSY6pWMeOHfnJ7QuKs6GGlCCn2d3D5xj/Yofb&#10;UH744Yf5l/l6VxICIJAum5APPvjg2WefZcEzfcO5DFHT+Gt+ck+In1zsbdasWc5zlilTplCcxFwi&#10;J0UMNZ5JGT49wnQ/x9Bc/oUNDn2gg7pv6sXdTxiyKisEhIBBAPsNJpTHpjKGHGTg4AinXeTnc5qf&#10;zpL8888/89O91E2ePHn27NnMWdzN8i98YzGF8ZvLOS8vIdKmTRtW7oL4Yw9GTiN/ODKGGsUJvYaE&#10;MQ6/ClJQBiEgBPIhgGNcplJOT9LssuERj0nH+ssUNsZdbMBlG3bi/sss+liEMs2NHz0ca+IXiILm&#10;GxiBwHOrVq2Y+6ZGKJtEaDnmOIngrPxEnSAnFqdc2YIafymOiSn/4oG6yNmoUSOIYGOmnhUC/0Gg&#10;2K11kz8DvmBEskt17doVyvPmzQtGkKsDhrEGDRo4THLNyFCzaBNianGY5AaDeSM/IcE6LopS7g6K&#10;gr5oRicHoGwWsNNOOy0fzvisJQPKtMnAfUd+cvvQ/MR3NT/ZZzJM8pdPa+Pjlg0nR3yx1rrps7dd&#10;cGHglhJF8ANgch522GEOBcdPiMZGehCQHIi6L7KnTEQ1ZniJNkHlsH5muy1fjffee6/DHjvT06dP&#10;5ycnV+T38BOCRm4I3nzzzQUFArM+ovaKrEUE4pcDYa2lbXHMfg83gZgJ8+fP50Kuf0zNFSIMPyjC&#10;dyTFa9SowecjL+GNn+xb86+99tqrRYsW/HT04IJzJiMDNxUobhJBm9wN5xPW+Zd/zpUzUgRsjcxI&#10;mSwb4tbRRggwpzI8Vbvh4l9kcGKgslHNT2dRZI+Kn1xJNLo10oDTW/xP82DOrzjYJcPuu+/OGxLm&#10;IuQ0ujUxLIjbmjH9OTjGBz8vMdAkP/tYZsqzm+Vw9fXXX/OmbPq0PBpifWSWBywRtSJStPmQdtZZ&#10;HgjPxEzk/Iq9ZB4uueSS7EYZsUCCMQ6pjG6NM3vy48ye98SIMRIA32L8REkgA2KEIy9ebr755o4c&#10;4NSLfTrnJze+DGVmfURgiqxFBCIdmTn5TN4mhHGM1TL7THxH7rvvvgxodn/NCMbWgn+x1LnXOXLy&#10;8rPPPjMvWVzZ4iJ+Ei/xd8OiyF1gzpXMVynUONDhX6jgeMjiv0SQKVarNvkxTYHat99+CxE+Vd2R&#10;nDbbbDMzP41CryQEhIB/BPj6ZYa6b+tTduXKlUw0jMTcdNhmJqdJXPZnujlnx2a9JMyqyW++rh0z&#10;MKQBzrbwlYms+Nvf/sbkxYaSDKzWVMR/WWKdiggOhx+hDP4pxZ0nCqKOQwSTEtjjZa1atZycmJRI&#10;Avjvd+UUAgYBDMCyJUA2OFxcdtZZHliFmbncecAWi4d99tmHIogRSEHQFMdUjHlqPpVRDMxLnAIZ&#10;nYH3n3/+Oc8kFAloGktrgi+yKc7LnXbaiSlvJjWT3diMscvGSyxSDGU0e/WjEMiBQMgvAyiGpGBM&#10;JDnhzabD/QD+hTdK978y/ITk9Cnr2IRQEFsoKx3PTQWoESQZasZPiFKaEQg/MtPcurTxFgZtgplR&#10;HD+y7kbltAnBWsyZy2w7+QTB4S3bTwgf4QR8deh42ISwMJts1113ncMDxtY+eVC2pBAIMzKT4rl0&#10;6w2GNlu/FMRdXYCGZ9iEQARSzl5yTpuQnPoA7q6pHT/37v+a2DFHHnkkL1etWvXWW2/xYA7JzQ43&#10;STYhAXot/iLBRmYYPpPft+ZjlMMaXESzBfXQQw+5RzbWlvyrU6dOBZXjbt26kdNJzoV9aOp2UUH0&#10;lEEIJIgAPmWZuUcddRSzdfDgwYYTdol4ab6uMxIOf/jX2LFjyW8iDGcnjrz4L3vVzr+4acSxGD+J&#10;MMW/TOLIGOe1zk9z54nErjZV3HjjjW7KrKzkRMl25My6665rMlxzzTX8C78BCcKoqoVA+SFAODZm&#10;FqHL3U3jJy9NpDY+wjlo4udZZ53lzsOmGy855Wa2tmvXzv0vxIIzhTHxKgjayy+/TH7sQxznYxTh&#10;AqUh4u2EpCBxZShXBNZFMQ/TNlaXMBS4K4BlJDbQrIUsbGjYeN7o27cvsRjgiru3RGPhfhLrHx+L&#10;jOObbrqJUxt2m9hh4m4+eTAO4eY+t5Qcr3x4msTOBHeVt912W3bT+MrkFrB5z7Uk55zIGwT4ZLHv&#10;0KEDx08ssXC1/fbbh8FNZaNGIOTIjJq9MqMfHm1Mv1jDUHYx0sB0knURG2g2lZl0Bit+Yt04aNAg&#10;bjzzF3GB0GBBxdFHBphouuRkAeYu4z333ANvvXv35oGdJ5+wo+7jfuvdd99FXcasExfaGINhZ4KR&#10;CRYsiBc+5gkt4VB7+8+E1OJkGSdiPmtRthgQCD8yY2CybKoIhjZzasCAAUxPjL7Qg/myZcHlxgUL&#10;NMdTp556KptuxDk337qEUcSwE9sPMlOEPBwf8U3OlSo8fiBDkCRnn302/+LLHGGCSMFok2zEXORG&#10;FsfgfGM7d5H55DZfyJiRYCvCPQqsRBA13M3g5f7774/CYHqHO9CcmyFGUEXcLq7JD/OoH8ZhkVI6&#10;EQg2MkO1Jcymt9Gqw1Bg0WLf2qHApUA2orBnMlaM+P3gJ1aSPONfz5zIcHbMSyfxkvhnTB7+xcrH&#10;MxMPa0gDCj+NCz8WS+M2i5XSKetYZ7oRpEi2gz8+jj2uVYVBQGUjQiDkyIyIq3IlGwZt9FFnSjK7&#10;IcXtCEzFmIkmzosRCxz+chODl4Qrd2Dk8Betl5/ou+RhgeSZL23jgtPxE0IpxxMturgjFrxFp8mJ&#10;XSY0sbnEptOxCUHCZHcl5md8cpdrF5dou8KMzBJtcoJsB0ObXTMmr7HfePDBB+GfD1fmOw/YPfMS&#10;3Zpn/ISQeEAXJ/8ZZ5zB9ORKhvs+Md+3/AuCBgRD84EHHjDqQfZ8X7p0qclpYsfgCAGayB+08GwY&#10;3TYhzn/ZbqMIG3kJwq6qCyIQbGQWJOuRIZRmDN2QHGfo1o4PPnOx108i9ANs8OFIZmKY8+zWjPlp&#10;7K2Zcj598PGly2zJrtrYWyuVCgIhR2apNDMlfIZB29hbu5OJMOykzp07m/9ytSijvU5cRj8++AwR&#10;o68TXaKgeMnpecDYW+fUrVPSF2LDjUCYkSkki0UgGNrG3tokP7q1sR3N6YPPw94653zP0K1ffPFF&#10;msymGzvWPnXrYiFS/kQQCDYyw7CasL31HXfcwfkLx74moWpjAcKbHj16eK98mEyR0+0ixz05b731&#10;VvMTmmx484DWfvHFF2fQ5NQ4w6TSnYFtKqrgpImXONwhrHHBxVgZhIAQKAoBrhARZY2J5raNRv11&#10;ZAIPuOYgAwlTaYhj4MhL7+v5bHqRPyMUK3vPvOQWh5tD9HVeGm/ZJrFmmzPfF154wc0Gxma85Fud&#10;/NyWLqqZyiwEyh4BY76FVYbPlmLIQRG2mTl2Zk6ZgKno1rxkK9pNhC9nXnJ0TOIBW2ryE0GGZ3bN&#10;yMyDcXLgJMjy0n2DiwzZ9lqICDPHoQPN8ePH85zPUtToJ1iE+mxg2WfDMA+4MNkt+5YGaGAoa2nq&#10;c27zBKhbRYRApAiYcxWlqBGQEIgaYdEPg4DkQBj0/JeVHPCPlXLGj0DMcsDCvnWx2+Z8+QErX6Km&#10;oBOmuCDWdevWJX/G52l2KRMT1Xlv4jKyw43/Sx769etXsCKTge20Ypum/OlBwGcvK1t4BIzMCtn1&#10;HA0VxYnxwYdNiLuUicvo+Jx27K3dedw2IVyHcodVx+GAaQXxkJ0iOCThjbnbRHLHZfT2wcedJ/Jj&#10;oxkSGRUPg0BRg0qZwyDgXw48+eSTVIQxNEXwSYDfaB4ITxGmdndZjEy46Mybc845xwwenglOXpC+&#10;sQkhcY+ZzMYHn1IZIFCw661nsLBvbQauR0KdRcHFY06dOnXIRtAHE+KIBYy1kDtGHOD6aRi3Ernh&#10;y9UlrutyPsu1XIwmMY1y5iT+RvA8zVVIrhgbX7YkDLK5oIBlSNWqVbnkhHEnxtxcQ27WrBl3e/H+&#10;wckUFBxHmJw4wx5+ANCtPSxG/DCsPAkikMC94ARbm3TVAdDm9o/bPyanvcQ+9N8OAh1zswLNGEdD&#10;lEIUsBByaMsKylKNlOAlD5h84MEDBbdVq1ZccMRLAK4/Ro4cybEyp8Do1sgforUNHz4cDwAs83yE&#10;Y0uNAHG+z7FI4cyaOxhG0CGsEBr49qJs06ZNPRgmugQbBzg+Iq6N/3Ypp10EAoxMuwxUFDWfaBMw&#10;FQdfTH/mJu478P1F4AijGFiBCx2Ar24oQ98IGR7wmof1CF5HclaBbQNmadiQmFh1XErGRsVEq8Fu&#10;DVWbO814CrLCnojEj4DPkWmRMQv71gW5wUkNI5s7giYnDyi4LF28JKyRf/MsvOpQxMSP4AoCRLgO&#10;jMLNCsciyk/jY4tn5zojDn1wIEApfBFwuZgHc0uSZZX8LJa4AqA4ajo5TTJuB3jAKQFRjk0q+P1Q&#10;EARlEAJCwCCAxsmcGjdunHFdZ1JRijVEyE8pFGs0V2YrjjiZ0ax/UHb8YbGUkofMzHGmMxozeVjU&#10;jb883mNRzarJfykCEaIzcuUfKQxNXpqEpIImfsHMTxRrCpLTW7EmDznJI8Vaw14IZCDAbhdTA68+&#10;zER8cC1cuJAHW4o1dXFyhVcQZ7IbIYDY4QPe4aRJkyZMedRlvpx54FSc/GzJkZmPcPxe8xP/feQ3&#10;zkPUiUKgOARC7vZTWUEKnMySjZ0ek9PYhNhKbj8hhqbbJoTqvOMy4kI7g3+U9QMPPJCX7k1rVuWC&#10;zVSGVCHgZ2SmiuGSZqYotPHnY2v6Q4e9aqAzfkJMQqVG2rirIENOD1zkccdlzNkFxm2tE5expLup&#10;ApkvamRWID52m1wU2hhsWJQDblKOTYgHffazaTs6dMOGDXkwPvhMYj9ONiF2B0bi1IoamVa4jXbf&#10;mmukbN7gq5LjUdy580wyqratxKY4NPEnn5Mg/xo9erTPunAgQH62qdhNd4pgBgrzbHr5JKJsQkAI&#10;xImAhwRgRjN5YYZ5/cYbb/BMMu4+TEIFx8ba+YmzP3I6J2zmPcZslNJxcJx9qrrKGwEOq5loxne1&#10;3XT33XczWzEAc2KSO/TZk8YsJKM6omGYaKwEvqCgKcUhWJ8+ffiJhRh8Tpw40S6TomYRAUIBYrZn&#10;kaAtUtHq1qxSHPewLGG9hDUVzyRsrWxxDx12lKFJdAmHJo7imS3nn38+b/iXWSnR7Am0lq9erDbx&#10;Bvjee++Rn89ZzK/5yXEzRNjYVghGi/0lUkLALgKYezFtjY2HSbjxMss2Fl9m8pKBD2Zj3/XRRx/x&#10;5p///CezG2ts7K2Z7GjevDzooIM4HcZZvvtsDQMziGAowhkxOc35spIQEALeCHDUw3zhdmB2NqxB&#10;mJJsD1vHkItVzHEMR43PbG5YMc25m8EznGCHxgMb1bzECIRnrk9gRMoDtltMc6yu+Rd2oWgU/MTL&#10;NQLBuRstCWC9v8ITJMSmn2AF4SsqmkKw3e+MavIRYZSTk0tCZIjz2wLvsxkW0vlixxibkJxhiuUn&#10;JNjYSEkpBl5KOCljNnzKgQwE7NqEeIi8nH5CTH5UbcOV8RNCUHSHyerVq2Ndnd1rxqO28ROiVCoI&#10;SA5E3VPZE9DUaDa8TDTTjGT8hMSQjJ8Q9GN3XVxS9MZEsWOiHjPx049fDoTVPwpy7LipilO3hivH&#10;1yYOSeABa0u3903uMPHS7ULL/HSn+LtfNVpEoODItFiXSPlEm7sQMTjBxd6ao16zmjrVcW5mZjd7&#10;aW7dmr7LcKWX07MePvjwLOTtdE/DIIUI+ByZKeS8FFkCbbxqMOkIRZ49swjExr9ikABuTZrqjCrv&#10;9sFn2DAJ52MO1EcffTRvli9fng98SYCCw5KdSjDEdqBgzjgzxC8HorUJca9tMXykuqug28xPgi+y&#10;KcUmNHPeyeDMK/ebQYMGkZMj5vjnf8zgqDohYBGBCy64AGruEGg5iRMtFStGZ2JaZCCDFCFUTWRW&#10;bDzw9Oco2RwTM8H5rubNww8/DNvGs1DGYo+suPPOOx2aWJiQs2/fvgSLjVktiA4iURYC1hEwcoDb&#10;gUw6zqbw754xXxxdynrVHgSp1FiIEZiZ6W9y8pLLFfCJ6wIjkTCqhn+ch/ASd70YW/PTfRnDESNx&#10;Ml+KdTVv3hwMsVkvReZt8hzy08EMU+/E2RDGVVznt8m3P1pYU+E7k7zsY+H6mp843OEnDm7dPONq&#10;Bw5POOEEMrDcFmqQ/l8CCPgZmcU0449iMldWXjMXsWD2bnb8ccK5y8i8NuxxR5koMDxghO2IBXxU&#10;G56NBOBuBs9YZ3I/xmkL9zTIz+2LyurUcmmtbTlQLrhE0A4z0XC4Ae0jjzySk2oejGm12Qk+/PDD&#10;E3Rmx0ULfHQ6OoDxEwKTsMoD17T4FwbZBhj5CTE4EDqeY8AIBkvcJOOXA4U1Y28M/HBs1zGIP6X6&#10;P7lg3vHB547LmKFbG3vrtJ1ixD36yqs+PyOzvFqcWGtSq1vnlBUZcRkNamaf24nLmBiUqtg2ApID&#10;thHNS8+tWzuZTOgWDoLMG7eH6aKWciuZCeQED+ZUyujW+ZJ0a4MMN7nN7bVST/HLAQs2IWwO5Rv3&#10;DND27dub7aJEErUffPDBmFuRjALdunVrnnFq6+aHLTdecn04ESZLq1K6+5JLLiktnsVtpAgYc0bC&#10;IvKXwIdMOhOhicS1fX6OGTMmUgYyiA8cOJBYsO6XcMh2NSHWeOAsmH8Rs41nDrVw4QeHbGDzE8vL&#10;YHw+9dRTEDER3ZSEQCUjgAEGc+GLL74wIBAikZmFUzyeMcno2rVrSYCD42DY9vAtVhKtCM8khrJu&#10;z9/hCVYOBQu6tdsbtAMcVstECcYMg1Vn7ty5SQFK7dh4cNZDMp50ME3B9sOcTLHwm8jGBKDhpfHF&#10;o+SNAH6ITEBpJSFgEGBy8ddcFSJgKvHP8Ixp/sWJMD+jcLblAT6z23Gb5XCI6w+cAsEqhh+IJsKb&#10;M+WnTZs2depUOCTCK//C+DJYn6KaQwSnY8GKq5QQKBsEML1g2UUOmBYRNpyJhh9eJh0KN8tH/C01&#10;9qgEqUAcwYbz5e/BCc4PYJvLl/Fzm6oa2XY0wbOUikYg5FY/9W2yySbZROw6sS66VbkKGJsQd8Kl&#10;ZXZcxpCAqHhKEGAIpISTsmfDzLYU2lu7xQASieARzhvjgw/ZZeIyyiakXEep5EBsPeuebsZPiJNw&#10;e8d/p0+fnohNCLo+tbv9hPDT2yYkNtBUUTwIxC8HLOxbjx8/PluVZdHiA9EdNtyKfuyTCCEhqN1k&#10;5oI/zyROqzOKv/rqqwWdG/isUdmEgBDIhwAWGlzAx/oiKYiY/kgkLikaUUA65JBD3Mxw+MtL/IqY&#10;l8RrhGGCyCTFsOoVAiWKAGo0U4mtYk6rmERuA8JTTjnFGIfElrhtBTMs9NRIQChirDpVwxjskYyR&#10;2PDhw3l+6623YuNNFZU3AhZ0aw5DHYzYGcJKifMgzl8OPPDARHyDwAxH0ibWMYZfhO2BExLBS+HN&#10;vXcF58a84bPPPuNfJpKTkhAQAnYR4Cx48uTJHMjaJVuQGkaTSACyMf0Js8xVRRP2nGTCtR5//PHs&#10;WzP3cbxNHuNEiIQ3a8QF3sQKVqEMQkAIuBHgVgNTifArRDxlErl3i9m3NqGaYkvo90x24yuMIItc&#10;vkIgmMS/EEoYguJxDwnAlz/cmpwZadKkSWTAs3VsbKsiuwhg+wfB2CIW/Yf5kBvyUHHbhHAHnzdY&#10;XBmyJi5jgsndOoMvEU2dl45NiPyEhBwGKSxOX6eQq7JkyUxwD5sQPEMnIgScuIzAjgGlmwePuIxl&#10;2UcV2yjJgdi63swv44MvIxmbkKSSsQnJYImAkbxkHxDzFR4If5EPKJz0kUHOeWMbSNYrchYg65Q9&#10;CIbVPzJ0a+PKGl+wPHA3qEaNGolMJ+4mGr+23ro1vhvZtyaP27ttnOirrugQ0JoaHbYZlM0c5yIg&#10;Ux4fHfyX6y977LGHky0p3dq4sjYjgcmOTCARWYY3jm7NBURessTGBpcqihMByYHY0DZygNMeJh1O&#10;ArjgywOOQWAgWd3afFcvWbIETz6wZCJYEaiVic8lZtQVbwmAjTgZIorIiEktLN1///2xdVMFVoQ6&#10;ygCgE+NsuwWbELf2zKEqA4VLwQxELC6SutFoPGplqPU1a9bk2/Swww5z3uNPgJf8ZAM7jJeARL4f&#10;VKkQSBUCOATgpNWYgbVs2RJziwTZ46ueyc4psLFYw+Cb9dUc/hIrjn9hLmLYw/yDuS/zjwQ7S1WX&#10;EwLGZw5mmUYHwA8vsw/FgEmXcZswtlajVVPXPffcM3jwYFgyPkwwrUYawCfqircEgG0yRBSTFSUE&#10;scluYGxoVGBFxtjP7LPEl0Iq8jCaZj8hEX1rhgRNxWNAgJEZQy2qAgSMtMq2CWH2mRT/vjXh1qiX&#10;1dSsiPxlm8rctTCxY5SKRaBEZankQLEdHTi/W2vB0AIVlnlnJiDhWhg/hG6JT7PJXxOb6LSRj394&#10;04FV4O4urYLxywHL+9ZpmDluHrhO8eyzz6aNK/EjBMoeAY7hmH0moePG3N4ZM2ZQL0fA5gYSf9lQ&#10;xwtnzGyUTXV33XUXeOYMZVA2bVRD7CLAWRDzzqy/fNAyfkw0iZQkGIM9HVilpDvKj43y1K232Wab&#10;O+64g97ir9y/l9+o9W4RN1OvuOKKSmt14u395JNPuCg8ceJEOLntttuuv/56Zt/pp5+eIGNvvvkm&#10;LMEAfy+//HJiMWYzwxkx/x05cmSCfKa5arwngQ+7/vRmSvYd0wyXeDv22GMZKji8Y9iQjJdbNol5&#10;ybqcID5IJBM79o033oCxVCn6CcKiqqNCIOTGPmyl0CakQYMG5qh6wYIFv/zyi2kjl5b4ielVyCar&#10;eMoR4CLd3nvvTe+nnM+yYc8tm7CtpF3sEG+++eY8PPPMM1FJLk+62FDiUcskMvKXfXQ2s3ngLqMb&#10;efyC8ZJFF+GAl8Cy6RRbDWHvH3yuuuoqWwRjpiM5EBvgZkYaPyENGzZ0T1AmHfNrt912S0QaGDtv&#10;ln4mOw9cr2JIjxkzJjZkVFHiCMQvB8pz39qZwPjaZAqZn6ys/LzuuusSmd6qNDYExo4d6/ZiHlu9&#10;qig9CBAmhrXcJPONzXUW4pzzgJro5pO9WF5utdVWCIfXXnstPU1ICSfoQ+BjnKsoCYFgCDB+mF+z&#10;Zs0KVjxkKRMEiq99Q4fDNIY0961DklVxIeCBwLpmfzdw4jYA+9ZcDc6gwDdiQQd8derU4XosTubz&#10;1c4dXtymGL/URSVYOuKII9gzw8E2fuzxYEBx9C0+pjkMYmutKGqpzYxPe+6IGPYwacUNfmpZjZ8x&#10;RmbIsR0/zyVao7mu1KhRI0KdYYKFXstE41P2mGOOWbx4sRMhNV/rOGUikCo7zfky4Fl27ty5BHjy&#10;j4+RACY/ciB7JNx8883vvffeo48+aqJFzJ49mzNiDFpg+LHHHsOjiP+6lDPNCEgOxNY7Rg4YCYBP&#10;aDzwnHbaaf5rJywiSxhm2fmKoGYgVZih/mmanOgAhInB0y4G1vi8w0cQB5uYDk6ZMmXo0KHVq1cv&#10;lmDK82P0wgWJc845h8B5KWc1NvbilwNh9Y/AujWrLzMQJ7i1atXijCYb4jVr1qCgY8TJXBo9enRR&#10;fcBsgT5OdlhT+VbGFeABBxxAcDg+WInMdPTRR7ODlRFLoij6Kck8bty4a665xjAzYsQI8wmhZBCI&#10;fy5VLPJmTcVPyAsvvGBAIIww8w73WwUxOfzww1lQWeqYj3jIzs6PYo0cIJwb8dUKqun5qsvWrfkM&#10;wBqbIw73tz0G2VTB6puTk4JtUYYUIiA5EFunGDmw4447shJxeZFrguwNM69ZbYl66BH2mDysy1hj&#10;s9fGM0Gds3levnw5wSj4AEawoBUU1SjI8mWOSxA+4Nmqw+0d+3qYgHM3l5fFXmfkhgbb3uwIFFuw&#10;KJ6DZcZXN1sGtBF7d0Qcqk4wOuVXKn45kIxNCIObb0c+qvibU7Gma5lgOJ8+5JBDyHzQQQcV1dls&#10;g7FwmiLcYWrWrBkzE1Wel9DkJ2p3UQTTmZmdOVpkkhTrdPZRZXL1yCOP+Pkexh4DxZphzBzPp87y&#10;nv82b94cE0mLXmBvuukmZk3Godmtt97KSynWlTlo1WorCPTs2ZNJ1LdvX2N0wQrOzxNOOMGDOJ/W&#10;devWRb1mdc6pWFMWPQFtgT0yjJSK3RfjFiMUUIXnzZvH6t+/f/8wLR0yZAhEYg7e7pNhwtzAG5sa&#10;YC7F2idoEWWzrFtzF5jzFxL3yTw45qsR9TefVu0uyExjBzqwtQOccDjFeZBT10knncRPxl9EgIqs&#10;EBACnTp1ckwyvOUAy2q+1dRdkPmLy2pMNovCtl27dkz2jCKc8BgZReKic1EElVkICIGiEMDOionG&#10;pPMoha7MCbYfsnxmowyYC8r+06WXXkpm2OjYsSMPhIzhuXXr1ggHQrf6p2NycvpNwcaNGxdbMIb8&#10;3BuBN/+3IzhpBAqO72LgrdKqsKxbY2PNkRDJe/TzBelfXXauIAToGzhh8eZj11m/qZefYWgGYENF&#10;hEDZI0BQcVZQYxXNKYofPZgjWhMY1U9Ctvj5GneTwt6Mye684fwXDtm7MjKK5GHc6Ycl5RECQiAD&#10;Ae41Mctwy8PsPvHEE1Ga2UbFnCMfUBxGcefB/2ER6mOxy7cRMsx3vs9h6dBDD3UUg7/85S/F9iD6&#10;PVKFGx3FFgyWH8X3ueee81kWG3d44xDAZ34kKlAE+MDwSb+SsyVjb33Un8n/DMHNe1HOvLCFwjAr&#10;fgubSh5JaWu7ej+2HnFHA+aisHEpzeJa8Oi2bdu2bdq08cknBCdMmFCUHOjevbsJzWjsrT/66COc&#10;A2IJGvJQ2CfDypYGBCQHYuuFjKjgeOZhzmLTjGWzBw/o1qiD/r12cK359ddfRxT4b9dTTz2FUUqJ&#10;Xm1ncxALb+6M+W+vcmYjEL8cKLxv/b9hzXwn/FuxZcVlXt8llFEICIFyQwCTMLaIEm8VZt/uewiw&#10;xOb69ttvz0sdgybeO2KgjBFgfuEZnQZik8mk69q1a4KNPfPMM6mdWc/N6aLYuO+++yiFKl9UKbuZ&#10;uVr96aef2qUpajEgUIRujeKfnWAR1zYOo/vtt9/JJ59MkLP4oxzHAJaqEAIVjkA+IeDAwjpEUEbk&#10;ALbOiWNFnHPEkcMGh9Sc5+6///68rF27tgd7+DSgFfi4TLwJYkAIpBABbznQu3dvTEE4l2YSoQk8&#10;/vjjRTnQtN5ets+hyfY5RtKw5OHGHusLMuD81/CwYsUK3JThqiibJfbCyRnDXjg2MG4D2ldffZV6&#10;w29jYyAHnVdeecU62iJoECisWzvucHJG1oEEhke///47niN55moqF/Axt7r22mtTBTEcmmT4VBIC&#10;QiAAAvmEAKRYbjFefPnll/H91KFDByQAP5M1aG7atCmuPzKaiTsCXnrfncKtPq3w4+okAIYqIgRK&#10;HQEPOcDkQgfgIxaVlEl08cUX49rScduVYMO54cdHNSy9+OKLbjZoi6MYcNJFBjzZmQxGpmXYuph/&#10;DRo0iJz+1YkAugfEKZWhvnP7kHo97Nd9Iox2Dh3/JnYGpRi+JXzyn/5shXXrgm1g35qbgsZuslev&#10;XjzjpOa7774rWDDODHz8wRiJT+o461VdQqBCECBSDD7pTcJGkF0rHtjdKcXms7cN8zfeeGMpMi+e&#10;hUCCCKBJs85yoxGPBUwi/9pbDDzj9BOW8GbmrgtWYRi2eYnmSgbHNScv+ZnTFhyjF/7l8yokyjpV&#10;tGrVqqg2Gm2Km2PuUgSFod7wFnfcd4TOAw884JMlzh9gxv+tSp9kyzibBd2aG75EBzzjjDOACQ2b&#10;52HDhhmvN4kn7i2ZdOWVV8IY6bjjjkucKzEgBMoegV9//ZV599BDD5V9S9VAISAEHARYYVlnHZsr&#10;1Fl+4uU6PRARthDR5OissOqtGNx///3kRxMN1gSIX3TRRfw9++yzHQro90ab90hGm+IEIFi9GaUI&#10;QkkriCwTjBo9CDNsmgQrXoGlLOjWuH0599xzjaNyHHQQnu2DDz5I9jiVz8T58+fDD5bfJnXp0gUm&#10;Sama5BU44NTkckUAZZpJ59y+WL16NVssmIikob0w5v/0Ng0MiwchkCgCwS0nsblinUUTZdKR8PLG&#10;T/zzJNgcTq2pHctpwxJhX1AJnDiR/BcOYTsfh8RqJT8CBJlGcSyVi2oL1zZGjRpFFe59PfT7l156&#10;yaGDRTiUHVsU8x5dhVJbbrllUdXly0xcW1rB32DU0Kphxr93v2C1lFMpC7q1Gw6MLIkLgx8uzlkS&#10;hGn27NmwAQPEOTcpheFJE8RHVQsB6whwn51JN3jwYOuUwxOEsWJXxPCVioIQKFkEwioGRGZh0pG6&#10;deuWOAi4+4CHFi1aGJaIWI5K4B3ezs0zNq7kZw9x6tSpFOcKYFEtevrpp1FIMopgXGH8qJh0ww03&#10;QDnD/KOoWgpm5nI5rcDtacGcymAFgbBTKCcT2AnhWRZDq4KnHlbakE2EyDWOmdctt9zCeFIAtoig&#10;FlkhYBDgDj6TDqvrFAICY37iI7DCISvYnUphE8SSEChFBDBFYE4le35ltGGO0ZADpMAOAXHFTXGU&#10;bFo0ffr0YN2BxSzF58yZ4y5+2mmnQVm7wsEgTWcpa7o11065C4ztNeHEWZyWLFlCMKTYYhdlgEu9&#10;TkwKDqm5WKkT4XSOP3FVNghss802TLp69erRomnTpnHwiiioX78+P1kzeK5evXrMjeXY1zgoQBax&#10;xsOVNwPLli1L2yXsmBFTdULACgINGzZkypM4MSb0G8FQrZANRoR5TUHC1SGgSHvttVcwOoSGpTiB&#10;DJESjp++YkmxzZddHKt0KBNtp1hqyp9aBKzp1qxhWCyxvmJdRBo+fDg/uUGYeMuvv/56+Ck2WnLi&#10;bIsBIVC6CHC9gdjCzDtmH634n//5H5532mmnmFvEom7MKPlLOv30070Z4IwLPqtWrRozn6pOCJQZ&#10;AtiGGU0gDc52rrvuOuC1ZRd66qmn0i5c+AfrMoxkKB7e0Uew2lUqNgSs6daHHnooO0P4tTWss3PM&#10;T/xcxtaSSCtq0qSJie0Uf+KWAx7BLrvssvirVo1CIBgCnHsS48Api8tbxnCce1fo8cgfk2CDv87K&#10;+sQTT8AMd4mCNU2lhIAQKC0EcOQMw/luXBDXBoHQv3//7EYNHTqUf3GXsWB7Bw4cSE68OBTMqQwV&#10;goA13ZrjDAwua9WqZYDDFSI/zQFx/IlZxMa5xXppiHcgN4t1ZZDCgya1uyMzRVeXKAsBKwgQmYVD&#10;YYcUl9Px/bRy5UorxP0Q4cb93LlzCfqAFCI/f9u3b0/4ZZ6RVEwox4WtH2rKIwSEQFEIjBkzhiWY&#10;xP25k046iQipRRW3lXnnnXemdmO/kc+JHudUCISc7jhw0s+//BizbbHFFuTccMMNbXEuOqWOgDXd&#10;OlVALFq0yB3rODxvjz76aJ8+fcLTCUCBEwBixuL+JkBZFREClYmAkQBEWXOa/+CDD5pjNDRsJlTg&#10;I93KxFOtFgJFIcBBKxOQxAER08181safjjjiCGpnR9mjauynyXPKKadk5+FmNv/y49SZ64nkNNdL&#10;lIQACJSnbr3bbrs53isDdDOudjAc79u3b4CyKiIEhICDAPeHmImYX8eMCftk1MuuFRM55qpVnRAQ&#10;AuPGjWMCkkz0KCyeeY5f9eTrGglAzA14YGtZ/SIEYkPAgm5NsJ/Y2PVTUY8ePY4//ngspfxkzpkH&#10;Z/LcV3AfagcmpYJCoJIRwBqEmThr1qyYQcAzAPXyl4kcc9WqTggIAVxqYMdIwqwCNDAJYz4SPKVn&#10;z55xgkNAq2+++eaVV16hUjzxPfzww3HWrroqGQELurUNY4mVi18f2L3jJfe/vnBViN7ANHn99dfn&#10;NAofBVdccUVgSrjHvvnmm5M6xgrMdsoLnrbtutueNmTWCnfErz9WzBqS633KmyL2ciCAm0vsGjOc&#10;XX7yyScXX3zx22+/7QuyVQtfv/+Sjt0Hvr44rGU2Xq6QADgGZSL7qlqZhIAQsIcAxs1u+2ZiEDIf&#10;ufPg61K+PTlQpUoVVIIRI0bQMhi4++67AzTx999/D+xxL0B1KlIeCFjQrflCDYvF2p9mT/5w6ToL&#10;Jw18bvI3/3vtIFjC4Ik7TFhHYTuVET40GEGVsojA0K/X+Xropec9OdulXP+2+O2Xc723WK1IxYQA&#10;yydRFe68887A9a1dOm/ypIXrLH194NB3v1kbmMz/FuT0GQkQhplQ1auwEKhsBDBxNpHGTbrjjjuY&#10;jxwi+bHRsigHzjrrLOo1ygB/g/nxOProo5FsCilV2SO66NZb0K2LrjO7wLrbHNi58zH1NwtMCh/1&#10;RF0i0Dp3/vgyvvTSSwOTUsGIEHjmon9kUa62S/trc72PiAWRjQQBph50+Utq3rx5dh2E2+VfBZfV&#10;dbc+oPP/HBv+NhAudX1tj0UChogKgYpGgGjerMLcYnQfGRF0kJeLFy/2A40tOeCnLj95zj77bMQX&#10;rs/8ZFYeIWAQsKBbc802H5o4uqpTp46P6IzrVtt6n8Oa7brOnnvtVmv9AH3ToEEDDLmWL1/O5hkf&#10;x3adhATgR0WyETiu64n/WKfZic12/P/G3Ma75X4vBEsHAfZ1YJYDX+bgPvvsYxjHOAT3WytWrEAC&#10;cN2ef/k44Npw60bNmu1Zc88Dd6m1bvD2H3744bjbD15eJYWAEAiKwIwZM1iFW7Vq5Y4I8emnn/IS&#10;TWCHHXbwQTisHMCq0/jMJSozUohQiD4qzZuFq5CILyxOwxBR2UpDwIJu/dFHH+VDDZPlzz//vFOn&#10;ToVhXbts4ZyfD2vRIMyaijUV1ek6cGG0k8jx9ScfzOvSoWW9ahmVV9mly9i1T3bZJfN9EjyqziAI&#10;mICLGcGVuEfI+xdeeIEp6f9C4dqlX835du8We9cMoVqvw3l0y5Ytg7REZYSAEAiHwOWXX86Ux8O9&#10;mwyXsnhJev/99/2QDykH3n33XXN/kSBWSKHRo0f7qVR5hIBFBCzo1h07dsxmiC1knHUQQ9gXr2t/&#10;+vSph8duetwJjbYMs6ZyEZhKWdR9VapM8SKwXZt75g5us52FERcv36otEAIbb7wxp8NcZHRKY/08&#10;ZMgQD2Jrl37y1L2vb3rGsY02D3X8iuMtY6aiJASEQGwIMN+pyzi8y5fYuibbhRdeGLUcYN+aikxq&#10;2rRpbCCoIiFgELCg6RCUOxvNtWvXLlmyhBNhH0CvXTX/g4//emyPExpsFkazXmcdqqNSqvZRqbII&#10;ASEQIQJcz8flljtqw9///ndOivNX+ev8d2b99aR/nbDH5gHEAMbchxxyiLk+xXFZixYtImybSAsB&#10;IZCFgDkxrlbN6wSSUKlk48M7IjlAaAvkAHcWp02bRkUYiyKFtt12W3WXEIgZAQu69ahRo7KZ5vN0&#10;4sSJ1157bc72YIuJIdR//7VutTotOrTaJaRiDbWrr76aSolpHDOIqk4ICIFgCHDA9d+C1eu0ateq&#10;rpcYwBlWvlrYLWPuo74HY0OlhIAQCImAueTw5JNPetDhVJlsV111lZMH9x2rVrld74aSAxifIAe6&#10;du1KLST8k4RslIoLgWAIWNCtC1Z80UUXYWXlJG7xf/vttwSVKFjQZOBysdtTps9SyiYEhEA8CBgb&#10;yttvv927OrzOE4LYnQfFGlHgk8mFCxfmPCLj3hIM7Lrrro0aNcJLCc/sV2HZyU+/Nmk+OVA2ISAE&#10;wiHAzpejCeA+CGLcNeSbOefUzlnVnDlzOJ3O/hfmoFA2Fy3Gjh1ranHbpIVjXKWFQHEIxKFbs/jt&#10;92fifgMR2jgs3n333X/44Yfp06cXZJbVlxniEdeNDXIMvgn+9Nhjjy1YsKAgQWUQAkLALgJMbQjW&#10;q1fPmywOQ0wefAUwZwlITmSZjz/+2I9nLvLMmzePzBlVsKBiAYJ8wPssx8GIC55ZqqtWrcrPWrVq&#10;2W2pqAkBIRAGATzZGWWAVLNmTUNq9uzZkyZNch1h5a0BnWHp0qXIDXJgRY0YqV69usnNe+a+OQ/f&#10;a6+9TBXoHmG4VVkhEBiBdUNaJ2M+5Z8Ce1QEQWX76oknnjjjjDNQrzfddNO6devm456ApXPnzmUL&#10;CtupfHnYr2JG3X///TihJPwSjsCcnEXxFhhBFUwnAur9OPvFJ9rff/89CyqTlKnKhGXaYhCJEoxY&#10;cEeayOD866+/piA2lGxxZfxr0aJFONhCCHTr1g1qHTp0gDJRjt1atU/e4oRLdcWGgHo/Tqipi/Or&#10;Xr16+am0e/fu9913n8nZpEkTrKL59nZ05WwK7FijOr/55ptm35og6rgg23777RECTmbix5100knZ&#10;ZTUM/PRIGeeJfwAUoRm7cYdR90+f6jVm1ujTY8aM4ZowH6krV67EGy5bzvl6lLuJX331Vc5tLeZk&#10;27ZtKYjXSfzmQgqC7GG7L1LEj2YZD82Sa5p6P4YuK0oOYP5IKHKsITmx7d27t5EAMIkJBx/YHteb&#10;OC/GhCznQTDLKno5sc033HDDv/71r1hzsoG95ZZbEutY39gxDID0VyE5EHUfZQgBqsunDxx22GFI&#10;ABxgG5aMBCDuG0ozP9GtOdoiAmJOhjmMQgKYHWuTzHI/btw4JIDzEiMQLoBxwOVsipt/aRhEPQz8&#10;0Gd/BFmdnTPDVtAPqWLzxD8AAurW7nWrX79+559/vvvN4MGDmTbnnXeeu/2DBg0ysOIPe/jw4cVC&#10;k5GfDSr0cj58uQkxcOBAnjM82poJnzHJHXzNQ8bPolgq2FU5M2S8zPczH3sFK81ogkd+b07cwsid&#10;MxuxnDgXhaQ7s098crKXr3MDM6OC/hHIHmnZb/r378/KylEVc5bNZhzQepxHeVTNgS/+RghFQUAK&#10;IrASuwrX2sRkRWXnRiPRzt2yyD3NM1bZnIPZ5zZBRhX5uPUjBDIWfg+uAsurfHLAT6/lrNSKHAjG&#10;VdQy0/+YV84MBAjEeMkll0yZMqVx48YZE2T8+PFTp05FAnB1ijMojprxfG/yoD8gDXr06DFz5syR&#10;I0cWiyoSAJHilIIU4gUf23xpu3koqAzkW/J88uO9NKdBDvhXBjIkkgcyOddci1pKseD7EZ4+aYbP&#10;ZkG3Ds+EKAiBiBAoVlWKiI3yJmu+r5SEQGoRkByIoWskB2IAuXKqKDhnA4y3gjQtwhtWt85mpdiv&#10;ligoZH94mVrybW0G4LlgET+fqlHvwfj/VPXYwXL/K9L9Ko/P5Yzuy/klrX1ri3IhPKmCE8S7ipDF&#10;sweMU53dvY3071flE4Y536dBDnjvpkctM8OPfFFwIxByIocsLjmQLff8aFzesyyfLDWliu2yfPn9&#10;ywE/Ir1YrsLP4jj8hITnUhSEgBAQAkJACAgBISAEhED6EZBunf4+EodCQAgIASEgBISAEBACpYGA&#10;fZuQ8O2Of/c+/hqDoZROPsVVsN5UKQ8EEhlUiVQaYBikk09xFaArVcQbgUQGVSKVBhgJ6eRTXJmu&#10;1L51gCGtIkJACAgBISAEhIAQEAJCIAcC0q01LISAEBACQkAICAEhIASEgB0EpFvbwVFUhIAQEAJC&#10;QAgIASEgBISAdGuNASEgBISAEBACQkAICAEhYAeBNN5ltNMyURECQkAICAEhIASEgBAQAvEioH3r&#10;ePFWbUJACAgBISAEhIAQEALli4B06/LtW7VMCAgBISAEhIAQEAJCIF4EpFvHi7dqEwJCQAhEgsDP&#10;kVAVUSEgBISAECgSAdlbFwmYsgsBISAEhIAQEAJCQAgIgTwIaN9aQ0MICAEhIASEgBAQAkJACNhB&#10;QLq1HRxFRQgIASEgBISAEBACQkAISLfWGBACQkAICAEhIASEgBAQAnYQkG5tB0dREQJCQAgIASEg&#10;BISAEBAC0q01BoSAEBACQkAICAEhIASEgB0EpFvbwVFUhIAQEAJCQAgIASEgBISAdGuNASEgBISA&#10;EBACQkAICAEhYAcB6dZ2cBQVISAEhIAQEAJCQAgIASEg3VpjQAgIASEgBISAEBACQkAI2EFAurUd&#10;HEVFCAgBISAEhIAQEAJCQAhIt9YYEAJCQAgIASEgBISAEBACdhCQbm0HR1ERAkJACAgBISAEhIAQ&#10;EALSrTUGhIAQEAJCQAgIASEgBISAHQSkW9vBUVSEgBAQAkJACAgBISAEhIB0a40BISAEhIAQEAJC&#10;QAgIASFgB4H/Bzvqp7UbWwd6AAAAAElFTkSuQmCCUEsDBBQABgAIAAAAIQAv0xUn4QAAAAoBAAAP&#10;AAAAZHJzL2Rvd25yZXYueG1sTI9BS8NAEIXvgv9hGcFbu4mmxcRsSinqqQi2Qultm50modnZkN0m&#10;6b93POltZt7jzffy1WRbMWDvG0cK4nkEAql0pqFKwff+ffYCwgdNRreOUMENPayK+7tcZ8aN9IXD&#10;LlSCQ8hnWkEdQpdJ6csarfZz1yGxdna91YHXvpKm1yOH21Y+RdFSWt0Qf6h1h5say8vuahV8jHpc&#10;P8dvw/Zy3tyO+8XnYRujUo8P0/oVRMAp/JnhF5/RoWCmk7uS8aJVMFukCVsVLBPuxIY0SXk48SFO&#10;YpBFLv9XKH4AAAD//wMAUEsDBBQABgAIAAAAIQAubPAAxQAAAKUBAAAZAAAAZHJzL19yZWxzL2Uy&#10;b0RvYy54bWwucmVsc7yQwYrCMBCG7wv7DmHu27Q9LLKY9iKCV3EfYEimabCZhCSKvr2BZUFB8OZx&#10;Zvi//2PW48Uv4kwpu8AKuqYFQayDcWwV/B62XysQuSAbXAKTgitlGIfPj/WeFiw1lGcXs6gUzgrm&#10;UuKPlFnP5DE3IRLXyxSSx1LHZGVEfURLsm/bb5nuGTA8MMXOKEg704M4XGNtfs0O0+Q0bYI+eeLy&#10;pEI6X7srEJOlosCTcfi37JvIFuRzh+49Dt2/g3x47nADAAD//wMAUEsBAi0AFAAGAAgAAAAhALGC&#10;Z7YKAQAAEwIAABMAAAAAAAAAAAAAAAAAAAAAAFtDb250ZW50X1R5cGVzXS54bWxQSwECLQAUAAYA&#10;CAAAACEAOP0h/9YAAACUAQAACwAAAAAAAAAAAAAAAAA7AQAAX3JlbHMvLnJlbHNQSwECLQAUAAYA&#10;CAAAACEAi8jmS9EIAABCRwAADgAAAAAAAAAAAAAAAAA6AgAAZHJzL2Uyb0RvYy54bWxQSwECLQAK&#10;AAAAAAAAACEAY5omMbSbAAC0mwAAFAAAAAAAAAAAAAAAAAA3CwAAZHJzL21lZGlhL2ltYWdlMS5w&#10;bmdQSwECLQAKAAAAAAAAACEANbuh1jdiAAA3YgAAFAAAAAAAAAAAAAAAAAAdpwAAZHJzL21lZGlh&#10;L2ltYWdlMi5wbmdQSwECLQAUAAYACAAAACEAL9MVJ+EAAAAKAQAADwAAAAAAAAAAAAAAAACGCQEA&#10;ZHJzL2Rvd25yZXYueG1sUEsBAi0AFAAGAAgAAAAhAC5s8ADFAAAApQEAABkAAAAAAAAAAAAAAAAA&#10;lAoBAGRycy9fcmVscy9lMm9Eb2MueG1sLnJlbHNQSwUGAAAAAAcABwC+AQAAkAsBAAAA&#10;">
                <v:group id="Groep 7" o:spid="_x0000_s1027" style="position:absolute;width:64031;height:34929" coordsize="64031,349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group id="Groep 114" o:spid="_x0000_s1028" style="position:absolute;width:64031;height:34929" coordsize="64031,349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JgqCxAAAANwAAAAPAAAAZHJzL2Rvd25yZXYueG1sRE9La8JA&#10;EL4X/A/LCL01m2hbJGYVkVp6CIWqIN6G7JgEs7Mhu83j33cLhd7m43tOth1NI3rqXG1ZQRLFIIgL&#10;q2suFZxPh6cVCOeRNTaWScFEDrab2UOGqbYDf1F/9KUIIexSVFB536ZSuqIigy6yLXHgbrYz6APs&#10;Sqk7HEK4aeQijl+lwZpDQ4Ut7Ssq7sdvo+B9wGG3TN76/H7bT9fTy+clT0ipx/m4W4PwNPp/8Z/7&#10;Q4f5yTP8PhMukJsfAAAA//8DAFBLAQItABQABgAIAAAAIQDb4fbL7gAAAIUBAAATAAAAAAAAAAAA&#10;AAAAAAAAAABbQ29udGVudF9UeXBlc10ueG1sUEsBAi0AFAAGAAgAAAAhAFr0LFu/AAAAFQEAAAsA&#10;AAAAAAAAAAAAAAAAHwEAAF9yZWxzLy5yZWxzUEsBAi0AFAAGAAgAAAAhALEmCoLEAAAA3AAAAA8A&#10;AAAAAAAAAAAAAAAABwIAAGRycy9kb3ducmV2LnhtbFBLBQYAAAAAAwADALcAAAD4AgAAAAA=&#10;">
                    <v:group id="Groep 113" o:spid="_x0000_s1029" style="position:absolute;width:64031;height:34929" coordsize="64031,349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z5L2wQAAANwAAAAPAAAAZHJzL2Rvd25yZXYueG1sRE9Ni8Iw&#10;EL0v+B/CCN7WtIrLUo0iouJBhNUF8TY0Y1tsJqWJbf33RhC8zeN9zmzRmVI0VLvCsoJ4GIEgTq0u&#10;OFPwf9p8/4JwHlljaZkUPMjBYt77mmGibct/1Bx9JkIIuwQV5N5XiZQuzcmgG9qKOHBXWxv0AdaZ&#10;1DW2IdyUchRFP9JgwaEhx4pWOaW3490o2LbYLsfxutnfrqvH5TQ5nPcxKTXod8spCE+d/4jf7p0O&#10;8+MxvJ4JF8j5EwAA//8DAFBLAQItABQABgAIAAAAIQDb4fbL7gAAAIUBAAATAAAAAAAAAAAAAAAA&#10;AAAAAABbQ29udGVudF9UeXBlc10ueG1sUEsBAi0AFAAGAAgAAAAhAFr0LFu/AAAAFQEAAAsAAAAA&#10;AAAAAAAAAAAAHwEAAF9yZWxzLy5yZWxzUEsBAi0AFAAGAAgAAAAhAD7PkvbBAAAA3AAAAA8AAAAA&#10;AAAAAAAAAAAABwIAAGRycy9kb3ducmV2LnhtbFBLBQYAAAAAAwADALcAAAD1AgAAAAA=&#10;">
                      <v:group id="Groep 112" o:spid="_x0000_s1030" style="position:absolute;width:64031;height:34929" coordsize="64031,349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gzdtxAAAANwAAAAPAAAAZHJzL2Rvd25yZXYueG1sRE9La8JA&#10;EL4L/Q/LCL3pJpaKRNcQpC09hIJRKL0N2TEJZmdDdpvHv+8WCr3Nx/ecQzqZVgzUu8aygngdgSAu&#10;rW64UnC9vK52IJxH1thaJgUzOUiPD4sDJtqOfKah8JUIIewSVFB73yVSurImg25tO+LA3Wxv0AfY&#10;V1L3OIZw08pNFG2lwYZDQ40dnWoq78W3UfA24pg9xS9Dfr+d5q/L88dnHpNSj8sp24PwNPl/8Z/7&#10;XYf58QZ+nwkXyOMPAAAA//8DAFBLAQItABQABgAIAAAAIQDb4fbL7gAAAIUBAAATAAAAAAAAAAAA&#10;AAAAAAAAAABbQ29udGVudF9UeXBlc10ueG1sUEsBAi0AFAAGAAgAAAAhAFr0LFu/AAAAFQEAAAsA&#10;AAAAAAAAAAAAAAAAHwEAAF9yZWxzLy5yZWxzUEsBAi0AFAAGAAgAAAAhAFGDN23EAAAA3AAAAA8A&#10;AAAAAAAAAAAAAAAABwIAAGRycy9kb3ducmV2LnhtbFBLBQYAAAAAAwADALcAAAD4AgAAAAA=&#10;">
                        <v:group id="Groep 45" o:spid="_x0000_s1031" style="position:absolute;width:64031;height:34929" coordorigin="38,999" coordsize="64031,349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DVI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bAnPL+EHyO0/AAAA//8DAFBLAQItABQABgAIAAAAIQDb4fbL7gAAAIUBAAATAAAAAAAAAAAA&#10;AAAAAAAAAABbQ29udGVudF9UeXBlc10ueG1sUEsBAi0AFAAGAAgAAAAhAFr0LFu/AAAAFQEAAAsA&#10;AAAAAAAAAAAAAAAAHwEAAF9yZWxzLy5yZWxzUEsBAi0AFAAGAAgAAAAhAMP0NUjEAAAA2wAAAA8A&#10;AAAAAAAAAAAAAAAABwIAAGRycy9kb3ducmV2LnhtbFBLBQYAAAAAAwADALcAAAD4AgAAAAA=&#10;">
                          <v:shapetype id="_x0000_t75" coordsize="21600,21600" o:spt="75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Afbeelding 31" o:spid="_x0000_s1032" type="#_x0000_t75" style="position:absolute;left:1555;top:2877;width:62515;height:155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M9lwwAAANsAAAAPAAAAZHJzL2Rvd25yZXYueG1sRI/RasJA&#10;FETfBf9huYW+SN2kQrHRVYIQ6YtIox9wk70modm7IbtN0r/vCoKPw8ycYbb7ybRioN41lhXEywgE&#10;cWl1w5WC6yV7W4NwHllja5kU/JGD/W4+22Ki7cjfNOS+EgHCLkEFtfddIqUrazLolrYjDt7N9gZ9&#10;kH0ldY9jgJtWvkfRhzTYcFiosaNDTeVP/msULLL081yY3LtjkbvodMxWeG6Ven2Z0g0IT5N/hh/t&#10;L61gFcP9S/gBcvcPAAD//wMAUEsBAi0AFAAGAAgAAAAhANvh9svuAAAAhQEAABMAAAAAAAAAAAAA&#10;AAAAAAAAAFtDb250ZW50X1R5cGVzXS54bWxQSwECLQAUAAYACAAAACEAWvQsW78AAAAVAQAACwAA&#10;AAAAAAAAAAAAAAAfAQAAX3JlbHMvLnJlbHNQSwECLQAUAAYACAAAACEAK3zPZcMAAADbAAAADwAA&#10;AAAAAAAAAAAAAAAHAgAAZHJzL2Rvd25yZXYueG1sUEsFBgAAAAADAAMAtwAAAPcCAAAAAA==&#10;">
                            <v:imagedata r:id="rId6" o:title=""/>
                          </v:shape>
                          <v:shape id="Afbeelding 34" o:spid="_x0000_s1033" type="#_x0000_t75" style="position:absolute;left:2165;top:20114;width:61839;height:145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BveLxAAAANsAAAAPAAAAZHJzL2Rvd25yZXYueG1sRI/dasJA&#10;FITvC77DcgTv6sYfWo2uIhalV6VJfIBD9phEs2fD7lbj27uFQi+HmfmGWW9704obOd9YVjAZJyCI&#10;S6sbrhScisPrAoQPyBpby6TgQR62m8HLGlNt75zRLQ+ViBD2KSqoQ+hSKX1Zk0E/th1x9M7WGQxR&#10;ukpqh/cIN62cJsmbNNhwXKixo31N5TX/MQqO7x+z+eO7kFdXFcssu4T8a7dUajTsdysQgfrwH/5r&#10;f2oFszn8fok/QG6eAAAA//8DAFBLAQItABQABgAIAAAAIQDb4fbL7gAAAIUBAAATAAAAAAAAAAAA&#10;AAAAAAAAAABbQ29udGVudF9UeXBlc10ueG1sUEsBAi0AFAAGAAgAAAAhAFr0LFu/AAAAFQEAAAsA&#10;AAAAAAAAAAAAAAAAHwEAAF9yZWxzLy5yZWxzUEsBAi0AFAAGAAgAAAAhAMcG94vEAAAA2wAAAA8A&#10;AAAAAAAAAAAAAAAABwIAAGRycy9kb3ducmV2LnhtbFBLBQYAAAAAAwADALcAAAD4AgAAAAA=&#10;">
                            <v:imagedata r:id="rId7" o:title=""/>
                          </v:shape>
                          <v:shapetype id="_x0000_t202" coordsize="21600,21600" o:spt="202" path="m,l,21600r21600,l21600,xe">
                            <v:stroke joinstyle="miter"/>
                            <v:path gradientshapeok="t" o:connecttype="rect"/>
                          </v:shapetype>
                          <v:shape id="Tekstvak 30" o:spid="_x0000_s1034" type="#_x0000_t202" style="position:absolute;left:5114;top:16565;width:8363;height:2622;rotation:180;flip:y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kEofwgAAANsAAAAPAAAAZHJzL2Rvd25yZXYueG1sRI9Bi8Iw&#10;EIXvgv8hzMLeNF0XRapR1oLgca2CeBuaMa3bTEoTteuvN4Lg8fHmfW/efNnZWlyp9ZVjBV/DBARx&#10;4XTFRsF+tx5MQfiArLF2TAr+ycNy0e/NMdXuxlu65sGICGGfooIyhCaV0hclWfRD1xBH7+RaiyHK&#10;1kjd4i3CbS1HSTKRFiuODSU2lJVU/OUXG9/IcN35/LxZ1dnOHY6/5p6RUerzo/uZgQjUhffxK73R&#10;Cr7H8NwSASAXDwAAAP//AwBQSwECLQAUAAYACAAAACEA2+H2y+4AAACFAQAAEwAAAAAAAAAAAAAA&#10;AAAAAAAAW0NvbnRlbnRfVHlwZXNdLnhtbFBLAQItABQABgAIAAAAIQBa9CxbvwAAABUBAAALAAAA&#10;AAAAAAAAAAAAAB8BAABfcmVscy8ucmVsc1BLAQItABQABgAIAAAAIQBWkEofwgAAANsAAAAPAAAA&#10;AAAAAAAAAAAAAAcCAABkcnMvZG93bnJldi54bWxQSwUGAAAAAAMAAwC3AAAA9gIAAAAA&#10;" filled="f" stroked="f">
                            <v:textbox style="mso-fit-shape-to-text:t">
                              <w:txbxContent>
                                <w:p w14:paraId="64E32673" w14:textId="77777777" w:rsidR="00357C69" w:rsidRDefault="00357C69" w:rsidP="00357C69">
                                  <w:pPr>
                                    <w:pStyle w:val="Norma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CLIP Dm-PE</w:t>
                                  </w:r>
                                </w:p>
                              </w:txbxContent>
                            </v:textbox>
                          </v:shape>
                          <v:shape id="Tekstvak 31" o:spid="_x0000_s1035" type="#_x0000_t202" style="position:absolute;left:-3198;top:9324;width:9233;height:2622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aGOHxAAAANsAAAAPAAAAZHJzL2Rvd25yZXYueG1sRI9BawIx&#10;FITvgv8hPMFbza62i90aRQqWXrVF6e2xeW6Wbl6WJF23/fWNIHgcZuYbZrUZbCt68qFxrCCfZSCI&#10;K6cbrhV8fuweliBCRNbYOiYFvxRgsx6PVlhqd+E99YdYiwThUKICE2NXShkqQxbDzHXEyTs7bzEm&#10;6WupPV4S3LZynmWFtNhwWjDY0auh6vvwYxU8n/o3v/Dd19/jsbC5ycP+6bxUajoZti8gIg3xHr61&#10;37WCRQHXL+kHyPU/AAAA//8DAFBLAQItABQABgAIAAAAIQDb4fbL7gAAAIUBAAATAAAAAAAAAAAA&#10;AAAAAAAAAABbQ29udGVudF9UeXBlc10ueG1sUEsBAi0AFAAGAAgAAAAhAFr0LFu/AAAAFQEAAAsA&#10;AAAAAAAAAAAAAAAAHwEAAF9yZWxzLy5yZWxzUEsBAi0AFAAGAAgAAAAhAHNoY4fEAAAA2wAAAA8A&#10;AAAAAAAAAAAAAAAABwIAAGRycy9kb3ducmV2LnhtbFBLBQYAAAAAAwADALcAAAD4AgAAAAA=&#10;" filled="f" stroked="f">
                            <v:textbox style="mso-fit-shape-to-text:t">
                              <w:txbxContent>
                                <w:p w14:paraId="7FB7DF69" w14:textId="77777777" w:rsidR="00357C69" w:rsidRDefault="00357C69" w:rsidP="00357C69">
                                  <w:pPr>
                                    <w:pStyle w:val="Norma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CLIP Dm-APC</w:t>
                                  </w:r>
                                </w:p>
                              </w:txbxContent>
                            </v:textbox>
                          </v:shape>
                          <v:shape id="Tekstvak 32" o:spid="_x0000_s1036" type="#_x0000_t202" style="position:absolute;left:-4962;top:25455;width:12624;height:262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JMYcxAAAANsAAAAPAAAAZHJzL2Rvd25yZXYueG1sRI9PawIx&#10;FMTvBb9DeIXeana1Wl2NUgotXv1Dxdtj89ws3bwsSbpu++kbQfA4zMxvmOW6t43oyIfasYJ8mIEg&#10;Lp2uuVJw2H88z0CEiKyxcUwKfinAejV4WGKh3YW31O1iJRKEQ4EKTIxtIWUoDVkMQ9cSJ+/svMWY&#10;pK+k9nhJcNvIUZZNpcWa04LBlt4Nld+7H6tgfuw+/di3p7+Xr6nNTR62k/NMqafH/m0BIlIf7+Fb&#10;e6MVjF/h+iX9ALn6BwAA//8DAFBLAQItABQABgAIAAAAIQDb4fbL7gAAAIUBAAATAAAAAAAAAAAA&#10;AAAAAAAAAABbQ29udGVudF9UeXBlc10ueG1sUEsBAi0AFAAGAAgAAAAhAFr0LFu/AAAAFQEAAAsA&#10;AAAAAAAAAAAAAAAAHwEAAF9yZWxzLy5yZWxzUEsBAi0AFAAGAAgAAAAhABwkxhzEAAAA2wAAAA8A&#10;AAAAAAAAAAAAAAAABwIAAGRycy9kb3ducmV2LnhtbFBLBQYAAAAAAwADALcAAAD4AgAAAAA=&#10;" filled="f" stroked="f">
                            <v:textbox style="mso-fit-shape-to-text:t">
                              <w:txbxContent>
                                <w:p w14:paraId="11FE7C39" w14:textId="77777777" w:rsidR="00357C69" w:rsidRDefault="00357C69" w:rsidP="00357C69">
                                  <w:pPr>
                                    <w:pStyle w:val="Norma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 xml:space="preserve">Gliadin 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  <w:lang w:val="el-GR"/>
                                    </w:rPr>
                                    <w:t>α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1 Dm-APC</w:t>
                                  </w:r>
                                </w:p>
                              </w:txbxContent>
                            </v:textbox>
                          </v:shape>
                          <v:shape id="Tekstvak 33" o:spid="_x0000_s1037" type="#_x0000_t202" style="position:absolute;left:5117;top:33306;width:11754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g6q9wQAAANsAAAAPAAAAZHJzL2Rvd25yZXYueG1sRE9LbsIw&#10;EN1X4g7WIHVXHD5FacAgBK3UXSHtAUbxNA6Jx5FtIOX09aJSl0/vv94OthNX8qFxrGA6yUAQV043&#10;XCv4+nx7ykGEiKyxc0wKfijAdjN6WGOh3Y1PdC1jLVIIhwIVmBj7QspQGbIYJq4nTty38xZjgr6W&#10;2uMthdtOzrJsKS02nBoM9rQ3VLXlxSrIM/vRti+zY7CL+/TZ7A/utT8r9TgedisQkYb4L/5zv2sF&#10;8zQ2fUk/QG5+AQAA//8DAFBLAQItABQABgAIAAAAIQDb4fbL7gAAAIUBAAATAAAAAAAAAAAAAAAA&#10;AAAAAABbQ29udGVudF9UeXBlc10ueG1sUEsBAi0AFAAGAAgAAAAhAFr0LFu/AAAAFQEAAAsAAAAA&#10;AAAAAAAAAAAAHwEAAF9yZWxzLy5yZWxzUEsBAi0AFAAGAAgAAAAhALSDqr3BAAAA2wAAAA8AAAAA&#10;AAAAAAAAAAAABwIAAGRycy9kb3ducmV2LnhtbFBLBQYAAAAAAwADALcAAAD1AgAAAAA=&#10;" filled="f" stroked="f">
                            <v:textbox style="mso-fit-shape-to-text:t">
                              <w:txbxContent>
                                <w:p w14:paraId="167D6E71" w14:textId="77777777" w:rsidR="00357C69" w:rsidRDefault="00357C69" w:rsidP="00357C69">
                                  <w:pPr>
                                    <w:pStyle w:val="Norma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 xml:space="preserve">Gliadin 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  <w:lang w:val="el-GR"/>
                                    </w:rPr>
                                    <w:t>α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1 Dm-PE</w:t>
                                  </w:r>
                                </w:p>
                              </w:txbxContent>
                            </v:textbox>
                          </v:shape>
                          <v:shape id="Tekstvak 36" o:spid="_x0000_s1038" type="#_x0000_t202" style="position:absolute;left:8095;top:1095;width:8871;height:2775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VLyCxgAAANsAAAAPAAAAZHJzL2Rvd25yZXYueG1sRI9BawIx&#10;FITvBf9DeEJvNVsL1m6NooLUi1DXou3tdfO6u7h52SZRV3+9EQo9DjPzDTOatKYWR3K+sqzgsZeA&#10;IM6trrhQ8LFZPAxB+ICssbZMCs7kYTLu3I0w1fbEazpmoRARwj5FBWUITSqlz0sy6Hu2IY7ej3UG&#10;Q5SukNrhKcJNLftJMpAGK44LJTY0LynfZwej4J2nLnvDi5st7Ffyu9t+fq+el0rdd9vpK4hAbfgP&#10;/7WXWsHTC9y+xB8gx1cAAAD//wMAUEsBAi0AFAAGAAgAAAAhANvh9svuAAAAhQEAABMAAAAAAAAA&#10;AAAAAAAAAAAAAFtDb250ZW50X1R5cGVzXS54bWxQSwECLQAUAAYACAAAACEAWvQsW78AAAAVAQAA&#10;CwAAAAAAAAAAAAAAAAAfAQAAX3JlbHMvLnJlbHNQSwECLQAUAAYACAAAACEAfFS8gsYAAADbAAAA&#10;DwAAAAAAAAAAAAAAAAAHAgAAZHJzL2Rvd25yZXYueG1sUEsFBgAAAAADAAMAtwAAAPoCAAAAAA==&#10;" filled="f" stroked="f">
                            <v:textbox style="mso-fit-shape-to-text:t">
                              <w:txbxContent>
                                <w:p w14:paraId="4989C31D" w14:textId="77777777" w:rsidR="00357C69" w:rsidRPr="001544F6" w:rsidRDefault="00357C69" w:rsidP="00357C69">
                                  <w:pPr>
                                    <w:pStyle w:val="Normaalweb"/>
                                    <w:spacing w:before="0" w:beforeAutospacing="0" w:after="0" w:afterAutospacing="0"/>
                                    <w:rPr>
                                      <w:sz w:val="20"/>
                                    </w:rPr>
                                  </w:pPr>
                                  <w:r w:rsidRPr="001544F6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Cs w:val="32"/>
                                    </w:rPr>
                                    <w:t xml:space="preserve">10µl </w:t>
                                  </w:r>
                                </w:p>
                              </w:txbxContent>
                            </v:textbox>
                          </v:shape>
                          <v:shape id="Tekstvak 37" o:spid="_x0000_s1039" type="#_x0000_t202" style="position:absolute;left:30140;top:999;width:8865;height:2775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aGZiwgAAANsAAAAPAAAAZHJzL2Rvd25yZXYueG1sRE/Pa8Iw&#10;FL4L/g/hCbutqTKcdEZRQeZFcJ1s8/Zsnm2xeemSqN3++uUw8Pjx/Z7OO9OIKzlfW1YwTFIQxIXV&#10;NZcK9u/rxwkIH5A1NpZJwQ95mM/6vSlm2t74ja55KEUMYZ+hgiqENpPSFxUZ9IltiSN3ss5giNCV&#10;Uju8xXDTyFGajqXBmmNDhS2tKirO+cUo2PHC5a/465Zre0i/Pz++jtvnjVIPg27xAiJQF+7if/dG&#10;K3iK6+OX+APk7A8AAP//AwBQSwECLQAUAAYACAAAACEA2+H2y+4AAACFAQAAEwAAAAAAAAAAAAAA&#10;AAAAAAAAW0NvbnRlbnRfVHlwZXNdLnhtbFBLAQItABQABgAIAAAAIQBa9CxbvwAAABUBAAALAAAA&#10;AAAAAAAAAAAAAB8BAABfcmVscy8ucmVsc1BLAQItABQABgAIAAAAIQC1aGZiwgAAANsAAAAPAAAA&#10;AAAAAAAAAAAAAAcCAABkcnMvZG93bnJldi54bWxQSwUGAAAAAAMAAwC3AAAA9gIAAAAA&#10;" filled="f" stroked="f">
                            <v:textbox style="mso-fit-shape-to-text:t">
                              <w:txbxContent>
                                <w:p w14:paraId="1C970A62" w14:textId="77777777" w:rsidR="00357C69" w:rsidRPr="001544F6" w:rsidRDefault="00357C69" w:rsidP="00357C69">
                                  <w:pPr>
                                    <w:pStyle w:val="Normaalweb"/>
                                    <w:spacing w:before="0" w:beforeAutospacing="0" w:after="0" w:afterAutospacing="0"/>
                                    <w:rPr>
                                      <w:sz w:val="20"/>
                                    </w:rPr>
                                  </w:pPr>
                                  <w:r w:rsidRPr="001544F6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Cs w:val="32"/>
                                    </w:rPr>
                                    <w:t xml:space="preserve">20µl </w:t>
                                  </w:r>
                                </w:p>
                              </w:txbxContent>
                            </v:textbox>
                          </v:shape>
                          <v:shape id="Tekstvak 38" o:spid="_x0000_s1040" type="#_x0000_t202" style="position:absolute;left:52186;top:1047;width:8871;height:2775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JMP5xQAAANsAAAAPAAAAZHJzL2Rvd25yZXYueG1sRI9BawIx&#10;FITvBf9DeEJvNauUVrZGUUHqRWjXUu3tuXnuLm5etknU1V9vCgWPw8x8w4wmranFiZyvLCvo9xIQ&#10;xLnVFRcKvtaLpyEIH5A11pZJwYU8TMadhxGm2p75k05ZKESEsE9RQRlCk0rp85IM+p5tiKO3t85g&#10;iNIVUjs8R7ip5SBJXqTBiuNCiQ3NS8oP2dEo+OCpy97x6mYL+5P8br63u9XrUqnHbjt9AxGoDffw&#10;f3upFTz34e9L/AFyfAMAAP//AwBQSwECLQAUAAYACAAAACEA2+H2y+4AAACFAQAAEwAAAAAAAAAA&#10;AAAAAAAAAAAAW0NvbnRlbnRfVHlwZXNdLnhtbFBLAQItABQABgAIAAAAIQBa9CxbvwAAABUBAAAL&#10;AAAAAAAAAAAAAAAAAB8BAABfcmVscy8ucmVsc1BLAQItABQABgAIAAAAIQDaJMP5xQAAANsAAAAP&#10;AAAAAAAAAAAAAAAAAAcCAABkcnMvZG93bnJldi54bWxQSwUGAAAAAAMAAwC3AAAA+QIAAAAA&#10;" filled="f" stroked="f">
                            <v:textbox style="mso-fit-shape-to-text:t">
                              <w:txbxContent>
                                <w:p w14:paraId="7B04180B" w14:textId="77777777" w:rsidR="00357C69" w:rsidRPr="001544F6" w:rsidRDefault="00357C69" w:rsidP="00357C69">
                                  <w:pPr>
                                    <w:pStyle w:val="Normaalweb"/>
                                    <w:spacing w:before="0" w:beforeAutospacing="0" w:after="0" w:afterAutospacing="0"/>
                                    <w:rPr>
                                      <w:sz w:val="20"/>
                                    </w:rPr>
                                  </w:pPr>
                                  <w:r w:rsidRPr="001544F6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Cs w:val="32"/>
                                    </w:rPr>
                                    <w:t xml:space="preserve">30µl </w:t>
                                  </w:r>
                                </w:p>
                              </w:txbxContent>
                            </v:textbox>
                          </v:shape>
                          <v:shape id="Tekstvak 39" o:spid="_x0000_s1041" type="#_x0000_t202" style="position:absolute;left:12415;top:4637;width:4991;height:24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4IDMxQAAANsAAAAPAAAAZHJzL2Rvd25yZXYueG1sRI9PawIx&#10;FMTvBb9DeEJvNauUIlujiItaLwX/Qb09kufu4uZlSVJ320/fFAo9DjO/GWa26G0j7uRD7VjBeJSB&#10;INbO1FwqOB3XT1MQISIbbByTgi8KsJgPHmaYG9fxnu6HWIpUwiFHBVWMbS5l0BVZDCPXEifv6rzF&#10;mKQvpfHYpXLbyEmWvUiLNaeFCltaVaRvh0+r4PnDf2+K7X6qd93Rnre62L1fCqUeh/3yFUSkPv6H&#10;/+g3k7gJ/H5JP0DOfwAAAP//AwBQSwECLQAUAAYACAAAACEA2+H2y+4AAACFAQAAEwAAAAAAAAAA&#10;AAAAAAAAAAAAW0NvbnRlbnRfVHlwZXNdLnhtbFBLAQItABQABgAIAAAAIQBa9CxbvwAAABUBAAAL&#10;AAAAAAAAAAAAAAAAAB8BAABfcmVscy8ucmVsc1BLAQItABQABgAIAAAAIQC54IDMxQAAANsAAAAP&#10;AAAAAAAAAAAAAAAAAAcCAABkcnMvZG93bnJldi54bWxQSwUGAAAAAAMAAwC3AAAA+QIAAAAA&#10;" filled="f" strokecolor="black [3213]">
                            <v:stroke endcap="round"/>
                            <v:textbox style="mso-fit-shape-to-text:t">
                              <w:txbxContent>
                                <w:p w14:paraId="16D24AF9" w14:textId="02B6528D" w:rsidR="00357C69" w:rsidRPr="001544F6" w:rsidRDefault="00357C69" w:rsidP="00357C69">
                                  <w:pPr>
                                    <w:pStyle w:val="Normaalweb"/>
                                    <w:spacing w:before="0" w:beforeAutospacing="0" w:after="0" w:afterAutospacing="0"/>
                                    <w:rPr>
                                      <w:sz w:val="32"/>
                                    </w:rPr>
                                  </w:pPr>
                                  <w:r w:rsidRPr="001544F6">
                                    <w:rPr>
                                      <w:rFonts w:asciiTheme="minorHAnsi" w:hAnsi="Calibri" w:cstheme="minorBidi"/>
                                      <w:kern w:val="24"/>
                                      <w:sz w:val="20"/>
                                      <w:szCs w:val="16"/>
                                    </w:rPr>
                                    <w:t>0</w:t>
                                  </w:r>
                                  <w:r w:rsidR="00131155">
                                    <w:rPr>
                                      <w:rFonts w:asciiTheme="minorHAnsi" w:hAnsi="Calibri" w:cstheme="minorBidi"/>
                                      <w:kern w:val="24"/>
                                      <w:sz w:val="20"/>
                                      <w:szCs w:val="16"/>
                                    </w:rPr>
                                    <w:t>.</w:t>
                                  </w:r>
                                  <w:r w:rsidRPr="001544F6">
                                    <w:rPr>
                                      <w:rFonts w:asciiTheme="minorHAnsi" w:hAnsi="Calibri" w:cstheme="minorBidi"/>
                                      <w:kern w:val="24"/>
                                      <w:sz w:val="20"/>
                                      <w:szCs w:val="16"/>
                                    </w:rPr>
                                    <w:t>00%</w:t>
                                  </w:r>
                                </w:p>
                              </w:txbxContent>
                            </v:textbox>
                          </v:shape>
                          <v:shape id="Tekstvak 40" o:spid="_x0000_s1042" type="#_x0000_t202" style="position:absolute;left:34340;top:4637;width:4991;height:24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rCVXxQAAANsAAAAPAAAAZHJzL2Rvd25yZXYueG1sRI9La8Mw&#10;EITvhf4HsYXcGrkPSnCihFDTprkU8oLktkgb28RaGUmJ3f76KFDocZj5ZpjJrLeNuJAPtWMFT8MM&#10;BLF2puZSwXbz8TgCESKywcYxKfihALPp/d0Ec+M6XtFlHUuRSjjkqKCKsc2lDLoii2HoWuLkHZ23&#10;GJP0pTQeu1RuG/mcZW/SYs1pocKW3ivSp/XZKnjd+9/PYrEa6WW3sbuFLpbfh0KpwUM/H4OI1Mf/&#10;8B/9ZRL3Arcv6QfI6RUAAP//AwBQSwECLQAUAAYACAAAACEA2+H2y+4AAACFAQAAEwAAAAAAAAAA&#10;AAAAAAAAAAAAW0NvbnRlbnRfVHlwZXNdLnhtbFBLAQItABQABgAIAAAAIQBa9CxbvwAAABUBAAAL&#10;AAAAAAAAAAAAAAAAAB8BAABfcmVscy8ucmVsc1BLAQItABQABgAIAAAAIQDWrCVXxQAAANsAAAAP&#10;AAAAAAAAAAAAAAAAAAcCAABkcnMvZG93bnJldi54bWxQSwUGAAAAAAMAAwC3AAAA+QIAAAAA&#10;" filled="f" strokecolor="black [3213]">
                            <v:stroke endcap="round"/>
                            <v:textbox style="mso-fit-shape-to-text:t">
                              <w:txbxContent>
                                <w:p w14:paraId="299C8173" w14:textId="63E23E7D" w:rsidR="00357C69" w:rsidRPr="001544F6" w:rsidRDefault="00357C69" w:rsidP="00357C69">
                                  <w:pPr>
                                    <w:pStyle w:val="Normaalweb"/>
                                    <w:spacing w:before="0" w:beforeAutospacing="0" w:after="0" w:afterAutospacing="0"/>
                                    <w:rPr>
                                      <w:sz w:val="32"/>
                                    </w:rPr>
                                  </w:pPr>
                                  <w:r w:rsidRPr="001544F6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16"/>
                                    </w:rPr>
                                    <w:t>0</w:t>
                                  </w:r>
                                  <w:r w:rsidR="00131155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16"/>
                                    </w:rPr>
                                    <w:t>.</w:t>
                                  </w:r>
                                  <w:r w:rsidRPr="001544F6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16"/>
                                    </w:rPr>
                                    <w:t>01%</w:t>
                                  </w:r>
                                </w:p>
                              </w:txbxContent>
                            </v:textbox>
                          </v:shape>
                          <v:shape id="Tekstvak 41" o:spid="_x0000_s1043" type="#_x0000_t202" style="position:absolute;left:56287;top:4637;width:4991;height:24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Rb0jxQAAANsAAAAPAAAAZHJzL2Rvd25yZXYueG1sRI9PawIx&#10;FMTvBb9DeIK3mlWkyNYo4mLVS8F/0N4eyevu4uZlSVJ320/fFAo9DjO/GWax6m0j7uRD7VjBZJyB&#10;INbO1FwquJy3j3MQISIbbByTgi8KsFoOHhaYG9fxke6nWIpUwiFHBVWMbS5l0BVZDGPXEifvw3mL&#10;MUlfSuOxS+W2kdMse5IWa04LFba0qUjfTp9WwezNf78Uu+NcH7qzve50cXh9L5QaDfv1M4hIffwP&#10;/9F7k7gZ/H5JP0AufwAAAP//AwBQSwECLQAUAAYACAAAACEA2+H2y+4AAACFAQAAEwAAAAAAAAAA&#10;AAAAAAAAAAAAW0NvbnRlbnRfVHlwZXNdLnhtbFBLAQItABQABgAIAAAAIQBa9CxbvwAAABUBAAAL&#10;AAAAAAAAAAAAAAAAAB8BAABfcmVscy8ucmVsc1BLAQItABQABgAIAAAAIQBZRb0jxQAAANsAAAAP&#10;AAAAAAAAAAAAAAAAAAcCAABkcnMvZG93bnJldi54bWxQSwUGAAAAAAMAAwC3AAAA+QIAAAAA&#10;" filled="f" strokecolor="black [3213]">
                            <v:stroke endcap="round"/>
                            <v:textbox style="mso-fit-shape-to-text:t">
                              <w:txbxContent>
                                <w:p w14:paraId="170B507B" w14:textId="5C38B65E" w:rsidR="00357C69" w:rsidRPr="001544F6" w:rsidRDefault="00357C69" w:rsidP="00357C69">
                                  <w:pPr>
                                    <w:pStyle w:val="Normaalweb"/>
                                    <w:spacing w:before="0" w:beforeAutospacing="0" w:after="0" w:afterAutospacing="0"/>
                                    <w:rPr>
                                      <w:sz w:val="32"/>
                                    </w:rPr>
                                  </w:pPr>
                                  <w:r w:rsidRPr="001544F6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16"/>
                                    </w:rPr>
                                    <w:t>0</w:t>
                                  </w:r>
                                  <w:r w:rsidR="00131155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16"/>
                                    </w:rPr>
                                    <w:t>.</w:t>
                                  </w:r>
                                  <w:r w:rsidRPr="001544F6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16"/>
                                    </w:rPr>
                                    <w:t>02%</w:t>
                                  </w:r>
                                </w:p>
                              </w:txbxContent>
                            </v:textbox>
                          </v:shape>
                          <v:shape id="Tekstvak 42" o:spid="_x0000_s1044" type="#_x0000_t202" style="position:absolute;left:12510;top:21262;width:4991;height:24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CRi4xQAAANsAAAAPAAAAZHJzL2Rvd25yZXYueG1sRI9PawIx&#10;FMTvhX6H8ArearalLbIaRbq01kvBf6C3R/LcXdy8LEl0t/30Rij0OMz8ZpjJrLeNuJAPtWMFT8MM&#10;BLF2puZSwXbz8TgCESKywcYxKfihALPp/d0Ec+M6XtFlHUuRSjjkqKCKsc2lDLoii2HoWuLkHZ23&#10;GJP0pTQeu1RuG/mcZW/SYs1pocKW3ivSp/XZKnjZ+9/PYrEa6WW3sbuFLpbfh0KpwUM/H4OI1Mf/&#10;8B/9ZRL3Crcv6QfI6RUAAP//AwBQSwECLQAUAAYACAAAACEA2+H2y+4AAACFAQAAEwAAAAAAAAAA&#10;AAAAAAAAAAAAW0NvbnRlbnRfVHlwZXNdLnhtbFBLAQItABQABgAIAAAAIQBa9CxbvwAAABUBAAAL&#10;AAAAAAAAAAAAAAAAAB8BAABfcmVscy8ucmVsc1BLAQItABQABgAIAAAAIQA2CRi4xQAAANsAAAAP&#10;AAAAAAAAAAAAAAAAAAcCAABkcnMvZG93bnJldi54bWxQSwUGAAAAAAMAAwC3AAAA+QIAAAAA&#10;" filled="f" strokecolor="black [3213]">
                            <v:stroke endcap="round"/>
                            <v:textbox style="mso-fit-shape-to-text:t">
                              <w:txbxContent>
                                <w:p w14:paraId="3BCC0448" w14:textId="08654607" w:rsidR="00357C69" w:rsidRPr="001544F6" w:rsidRDefault="00357C69" w:rsidP="00357C69">
                                  <w:pPr>
                                    <w:pStyle w:val="Normaalweb"/>
                                    <w:spacing w:before="0" w:beforeAutospacing="0" w:after="0" w:afterAutospacing="0"/>
                                    <w:rPr>
                                      <w:sz w:val="32"/>
                                    </w:rPr>
                                  </w:pPr>
                                  <w:r w:rsidRPr="001544F6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16"/>
                                    </w:rPr>
                                    <w:t>0</w:t>
                                  </w:r>
                                  <w:r w:rsidR="00131155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16"/>
                                    </w:rPr>
                                    <w:t>.</w:t>
                                  </w:r>
                                  <w:r w:rsidRPr="001544F6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16"/>
                                    </w:rPr>
                                    <w:t>33%</w:t>
                                  </w:r>
                                </w:p>
                              </w:txbxContent>
                            </v:textbox>
                          </v:shape>
                          <v:shape id="Tekstvak 43" o:spid="_x0000_s1045" type="#_x0000_t202" style="position:absolute;left:34435;top:21262;width:4991;height:24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24bPxQAAANsAAAAPAAAAZHJzL2Rvd25yZXYueG1sRI9PawIx&#10;FMTvQr9DeAVvmrWIyNYo4tJaL4L/oL09ktfdxc3LkqTutp++EQo9DjO/GWax6m0jbuRD7VjBZJyB&#10;INbO1FwqOJ9eRnMQISIbbByTgm8KsFo+DBaYG9fxgW7HWIpUwiFHBVWMbS5l0BVZDGPXEifv03mL&#10;MUlfSuOxS+W2kU9ZNpMWa04LFba0qUhfj19WwfTd/7wW28Nc77qTvWx1sdt/FEoNH/v1M4hIffwP&#10;/9FvJnEzuH9JP0AufwEAAP//AwBQSwECLQAUAAYACAAAACEA2+H2y+4AAACFAQAAEwAAAAAAAAAA&#10;AAAAAAAAAAAAW0NvbnRlbnRfVHlwZXNdLnhtbFBLAQItABQABgAIAAAAIQBa9CxbvwAAABUBAAAL&#10;AAAAAAAAAAAAAAAAAB8BAABfcmVscy8ucmVsc1BLAQItABQABgAIAAAAIQDG24bPxQAAANsAAAAP&#10;AAAAAAAAAAAAAAAAAAcCAABkcnMvZG93bnJldi54bWxQSwUGAAAAAAMAAwC3AAAA+QIAAAAA&#10;" filled="f" strokecolor="black [3213]">
                            <v:stroke endcap="round"/>
                            <v:textbox style="mso-fit-shape-to-text:t">
                              <w:txbxContent>
                                <w:p w14:paraId="5BAC430D" w14:textId="118FF28A" w:rsidR="00357C69" w:rsidRPr="001544F6" w:rsidRDefault="00357C69" w:rsidP="00357C69">
                                  <w:pPr>
                                    <w:pStyle w:val="Normaalweb"/>
                                    <w:spacing w:before="0" w:beforeAutospacing="0" w:after="0" w:afterAutospacing="0"/>
                                    <w:rPr>
                                      <w:sz w:val="32"/>
                                    </w:rPr>
                                  </w:pPr>
                                  <w:r w:rsidRPr="001544F6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16"/>
                                    </w:rPr>
                                    <w:t>0</w:t>
                                  </w:r>
                                  <w:r w:rsidR="00131155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16"/>
                                    </w:rPr>
                                    <w:t>.</w:t>
                                  </w:r>
                                  <w:r w:rsidRPr="001544F6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16"/>
                                    </w:rPr>
                                    <w:t>40%</w:t>
                                  </w:r>
                                </w:p>
                              </w:txbxContent>
                            </v:textbox>
                          </v:shape>
                          <v:shape id="Tekstvak 44" o:spid="_x0000_s1046" type="#_x0000_t202" style="position:absolute;left:56382;top:21262;width:4991;height:24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lyNUxQAAANsAAAAPAAAAZHJzL2Rvd25yZXYueG1sRI9PawIx&#10;FMTvhX6H8ArearaltLIaRbq01kvBf6C3R/LcXdy8LEl0t/30Rij0OMz8ZpjJrLeNuJAPtWMFT8MM&#10;BLF2puZSwXbz8TgCESKywcYxKfihALPp/d0Ec+M6XtFlHUuRSjjkqKCKsc2lDLoii2HoWuLkHZ23&#10;GJP0pTQeu1RuG/mcZa/SYs1pocKW3ivSp/XZKnjZ+9/PYrEa6WW3sbuFLpbfh0KpwUM/H4OI1Mf/&#10;8B/9ZRL3Brcv6QfI6RUAAP//AwBQSwECLQAUAAYACAAAACEA2+H2y+4AAACFAQAAEwAAAAAAAAAA&#10;AAAAAAAAAAAAW0NvbnRlbnRfVHlwZXNdLnhtbFBLAQItABQABgAIAAAAIQBa9CxbvwAAABUBAAAL&#10;AAAAAAAAAAAAAAAAAB8BAABfcmVscy8ucmVsc1BLAQItABQABgAIAAAAIQCplyNUxQAAANsAAAAP&#10;AAAAAAAAAAAAAAAAAAcCAABkcnMvZG93bnJldi54bWxQSwUGAAAAAAMAAwC3AAAA+QIAAAAA&#10;" filled="f" strokecolor="black [3213]">
                            <v:stroke endcap="round"/>
                            <v:textbox style="mso-fit-shape-to-text:t">
                              <w:txbxContent>
                                <w:p w14:paraId="6A921419" w14:textId="0BB7CA8D" w:rsidR="00357C69" w:rsidRPr="001544F6" w:rsidRDefault="00357C69" w:rsidP="00357C69">
                                  <w:pPr>
                                    <w:pStyle w:val="Normaalweb"/>
                                    <w:spacing w:before="0" w:beforeAutospacing="0" w:after="0" w:afterAutospacing="0"/>
                                    <w:rPr>
                                      <w:sz w:val="32"/>
                                    </w:rPr>
                                  </w:pPr>
                                  <w:r w:rsidRPr="001544F6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16"/>
                                    </w:rPr>
                                    <w:t>0</w:t>
                                  </w:r>
                                  <w:r w:rsidR="00131155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16"/>
                                    </w:rPr>
                                    <w:t>.</w:t>
                                  </w:r>
                                  <w:r w:rsidRPr="001544F6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16"/>
                                    </w:rPr>
                                    <w:t>30%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Tekstvak 31" o:spid="_x0000_s1047" type="#_x0000_t202" style="position:absolute;left:18619;top:8619;width:9233;height:2622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4EqZxAAAANsAAAAPAAAAZHJzL2Rvd25yZXYueG1sRI9BawIx&#10;FITvBf9DeEJvml2ri65GKQVLr9rS4u2xeW4WNy9LEtdtf70pFHocZuYbZrMbbCt68qFxrCCfZiCI&#10;K6cbrhV8vO8nSxAhImtsHZOCbwqw244eNlhqd+MD9cdYiwThUKICE2NXShkqQxbD1HXEyTs7bzEm&#10;6WupPd4S3LZylmWFtNhwWjDY0Yuh6nK8WgWrr/7VP/nu9DP/LGxu8nBYnJdKPY6H5zWISEP8D/+1&#10;37SCYga/X9IPkNs7AAAA//8DAFBLAQItABQABgAIAAAAIQDb4fbL7gAAAIUBAAATAAAAAAAAAAAA&#10;AAAAAAAAAABbQ29udGVudF9UeXBlc10ueG1sUEsBAi0AFAAGAAgAAAAhAFr0LFu/AAAAFQEAAAsA&#10;AAAAAAAAAAAAAAAAHwEAAF9yZWxzLy5yZWxzUEsBAi0AFAAGAAgAAAAhAB/gSpnEAAAA2wAAAA8A&#10;AAAAAAAAAAAAAAAABwIAAGRycy9kb3ducmV2LnhtbFBLBQYAAAAAAwADALcAAAD4AgAAAAA=&#10;" filled="f" stroked="f">
                          <v:textbox style="mso-fit-shape-to-text:t">
                            <w:txbxContent>
                              <w:p w14:paraId="67AB4D2C" w14:textId="77777777" w:rsidR="00357C69" w:rsidRDefault="00357C69" w:rsidP="00357C69">
                                <w:pPr>
                                  <w:pStyle w:val="Norma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CLIP Dm-APC</w:t>
                                </w:r>
                              </w:p>
                            </w:txbxContent>
                          </v:textbox>
                        </v:shape>
                        <v:shape id="Tekstvak 30" o:spid="_x0000_s1048" type="#_x0000_t202" style="position:absolute;left:26670;top:15525;width:8362;height:2622;rotation:180;flip:y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ljtwQAAANsAAAAPAAAAZHJzL2Rvd25yZXYueG1sRI9Bi8Iw&#10;EIXvgv8hjOBNUxVkqUZZC4JHrQvibWhm0+42k9JErf56IwgeH2/e9+Yt152txZVaXzlWMBknIIgL&#10;pys2Cn6O29EXCB+QNdaOScGdPKxX/d4SU+1ufKBrHoyIEPYpKihDaFIpfVGSRT92DXH0fl1rMUTZ&#10;GqlbvEW4reU0SebSYsWxocSGspKK//xi4xsZbjuf/+02dXZ0p/PePDIySg0H3fcCRKAufI7f6Z1W&#10;MJ/Ba0sEgFw9AQAA//8DAFBLAQItABQABgAIAAAAIQDb4fbL7gAAAIUBAAATAAAAAAAAAAAAAAAA&#10;AAAAAABbQ29udGVudF9UeXBlc10ueG1sUEsBAi0AFAAGAAgAAAAhAFr0LFu/AAAAFQEAAAsAAAAA&#10;AAAAAAAAAAAAHwEAAF9yZWxzLy5yZWxzUEsBAi0AFAAGAAgAAAAhAKWGWO3BAAAA2wAAAA8AAAAA&#10;AAAAAAAAAAAABwIAAGRycy9kb3ducmV2LnhtbFBLBQYAAAAAAwADALcAAAD1AgAAAAA=&#10;" filled="f" stroked="f">
                          <v:textbox style="mso-fit-shape-to-text:t">
                            <w:txbxContent>
                              <w:p w14:paraId="1DF58AB4" w14:textId="77777777" w:rsidR="00357C69" w:rsidRDefault="00357C69" w:rsidP="00357C69">
                                <w:pPr>
                                  <w:pStyle w:val="Norma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CLIP Dm-PE</w:t>
                                </w:r>
                              </w:p>
                            </w:txbxContent>
                          </v:textbox>
                        </v:shape>
                      </v:group>
                      <v:shape id="Tekstvak 31" o:spid="_x0000_s1049" type="#_x0000_t202" style="position:absolute;left:40620;top:8619;width:9233;height:2622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Djy9xAAAANsAAAAPAAAAZHJzL2Rvd25yZXYueG1sRI/NasMw&#10;EITvhbyD2EBvjew2NakbJYRCQq/5IaW3xdpYJtbKSIrj9OmjQqHHYeabYebLwbaiJx8axwrySQaC&#10;uHK64VrBYb9+moEIEVlj65gU3CjAcjF6mGOp3ZW31O9iLVIJhxIVmBi7UspQGbIYJq4jTt7JeYsx&#10;SV9L7fGaym0rn7OskBYbTgsGO/owVJ13F6vg7avf+Bffff9Mj4XNTR62r6eZUo/jYfUOItIQ/8N/&#10;9KdOXAG/X9IPkIs7AAAA//8DAFBLAQItABQABgAIAAAAIQDb4fbL7gAAAIUBAAATAAAAAAAAAAAA&#10;AAAAAAAAAABbQ29udGVudF9UeXBlc10ueG1sUEsBAi0AFAAGAAgAAAAhAFr0LFu/AAAAFQEAAAsA&#10;AAAAAAAAAAAAAAAAHwEAAF9yZWxzLy5yZWxzUEsBAi0AFAAGAAgAAAAhAFUOPL3EAAAA2wAAAA8A&#10;AAAAAAAAAAAAAAAABwIAAGRycy9kb3ducmV2LnhtbFBLBQYAAAAAAwADALcAAAD4AgAAAAA=&#10;" filled="f" stroked="f">
                        <v:textbox style="mso-fit-shape-to-text:t">
                          <w:txbxContent>
                            <w:p w14:paraId="776755D6" w14:textId="77777777" w:rsidR="00357C69" w:rsidRDefault="00357C69" w:rsidP="00357C69">
                              <w:pPr>
                                <w:pStyle w:val="Norma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CLIP Dm-APC</w:t>
                              </w:r>
                            </w:p>
                          </w:txbxContent>
                        </v:textbox>
                      </v:shape>
                      <v:shape id="Tekstvak 30" o:spid="_x0000_s1050" type="#_x0000_t202" style="position:absolute;left:48768;top:15525;width:8362;height:2622;rotation:180;flip:y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aC7JwgAAANsAAAAPAAAAZHJzL2Rvd25yZXYueG1sRI9Bi8Iw&#10;EIXvgv8hzMLeNF0Pq1ajrAXB41oF8TY0Y1q3mZQmatdfbwTB4+PN+968+bKztbhS6yvHCr6GCQji&#10;wumKjYL9bj2YgPABWWPtmBT8k4flot+bY6rdjbd0zYMREcI+RQVlCE0qpS9KsuiHriGO3sm1FkOU&#10;rZG6xVuE21qOkuRbWqw4NpTYUFZS8ZdfbHwjw3Xn8/NmVWc7dzj+mntGRqnPj+5nBiJQF97Hr/RG&#10;K5iO4bklAkAuHgAAAP//AwBQSwECLQAUAAYACAAAACEA2+H2y+4AAACFAQAAEwAAAAAAAAAAAAAA&#10;AAAAAAAAW0NvbnRlbnRfVHlwZXNdLnhtbFBLAQItABQABgAIAAAAIQBa9CxbvwAAABUBAAALAAAA&#10;AAAAAAAAAAAAAB8BAABfcmVscy8ucmVsc1BLAQItABQABgAIAAAAIQDvaC7JwgAAANsAAAAPAAAA&#10;AAAAAAAAAAAAAAcCAABkcnMvZG93bnJldi54bWxQSwUGAAAAAAMAAwC3AAAA9gIAAAAA&#10;" filled="f" stroked="f">
                        <v:textbox style="mso-fit-shape-to-text:t">
                          <w:txbxContent>
                            <w:p w14:paraId="20CA22DB" w14:textId="77777777" w:rsidR="00357C69" w:rsidRDefault="00357C69" w:rsidP="00357C69">
                              <w:pPr>
                                <w:pStyle w:val="Norma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CLIP Dm-PE</w:t>
                              </w:r>
                            </w:p>
                          </w:txbxContent>
                        </v:textbox>
                      </v:shape>
                    </v:group>
                    <v:shape id="Tekstvak 32" o:spid="_x0000_s1051" type="#_x0000_t202" style="position:absolute;left:17096;top:24527;width:12623;height:2622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3Q1UwAAAANsAAAAPAAAAZHJzL2Rvd25yZXYueG1sRE9NSwMx&#10;EL0L/ocwQm82u1pLXZsWESy9toribdhMN4ubyZLE7ba/vnMoeHy87+V69J0aKKY2sIFyWoAiroNt&#10;uTHw+fF+vwCVMrLFLjAZOFGC9er2ZomVDUfe0bDPjZIQThUacDn3ldapduQxTUNPLNwhRI9ZYGy0&#10;jXiUcN/ph6KYa48tS4PDnt4c1b/7P2/g+XvYxMfY/5xnX3NfujLtng4LYyZ34+sLqExj/hdf3Vsr&#10;PhkrX+QH6NUFAAD//wMAUEsBAi0AFAAGAAgAAAAhANvh9svuAAAAhQEAABMAAAAAAAAAAAAAAAAA&#10;AAAAAFtDb250ZW50X1R5cGVzXS54bWxQSwECLQAUAAYACAAAACEAWvQsW78AAAAVAQAACwAAAAAA&#10;AAAAAAAAAAAfAQAAX3JlbHMvLnJlbHNQSwECLQAUAAYACAAAACEAS90NVMAAAADbAAAADwAAAAAA&#10;AAAAAAAAAAAHAgAAZHJzL2Rvd25yZXYueG1sUEsFBgAAAAADAAMAtwAAAPQCAAAAAA==&#10;" filled="f" stroked="f">
                      <v:textbox style="mso-fit-shape-to-text:t">
                        <w:txbxContent>
                          <w:p w14:paraId="7963601D" w14:textId="77777777" w:rsidR="00357C69" w:rsidRDefault="00357C69" w:rsidP="00357C69">
                            <w:pPr>
                              <w:pStyle w:val="Norma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Gliadin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l-GR"/>
                              </w:rPr>
                              <w:t>α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 Dm-APC</w:t>
                            </w:r>
                          </w:p>
                        </w:txbxContent>
                      </v:textbox>
                    </v:shape>
                    <v:shape id="Tekstvak 32" o:spid="_x0000_s1052" type="#_x0000_t202" style="position:absolute;left:39099;top:24432;width:12623;height:2622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tjcMxQAAANwAAAAPAAAAZHJzL2Rvd25yZXYueG1sRI9BT8Mw&#10;DIXvSPyHyEi7sbQwplGWTQiJadcNBOJmNV5T0ThVErpuv34+TOJm6z2/93m5Hn2nBoqpDWygnBag&#10;iOtgW24MfH683y9ApYxssQtMBk6UYL26vVliZcORdzTsc6MkhFOFBlzOfaV1qh15TNPQE4t2CNFj&#10;ljU22kY8Srjv9ENRzLXHlqXBYU9vjurf/Z838Pw9bOJj7H/Os6+5L12Zdk+HhTGTu/H1BVSmMf+b&#10;r9dbK/iF0MozMoFeXQAAAP//AwBQSwECLQAUAAYACAAAACEA2+H2y+4AAACFAQAAEwAAAAAAAAAA&#10;AAAAAAAAAAAAW0NvbnRlbnRfVHlwZXNdLnhtbFBLAQItABQABgAIAAAAIQBa9CxbvwAAABUBAAAL&#10;AAAAAAAAAAAAAAAAAB8BAABfcmVscy8ucmVsc1BLAQItABQABgAIAAAAIQDTtjcMxQAAANwAAAAP&#10;AAAAAAAAAAAAAAAAAAcCAABkcnMvZG93bnJldi54bWxQSwUGAAAAAAMAAwC3AAAA+QIAAAAA&#10;" filled="f" stroked="f">
                      <v:textbox style="mso-fit-shape-to-text:t">
                        <w:txbxContent>
                          <w:p w14:paraId="500BADCE" w14:textId="77777777" w:rsidR="00357C69" w:rsidRDefault="00357C69" w:rsidP="00357C69">
                            <w:pPr>
                              <w:pStyle w:val="Norma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Gliadin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l-GR"/>
                              </w:rPr>
                              <w:t>α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 Dm-APC</w:t>
                            </w:r>
                          </w:p>
                        </w:txbxContent>
                      </v:textbox>
                    </v:shape>
                    <v:shape id="Tekstvak 33" o:spid="_x0000_s1053" type="#_x0000_t202" style="position:absolute;left:26860;top:32289;width:11753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aE5owgAAANwAAAAPAAAAZHJzL2Rvd25yZXYueG1sRE/dasIw&#10;FL4XfIdwBt5pUnGinamIU9jdnPoAh+as6dqclCbTbk+/DAa7Ox/f79lsB9eKG/Wh9qwhmykQxKU3&#10;NVcarpfjdAUiRGSDrWfS8EUBtsV4tMHc+Du/0e0cK5FCOOSowcbY5VKG0pLDMPMdceLefe8wJthX&#10;0vR4T+GulXOlltJhzanBYkd7S2Vz/nQaVsq9Ns16fgpu8Z092v2zP3QfWk8eht0TiEhD/Bf/uV9M&#10;mq/W8PtMukAWPwAAAP//AwBQSwECLQAUAAYACAAAACEA2+H2y+4AAACFAQAAEwAAAAAAAAAAAAAA&#10;AAAAAAAAW0NvbnRlbnRfVHlwZXNdLnhtbFBLAQItABQABgAIAAAAIQBa9CxbvwAAABUBAAALAAAA&#10;AAAAAAAAAAAAAB8BAABfcmVscy8ucmVsc1BLAQItABQABgAIAAAAIQD0aE5owgAAANwAAAAPAAAA&#10;AAAAAAAAAAAAAAcCAABkcnMvZG93bnJldi54bWxQSwUGAAAAAAMAAwC3AAAA9gIAAAAA&#10;" filled="f" stroked="f">
                      <v:textbox style="mso-fit-shape-to-text:t">
                        <w:txbxContent>
                          <w:p w14:paraId="6E7E1C45" w14:textId="77777777" w:rsidR="00357C69" w:rsidRDefault="00357C69" w:rsidP="00357C69">
                            <w:pPr>
                              <w:pStyle w:val="Norma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Gliadin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l-GR"/>
                              </w:rPr>
                              <w:t>α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 Dm-PE</w:t>
                            </w:r>
                          </w:p>
                        </w:txbxContent>
                      </v:textbox>
                    </v:shape>
                    <v:shape id="Tekstvak 33" o:spid="_x0000_s1054" type="#_x0000_t202" style="position:absolute;left:48768;top:32099;width:11753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i3EoxQAAANwAAAAPAAAAZHJzL2Rvd25yZXYueG1sRI/NbsJA&#10;DITvSH2HlSv1BpsgWkFgQRVQqbeWnwewsiabJuuNsgukffr6UKk3WzOe+bzaDL5VN+pjHdhAPslA&#10;EZfB1lwZOJ/exnNQMSFbbAOTgW+KsFk/jFZY2HDnA92OqVISwrFAAy6lrtA6lo48xknoiEW7hN5j&#10;krWvtO3xLuG+1dMse9Eea5YGhx1tHZXN8eoNzDP/0TSL6Wf0s5/82W13Yd99GfP0OLwuQSUa0r/5&#10;7/rdCn4u+PKMTKDXvwAAAP//AwBQSwECLQAUAAYACAAAACEA2+H2y+4AAACFAQAAEwAAAAAAAAAA&#10;AAAAAAAAAAAAW0NvbnRlbnRfVHlwZXNdLnhtbFBLAQItABQABgAIAAAAIQBa9CxbvwAAABUBAAAL&#10;AAAAAAAAAAAAAAAAAB8BAABfcmVscy8ucmVsc1BLAQItABQABgAIAAAAIQDgi3EoxQAAANwAAAAP&#10;AAAAAAAAAAAAAAAAAAcCAABkcnMvZG93bnJldi54bWxQSwUGAAAAAAMAAwC3AAAA+QIAAAAA&#10;" filled="f" stroked="f">
                      <v:textbox style="mso-fit-shape-to-text:t">
                        <w:txbxContent>
                          <w:p w14:paraId="795CA550" w14:textId="77777777" w:rsidR="00357C69" w:rsidRDefault="00357C69" w:rsidP="00357C69">
                            <w:pPr>
                              <w:pStyle w:val="Norma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Gliadin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l-GR"/>
                              </w:rPr>
                              <w:t>α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 Dm-PE</w:t>
                            </w:r>
                          </w:p>
                        </w:txbxContent>
                      </v:textbox>
                    </v:shape>
                  </v:group>
                  <v:rect id="Rechthoek 15" o:spid="_x0000_s1055" style="position:absolute;left:6531;top:3325;width:11037;height:74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C0SXwQAAANsAAAAPAAAAZHJzL2Rvd25yZXYueG1sRI9Bi8Iw&#10;EIXvC/6HMIK3NVVwV6pRRBQED+uq4HVoxrbYTEIStf57IwjeZnjve/NmOm9NI27kQ21ZwaCfgSAu&#10;rK65VHA8rL/HIEJE1thYJgUPCjCfdb6mmGt753+67WMpUgiHHBVUMbpcylBUZDD0rSNO2tl6gzGt&#10;vpTa4z2Fm0YOs+xHGqw5XajQ0bKi4rK/mlTDNTunr3+X42nQrv1KbwOWv0r1uu1iAiJSGz/mN73R&#10;iRvB65c0gJw9AQAA//8DAFBLAQItABQABgAIAAAAIQDb4fbL7gAAAIUBAAATAAAAAAAAAAAAAAAA&#10;AAAAAABbQ29udGVudF9UeXBlc10ueG1sUEsBAi0AFAAGAAgAAAAhAFr0LFu/AAAAFQEAAAsAAAAA&#10;AAAAAAAAAAAAHwEAAF9yZWxzLy5yZWxzUEsBAi0AFAAGAAgAAAAhAPMLRJfBAAAA2wAAAA8AAAAA&#10;AAAAAAAAAAAABwIAAGRycy9kb3ducmV2LnhtbFBLBQYAAAAAAwADALcAAAD1AgAAAAA=&#10;" filled="f" strokecolor="red" strokeweight="1pt"/>
                  <v:rect id="Rechthoek 1" o:spid="_x0000_s1056" style="position:absolute;left:28619;top:3325;width:10957;height:74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penUwgAAANoAAAAPAAAAZHJzL2Rvd25yZXYueG1sRI9Ba8Mw&#10;DIXvhf0Ho8FujdMetpHWDWOsUNhhWxvoVcRaEhLLxnab7N/PgUJPQrz3PT1ty8kM4ko+dJYVrLIc&#10;BHFtdceNguq0X76CCBFZ42CZFPxRgHL3sNhioe3IP3Q9xkakEA4FKmhjdIWUoW7JYMisI07ar/UG&#10;Y1p9I7XHMYWbQa7z/Fka7DhdaNHRe0t1f7yYVMMN305fvvrqvJr2/kN/BmxelHp6nN42ICJN8W6+&#10;0QedOJhfmafc/QMAAP//AwBQSwECLQAUAAYACAAAACEA2+H2y+4AAACFAQAAEwAAAAAAAAAAAAAA&#10;AAAAAAAAW0NvbnRlbnRfVHlwZXNdLnhtbFBLAQItABQABgAIAAAAIQBa9CxbvwAAABUBAAALAAAA&#10;AAAAAAAAAAAAAB8BAABfcmVscy8ucmVsc1BLAQItABQABgAIAAAAIQAfpenUwgAAANoAAAAPAAAA&#10;AAAAAAAAAAAAAAcCAABkcnMvZG93bnJldi54bWxQSwUGAAAAAAMAAwC3AAAA9gIAAAAA&#10;" filled="f" strokecolor="red" strokeweight="1pt"/>
                  <v:rect id="Rechthoek 2" o:spid="_x0000_s1057" style="position:absolute;left:50588;top:3325;width:10957;height:74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d3ejvgAAANoAAAAPAAAAZHJzL2Rvd25yZXYueG1sRE/LagIx&#10;FN0L/YdwC91pRhdtGY1SSgcEF7YquL1MbmcGJzchyTz8eyMILg/nvdqMphU9+dBYVjCfZSCIS6sb&#10;rhScjsX0E0SIyBpby6TgSgE265fJCnNtB/6j/hArkUI45KigjtHlUoayJoNhZh1x4v6tNxgT9JXU&#10;HocUblq5yLJ3abDh1FCjo++aysuhM2mGa3+d7vaX03k+Fv5H7wJWH0q9vY5fSxCRxvgUP9xbrWAB&#10;9yvJD3J9AwAA//8DAFBLAQItABQABgAIAAAAIQDb4fbL7gAAAIUBAAATAAAAAAAAAAAAAAAAAAAA&#10;AABbQ29udGVudF9UeXBlc10ueG1sUEsBAi0AFAAGAAgAAAAhAFr0LFu/AAAAFQEAAAsAAAAAAAAA&#10;AAAAAAAAHwEAAF9yZWxzLy5yZWxzUEsBAi0AFAAGAAgAAAAhAO93d6O+AAAA2gAAAA8AAAAAAAAA&#10;AAAAAAAABwIAAGRycy9kb3ducmV2LnhtbFBLBQYAAAAAAwADALcAAADyAgAAAAA=&#10;" filled="f" strokecolor="red" strokeweight="1pt"/>
                </v:group>
                <v:rect id="Rechthoek 3" o:spid="_x0000_s1058" style="position:absolute;left:6768;top:19950;width:10957;height:8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O9I4vwAAANoAAAAPAAAAZHJzL2Rvd25yZXYueG1sRE9da8Iw&#10;FH0X/A/hDvZm026g0hllyITBHpy14OuluWuLzU1IUu3+/TIY7PFwvje7yQziRj70lhUUWQ6CuLG6&#10;51ZBfT4s1iBCRNY4WCYF3xRgt53PNlhqe+cT3arYihTCoUQFXYyulDI0HRkMmXXEifuy3mBM0LdS&#10;e7yncDPIpzxfSoM9p4YOHe07aq7VaNIMN3w6PR6v9aWYDv5NfwRsV0o9PkyvLyAiTfFf/Od+1wqe&#10;4fdK8oPc/gAAAP//AwBQSwECLQAUAAYACAAAACEA2+H2y+4AAACFAQAAEwAAAAAAAAAAAAAAAAAA&#10;AAAAW0NvbnRlbnRfVHlwZXNdLnhtbFBLAQItABQABgAIAAAAIQBa9CxbvwAAABUBAAALAAAAAAAA&#10;AAAAAAAAAB8BAABfcmVscy8ucmVsc1BLAQItABQABgAIAAAAIQCAO9I4vwAAANoAAAAPAAAAAAAA&#10;AAAAAAAAAAcCAABkcnMvZG93bnJldi54bWxQSwUGAAAAAAMAAwC3AAAA8wIAAAAA&#10;" filled="f" strokecolor="red" strokeweight="1pt"/>
                <v:rect id="Rechthoek 5" o:spid="_x0000_s1059" style="position:absolute;left:28738;top:19950;width:10956;height:8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nu/XvwAAANoAAAAPAAAAZHJzL2Rvd25yZXYueG1sRE9da8Iw&#10;FH0X/A/hDvZm0w6m0hllyITBHpy14OuluWuLzU1IUu3+/TIY7PFwvje7yQziRj70lhUUWQ6CuLG6&#10;51ZBfT4s1iBCRNY4WCYF3xRgt53PNlhqe+cT3arYihTCoUQFXYyulDI0HRkMmXXEifuy3mBM0LdS&#10;e7yncDPIpzxfSoM9p4YOHe07aq7VaNIMN3w6PR6v9aWYDv5NfwRsV0o9PkyvLyAiTfFf/Od+1wqe&#10;4fdK8oPc/gAAAP//AwBQSwECLQAUAAYACAAAACEA2+H2y+4AAACFAQAAEwAAAAAAAAAAAAAAAAAA&#10;AAAAW0NvbnRlbnRfVHlwZXNdLnhtbFBLAQItABQABgAIAAAAIQBa9CxbvwAAABUBAAALAAAAAAAA&#10;AAAAAAAAAB8BAABfcmVscy8ucmVsc1BLAQItABQABgAIAAAAIQBgnu/XvwAAANoAAAAPAAAAAAAA&#10;AAAAAAAAAAcCAABkcnMvZG93bnJldi54bWxQSwUGAAAAAAMAAwC3AAAA8wIAAAAA&#10;" filled="f" strokecolor="red" strokeweight="1pt"/>
                <v:rect id="Rechthoek 6" o:spid="_x0000_s1060" style="position:absolute;left:50707;top:19950;width:10957;height:8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THGgvgAAANoAAAAPAAAAZHJzL2Rvd25yZXYueG1sRE9ba8Iw&#10;FH4f+B/CGextpvWhSjXKGArCHryCr4fmrC02JyFJbffvF2Gwx4/vvtqMphMP8qG1rCCfZiCIK6tb&#10;rhVcL7v3BYgQkTV2lknBDwXYrCcvKyy1HfhEj3OsRQrhUKKCJkZXShmqhgyGqXXEifu23mBM0NdS&#10;exxSuOnkLMsKabDl1NCgo8+Gqvu5N2mG645O94f79ZaPO7/VXwHruVJvr+PHEkSkMf6L/9x7raCA&#10;55XkB7n+BQAA//8DAFBLAQItABQABgAIAAAAIQDb4fbL7gAAAIUBAAATAAAAAAAAAAAAAAAAAAAA&#10;AABbQ29udGVudF9UeXBlc10ueG1sUEsBAi0AFAAGAAgAAAAhAFr0LFu/AAAAFQEAAAsAAAAAAAAA&#10;AAAAAAAAHwEAAF9yZWxzLy5yZWxzUEsBAi0AFAAGAAgAAAAhAJBMcaC+AAAA2gAAAA8AAAAAAAAA&#10;AAAAAAAABwIAAGRycy9kb3ducmV2LnhtbFBLBQYAAAAAAwADALcAAADyAgAAAAA=&#10;" filled="f" strokecolor="red" strokeweight="1pt"/>
              </v:group>
            </w:pict>
          </mc:Fallback>
        </mc:AlternateContent>
      </w:r>
      <w:r w:rsidR="00DB6F67">
        <w:rPr>
          <w:rFonts w:ascii="Arial" w:hAnsi="Arial" w:cs="Arial"/>
          <w:b/>
          <w:lang w:val="en-US"/>
        </w:rPr>
        <w:t>Supplemental Figure 2.</w:t>
      </w:r>
      <w:r w:rsidR="000078AE" w:rsidRPr="000078AE">
        <w:rPr>
          <w:noProof/>
        </w:rPr>
        <w:t xml:space="preserve"> </w:t>
      </w:r>
    </w:p>
    <w:p w14:paraId="27A77B27" w14:textId="6F701F47" w:rsidR="00DB6F67" w:rsidRDefault="00DB6F67" w:rsidP="00357C69">
      <w:pPr>
        <w:spacing w:line="360" w:lineRule="auto"/>
        <w:jc w:val="both"/>
        <w:rPr>
          <w:rFonts w:ascii="Arial" w:hAnsi="Arial" w:cs="Arial"/>
          <w:lang w:val="en-US"/>
        </w:rPr>
      </w:pPr>
    </w:p>
    <w:p w14:paraId="5F2C5C5C" w14:textId="1BF0DE4B" w:rsidR="00357C69" w:rsidRPr="00533F95" w:rsidRDefault="00357C69" w:rsidP="00357C69">
      <w:pPr>
        <w:spacing w:line="360" w:lineRule="auto"/>
        <w:jc w:val="both"/>
        <w:rPr>
          <w:rFonts w:ascii="Arial" w:hAnsi="Arial" w:cs="Arial"/>
          <w:lang w:val="en-US"/>
        </w:rPr>
      </w:pPr>
    </w:p>
    <w:p w14:paraId="723EE0B3" w14:textId="77777777" w:rsidR="00357C69" w:rsidRDefault="00357C69" w:rsidP="00357C69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713F2FEE" w14:textId="68020E38" w:rsidR="00357C69" w:rsidRDefault="00357C69" w:rsidP="00357C69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201EB5DF" w14:textId="49CC24C4" w:rsidR="00357C69" w:rsidRDefault="00357C69" w:rsidP="00357C69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553401F4" w14:textId="086C4CA6" w:rsidR="00357C69" w:rsidRDefault="00357C69" w:rsidP="00357C69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473BD498" w14:textId="53C6761A" w:rsidR="00357C69" w:rsidRDefault="00357C69" w:rsidP="00357C69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5D5794B9" w14:textId="4522B5BA" w:rsidR="00357C69" w:rsidRDefault="00357C69" w:rsidP="00357C69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03F15E51" w14:textId="35CBC376" w:rsidR="00357C69" w:rsidRDefault="00357C69" w:rsidP="00357C69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5DBC0C7C" w14:textId="34BA0A1F" w:rsidR="00357C69" w:rsidRDefault="00357C69" w:rsidP="00357C69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1237E0B1" w14:textId="5E9B89F5" w:rsidR="00357C69" w:rsidRDefault="00357C69" w:rsidP="00357C69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04B3B282" w14:textId="2E265C9C" w:rsidR="00357C69" w:rsidRDefault="00357C69" w:rsidP="00357C69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7CD3CE49" w14:textId="77777777" w:rsidR="00357C69" w:rsidRDefault="00357C69" w:rsidP="00357C69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649DB509" w14:textId="77777777" w:rsidR="00357C69" w:rsidRDefault="00357C69" w:rsidP="00357C69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1137177A" w14:textId="77777777" w:rsidR="00357C69" w:rsidRDefault="00357C69" w:rsidP="00357C69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098C6ACE" w14:textId="77777777" w:rsidR="00357C69" w:rsidRDefault="00357C69" w:rsidP="00357C69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6AEA1F40" w14:textId="77777777" w:rsidR="00357C69" w:rsidRDefault="00357C69" w:rsidP="00357C69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32BDBFDB" w14:textId="77777777" w:rsidR="00357C69" w:rsidRDefault="00357C69" w:rsidP="00357C69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3475F3B9" w14:textId="77777777" w:rsidR="00CE65AE" w:rsidRPr="00357C69" w:rsidRDefault="00CE65AE">
      <w:pPr>
        <w:rPr>
          <w:lang w:val="en-US"/>
        </w:rPr>
      </w:pPr>
    </w:p>
    <w:sectPr w:rsidR="00CE65AE" w:rsidRPr="00357C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7C69"/>
    <w:rsid w:val="000078AE"/>
    <w:rsid w:val="00131155"/>
    <w:rsid w:val="00357C69"/>
    <w:rsid w:val="004C1A79"/>
    <w:rsid w:val="00777CF7"/>
    <w:rsid w:val="00CB6FBD"/>
    <w:rsid w:val="00CE65AE"/>
    <w:rsid w:val="00D41334"/>
    <w:rsid w:val="00DB6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7A0A44"/>
  <w15:chartTrackingRefBased/>
  <w15:docId w15:val="{5EFEAB5D-392B-452E-B020-DDFDDE5CC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57C6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357C6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</Words>
  <Characters>3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elijn, D.A.R. (Daan)</dc:creator>
  <cp:keywords/>
  <dc:description/>
  <cp:lastModifiedBy>Castelijn, D.A.R. (Daan)</cp:lastModifiedBy>
  <cp:revision>8</cp:revision>
  <dcterms:created xsi:type="dcterms:W3CDTF">2024-02-26T19:30:00Z</dcterms:created>
  <dcterms:modified xsi:type="dcterms:W3CDTF">2024-09-01T18:22:00Z</dcterms:modified>
</cp:coreProperties>
</file>